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D7B1C" w14:textId="77777777" w:rsidR="00287E4C" w:rsidRDefault="00287E4C" w:rsidP="00287E4C">
      <w:pPr>
        <w:pStyle w:val="Heading1"/>
        <w:spacing w:before="0" w:after="0" w:line="480" w:lineRule="auto"/>
        <w:jc w:val="center"/>
        <w:rPr>
          <w:b/>
          <w:bCs/>
          <w:color w:val="000000" w:themeColor="text1"/>
          <w:lang w:val="en-US"/>
        </w:rPr>
      </w:pPr>
      <w:r w:rsidRPr="680087E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Materials</w:t>
      </w:r>
    </w:p>
    <w:p w14:paraId="3588E499" w14:textId="41253158" w:rsidR="00287E4C" w:rsidRDefault="00287E4C" w:rsidP="00287E4C">
      <w:pPr>
        <w:pStyle w:val="Caption"/>
        <w:keepNext/>
        <w:spacing w:after="0" w:line="480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65F488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1C5FB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aterial </w:t>
      </w:r>
      <w:r w:rsidRPr="65F4889E">
        <w:rPr>
          <w:b/>
          <w:bCs/>
          <w:i w:val="0"/>
          <w:iCs w:val="0"/>
          <w:color w:val="000000" w:themeColor="text1"/>
          <w:sz w:val="24"/>
          <w:szCs w:val="24"/>
        </w:rPr>
        <w:t>Table 1.</w:t>
      </w:r>
    </w:p>
    <w:p w14:paraId="5FB68C22" w14:textId="77777777" w:rsidR="00287E4C" w:rsidRPr="007B17F6" w:rsidRDefault="00287E4C" w:rsidP="00287E4C"/>
    <w:p w14:paraId="792AEA49" w14:textId="77777777" w:rsidR="00287E4C" w:rsidRDefault="00287E4C" w:rsidP="00287E4C">
      <w:pPr>
        <w:pStyle w:val="Caption"/>
        <w:keepNext/>
        <w:spacing w:after="0"/>
        <w:rPr>
          <w:color w:val="000000" w:themeColor="text1"/>
          <w:sz w:val="24"/>
          <w:szCs w:val="24"/>
        </w:rPr>
      </w:pPr>
      <w:r w:rsidRPr="262FC391">
        <w:rPr>
          <w:color w:val="000000" w:themeColor="text1"/>
          <w:sz w:val="24"/>
          <w:szCs w:val="24"/>
        </w:rPr>
        <w:t>Odds Ratios and Percentage Changes for Socio-Demographic Predictors in</w:t>
      </w:r>
      <w:r>
        <w:rPr>
          <w:color w:val="000000" w:themeColor="text1"/>
          <w:sz w:val="24"/>
          <w:szCs w:val="24"/>
        </w:rPr>
        <w:t xml:space="preserve"> BCTs </w:t>
      </w:r>
      <w:r w:rsidRPr="262FC391">
        <w:rPr>
          <w:color w:val="000000" w:themeColor="text1"/>
          <w:sz w:val="24"/>
          <w:szCs w:val="24"/>
        </w:rPr>
        <w:t>from GLMM</w:t>
      </w:r>
    </w:p>
    <w:p w14:paraId="7E6AEEF9" w14:textId="77777777" w:rsidR="00287E4C" w:rsidRPr="003C4BBF" w:rsidRDefault="00287E4C" w:rsidP="00287E4C">
      <w:pPr>
        <w:rPr>
          <w:i/>
          <w:iCs/>
        </w:rPr>
      </w:pPr>
    </w:p>
    <w:tbl>
      <w:tblPr>
        <w:tblW w:w="10632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20"/>
        <w:gridCol w:w="992"/>
        <w:gridCol w:w="1417"/>
        <w:gridCol w:w="1985"/>
        <w:gridCol w:w="709"/>
        <w:gridCol w:w="1275"/>
        <w:gridCol w:w="1134"/>
      </w:tblGrid>
      <w:tr w:rsidR="00287E4C" w:rsidRPr="00833C49" w14:paraId="51886A7D" w14:textId="77777777" w:rsidTr="00863BF6">
        <w:trPr>
          <w:trHeight w:val="139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EBB6B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Model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8E68A" w14:textId="77777777" w:rsidR="00287E4C" w:rsidRPr="00833C49" w:rsidRDefault="00287E4C" w:rsidP="00863BF6">
            <w:r w:rsidRPr="00833C49">
              <w:rPr>
                <w:color w:val="000000" w:themeColor="text1"/>
              </w:rPr>
              <w:t xml:space="preserve">              </w:t>
            </w:r>
            <w:r w:rsidRPr="00833C49">
              <w:rPr>
                <w:color w:val="000000" w:themeColor="text1"/>
                <w:lang w:val="en-US"/>
              </w:rPr>
              <w:t>Predict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C120D6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 xml:space="preserve">Estimate (Log-Odds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59061" w14:textId="77777777" w:rsidR="00287E4C" w:rsidRPr="00833C49" w:rsidRDefault="00287E4C" w:rsidP="00863BF6">
            <w:r w:rsidRPr="00833C49">
              <w:rPr>
                <w:color w:val="000000" w:themeColor="text1"/>
              </w:rPr>
              <w:t xml:space="preserve">  </w:t>
            </w:r>
            <w:r w:rsidRPr="00833C49">
              <w:rPr>
                <w:color w:val="000000" w:themeColor="text1"/>
                <w:lang w:val="en-US"/>
              </w:rPr>
              <w:t xml:space="preserve">Std. Error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09C86" w14:textId="77777777" w:rsidR="00287E4C" w:rsidRPr="00833C49" w:rsidRDefault="00287E4C" w:rsidP="00863BF6">
            <w:r w:rsidRPr="00833C49">
              <w:rPr>
                <w:color w:val="000000" w:themeColor="text1"/>
              </w:rPr>
              <w:t xml:space="preserve">     </w:t>
            </w:r>
            <w:r w:rsidRPr="00833C49">
              <w:rPr>
                <w:color w:val="000000" w:themeColor="text1"/>
                <w:lang w:val="en-US"/>
              </w:rPr>
              <w:t xml:space="preserve">Z value </w:t>
            </w:r>
            <w:r w:rsidRPr="00833C49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19EDE" w14:textId="77777777" w:rsidR="00287E4C" w:rsidRPr="00833C49" w:rsidRDefault="00287E4C" w:rsidP="00863BF6">
            <w:r w:rsidRPr="00833C49">
              <w:rPr>
                <w:color w:val="000000" w:themeColor="text1"/>
              </w:rPr>
              <w:t xml:space="preserve"> </w:t>
            </w:r>
            <w:r w:rsidRPr="00833C49">
              <w:rPr>
                <w:color w:val="000000" w:themeColor="text1"/>
                <w:lang w:val="en-US"/>
              </w:rPr>
              <w:t xml:space="preserve">Odd ratios </w:t>
            </w:r>
          </w:p>
        </w:tc>
      </w:tr>
      <w:tr w:rsidR="00287E4C" w:rsidRPr="00833C49" w14:paraId="40D43949" w14:textId="77777777" w:rsidTr="00863BF6">
        <w:trPr>
          <w:trHeight w:val="390"/>
        </w:trPr>
        <w:tc>
          <w:tcPr>
            <w:tcW w:w="4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A0DF4" w14:textId="77777777" w:rsidR="00287E4C" w:rsidRPr="00215E72" w:rsidRDefault="00287E4C" w:rsidP="00863BF6">
            <w:r w:rsidRPr="00215E72">
              <w:rPr>
                <w:color w:val="000000" w:themeColor="text1"/>
              </w:rPr>
              <w:t xml:space="preserve">Self-Monitoring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A653F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EFC3D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8968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36BD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3.19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D1D2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09 </w:t>
            </w:r>
          </w:p>
        </w:tc>
      </w:tr>
      <w:tr w:rsidR="00287E4C" w:rsidRPr="00833C49" w14:paraId="3E261957" w14:textId="77777777" w:rsidTr="00863BF6">
        <w:trPr>
          <w:trHeight w:val="390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67060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1D7F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6BDF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22EFD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80B0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7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B27E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5.84</w:t>
            </w:r>
          </w:p>
        </w:tc>
      </w:tr>
      <w:tr w:rsidR="00287E4C" w:rsidRPr="00833C49" w14:paraId="1408906D" w14:textId="77777777" w:rsidTr="00863BF6">
        <w:trPr>
          <w:trHeight w:val="390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6EB5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9EF5B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45658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4525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7C83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1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7F1E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11 </w:t>
            </w:r>
          </w:p>
        </w:tc>
      </w:tr>
      <w:tr w:rsidR="00287E4C" w:rsidRPr="00833C49" w14:paraId="7533880E" w14:textId="77777777" w:rsidTr="00863BF6">
        <w:trPr>
          <w:trHeight w:val="390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996716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14876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ADD5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2A66E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B9FE3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A3F1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15</w:t>
            </w:r>
          </w:p>
        </w:tc>
      </w:tr>
      <w:tr w:rsidR="00287E4C" w:rsidRPr="00833C49" w14:paraId="1C52994F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78974" w14:textId="77777777" w:rsidR="00287E4C" w:rsidRPr="00215E72" w:rsidRDefault="00287E4C" w:rsidP="00863BF6">
            <w:r w:rsidRPr="00215E72">
              <w:rPr>
                <w:color w:val="000000" w:themeColor="text1"/>
              </w:rPr>
              <w:t xml:space="preserve">Obtaining Information about </w:t>
            </w:r>
            <w:r w:rsidRPr="00215E72">
              <w:rPr>
                <w:color w:val="000000" w:themeColor="text1"/>
                <w:lang w:val="en-US"/>
              </w:rPr>
              <w:t>Health Consequ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1177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DC80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0B82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5555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4.4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477B5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08 </w:t>
            </w:r>
          </w:p>
        </w:tc>
      </w:tr>
      <w:tr w:rsidR="00287E4C" w:rsidRPr="00833C49" w14:paraId="0AAFC126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03F19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15BE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0075A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D75F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2208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3.2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59DB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1.00</w:t>
            </w:r>
          </w:p>
        </w:tc>
      </w:tr>
      <w:tr w:rsidR="00287E4C" w:rsidRPr="00833C49" w14:paraId="12D9CB85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173DC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167EB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85F7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2B80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A20E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9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C573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15 </w:t>
            </w:r>
          </w:p>
        </w:tc>
      </w:tr>
      <w:tr w:rsidR="00287E4C" w:rsidRPr="00833C49" w14:paraId="4C097103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616331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27194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1A7C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DBE0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0ED3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A01F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31 </w:t>
            </w:r>
          </w:p>
        </w:tc>
      </w:tr>
      <w:tr w:rsidR="00287E4C" w:rsidRPr="00833C49" w14:paraId="2F22FE3C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41609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Anteced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23A59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5AF0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7CF4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85BD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3.2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8410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17 </w:t>
            </w:r>
          </w:p>
        </w:tc>
      </w:tr>
      <w:tr w:rsidR="00287E4C" w:rsidRPr="00D96710" w14:paraId="6522B1DF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01E1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F071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0A43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F8090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7E222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9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06A1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4.38 </w:t>
            </w:r>
          </w:p>
        </w:tc>
      </w:tr>
      <w:tr w:rsidR="00287E4C" w:rsidRPr="00833C49" w14:paraId="217DA1FC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0E96B8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9017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79E60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9A1F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8107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DAAC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1 </w:t>
            </w:r>
          </w:p>
        </w:tc>
      </w:tr>
      <w:tr w:rsidR="00287E4C" w:rsidRPr="00833C49" w14:paraId="2ADB640C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C0687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3676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B2FAD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DDFD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073B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36FF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1 </w:t>
            </w:r>
          </w:p>
        </w:tc>
      </w:tr>
      <w:tr w:rsidR="00287E4C" w:rsidRPr="00833C49" w14:paraId="1BF9458F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9E9D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Task </w:t>
            </w:r>
            <w:r w:rsidRPr="00215E72">
              <w:rPr>
                <w:color w:val="000000" w:themeColor="text1"/>
              </w:rPr>
              <w:t>Craf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ADA46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879C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3AA6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CB0E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1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B109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2.15 </w:t>
            </w:r>
          </w:p>
        </w:tc>
      </w:tr>
      <w:tr w:rsidR="00287E4C" w:rsidRPr="00833C49" w14:paraId="3074E7B3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EE2F5A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9B769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20A7F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7876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72E20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5C50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43 </w:t>
            </w:r>
          </w:p>
        </w:tc>
      </w:tr>
      <w:tr w:rsidR="00287E4C" w:rsidRPr="00833C49" w14:paraId="2248427D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99A91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DB6CA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4943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17EA3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1E63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9FE2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86 </w:t>
            </w:r>
          </w:p>
        </w:tc>
      </w:tr>
      <w:tr w:rsidR="00287E4C" w:rsidRPr="00833C49" w14:paraId="253D9123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B75D9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4E7C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C0D3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2D31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9CFD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F7F9F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94 </w:t>
            </w:r>
          </w:p>
        </w:tc>
      </w:tr>
      <w:tr w:rsidR="00287E4C" w:rsidRPr="00833C49" w14:paraId="56E05860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5B0B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Practical </w:t>
            </w:r>
            <w:r w:rsidRPr="00215E72">
              <w:rPr>
                <w:color w:val="000000" w:themeColor="text1"/>
              </w:rPr>
              <w:t xml:space="preserve">Social </w:t>
            </w:r>
            <w:r w:rsidRPr="00215E72">
              <w:rPr>
                <w:color w:val="000000" w:themeColor="text1"/>
                <w:lang w:val="en-US"/>
              </w:rPr>
              <w:t>Support</w:t>
            </w:r>
            <w:r w:rsidRPr="00215E72">
              <w:rPr>
                <w:color w:val="FF0000"/>
                <w:vertAlign w:val="superscript"/>
              </w:rPr>
              <w:t xml:space="preserve"> </w:t>
            </w:r>
            <w:r w:rsidRPr="00215E72">
              <w:rPr>
                <w:color w:val="FF0000"/>
              </w:rPr>
              <w:t xml:space="preserve"> </w:t>
            </w:r>
            <w:r w:rsidRPr="00215E72"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98E3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2181C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7BEF1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FB8E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4.6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5E35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08 </w:t>
            </w:r>
          </w:p>
        </w:tc>
      </w:tr>
      <w:tr w:rsidR="00287E4C" w:rsidRPr="00833C49" w14:paraId="37303265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AB42CC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2E89D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ACF2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9E10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B04A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9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CD187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4.16 </w:t>
            </w:r>
          </w:p>
        </w:tc>
      </w:tr>
      <w:tr w:rsidR="00287E4C" w:rsidRPr="00833C49" w14:paraId="1BAB52F1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A2A20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EFAD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B106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145F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46DD7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AA0C6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99 </w:t>
            </w:r>
          </w:p>
        </w:tc>
      </w:tr>
      <w:tr w:rsidR="00287E4C" w:rsidRPr="00833C49" w14:paraId="22DEDDA7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9BAE0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A2D64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023BE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C0E0E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813C3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F0B1B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0 </w:t>
            </w:r>
          </w:p>
        </w:tc>
      </w:tr>
      <w:tr w:rsidR="00287E4C" w:rsidRPr="00833C49" w14:paraId="087B6502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A023E" w14:textId="77777777" w:rsidR="00287E4C" w:rsidRPr="00215E72" w:rsidRDefault="00287E4C" w:rsidP="00863BF6">
            <w:r w:rsidRPr="00215E72">
              <w:rPr>
                <w:color w:val="000000" w:themeColor="text1"/>
              </w:rPr>
              <w:t>Obtaining Information on How to Perform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4F5A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15F3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F70E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AAA7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3.1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AAE76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16 </w:t>
            </w:r>
          </w:p>
        </w:tc>
      </w:tr>
      <w:tr w:rsidR="00287E4C" w:rsidRPr="00833C49" w14:paraId="0BCAB2D2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EBF5E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0311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9400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A937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892F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B4AA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30 </w:t>
            </w:r>
          </w:p>
        </w:tc>
      </w:tr>
      <w:tr w:rsidR="00287E4C" w:rsidRPr="00833C49" w14:paraId="7CD3A00B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ADBD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10676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B98F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08C8B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93EA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506D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6 </w:t>
            </w:r>
          </w:p>
        </w:tc>
      </w:tr>
      <w:tr w:rsidR="00287E4C" w:rsidRPr="00833C49" w14:paraId="1D69A05B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FCC91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47B93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8FAA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D393D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B25B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421D4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44</w:t>
            </w:r>
          </w:p>
        </w:tc>
      </w:tr>
      <w:tr w:rsidR="00287E4C" w:rsidRPr="00833C49" w14:paraId="0419AEAA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9970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Restructuring the </w:t>
            </w:r>
            <w:r w:rsidRPr="00215E72">
              <w:rPr>
                <w:color w:val="000000" w:themeColor="text1"/>
              </w:rPr>
              <w:t xml:space="preserve">Social Environment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4BF5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0C47F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28C4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C51B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16BB3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59 </w:t>
            </w:r>
          </w:p>
        </w:tc>
      </w:tr>
      <w:tr w:rsidR="00287E4C" w:rsidRPr="00833C49" w14:paraId="38566A09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E5658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535CB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89DC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A28E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FC33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5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0EFA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3.97</w:t>
            </w:r>
          </w:p>
        </w:tc>
      </w:tr>
      <w:tr w:rsidR="00287E4C" w:rsidRPr="00833C49" w14:paraId="4D0217E5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EB4B7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D7AD8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977E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E99A8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DB17E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1868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9</w:t>
            </w:r>
          </w:p>
        </w:tc>
      </w:tr>
      <w:tr w:rsidR="00287E4C" w:rsidRPr="00833C49" w14:paraId="09A73595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B90F8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55FB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5153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AD75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B4C71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712C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5</w:t>
            </w:r>
          </w:p>
        </w:tc>
      </w:tr>
      <w:tr w:rsidR="00287E4C" w:rsidRPr="00833C49" w14:paraId="25691ADC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F42D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Restructuring the Physical Environment</w:t>
            </w:r>
            <w:r w:rsidRPr="00215E72">
              <w:rPr>
                <w:color w:val="000000" w:themeColor="text1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3DDF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6241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27EE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A94B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2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830E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5 </w:t>
            </w:r>
          </w:p>
        </w:tc>
      </w:tr>
      <w:tr w:rsidR="00287E4C" w:rsidRPr="00833C49" w14:paraId="241925C5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836F3" w14:textId="77777777" w:rsidR="00287E4C" w:rsidRPr="00215E72" w:rsidRDefault="00287E4C" w:rsidP="00863BF6">
            <w:r w:rsidRPr="00215E72"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A0D7A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7CFCA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653B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F739E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3.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4136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7.46 </w:t>
            </w:r>
          </w:p>
        </w:tc>
      </w:tr>
      <w:tr w:rsidR="00287E4C" w:rsidRPr="00833C49" w14:paraId="44AC3E59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CAB7D3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B21D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F4A8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B8AD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B2E5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6E2C7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44 </w:t>
            </w:r>
          </w:p>
        </w:tc>
      </w:tr>
      <w:tr w:rsidR="00287E4C" w:rsidRPr="00833C49" w14:paraId="3E0BA476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0BEDD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6F8A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E0CB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B81F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6536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B3CE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52 </w:t>
            </w:r>
          </w:p>
        </w:tc>
      </w:tr>
      <w:tr w:rsidR="00287E4C" w:rsidRPr="00833C49" w14:paraId="50AC87CD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B10E1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Prompt and </w:t>
            </w:r>
            <w:r w:rsidRPr="00215E72">
              <w:rPr>
                <w:color w:val="000000" w:themeColor="text1"/>
              </w:rPr>
              <w:t xml:space="preserve">Cues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696A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E0F4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E1B9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15848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4.3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897DD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16 </w:t>
            </w:r>
          </w:p>
        </w:tc>
      </w:tr>
      <w:tr w:rsidR="00287E4C" w:rsidRPr="00833C49" w14:paraId="466901C9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2AB41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07FA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F105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313E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7E67A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3.2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AF4A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6.31</w:t>
            </w:r>
          </w:p>
        </w:tc>
      </w:tr>
      <w:tr w:rsidR="00287E4C" w:rsidRPr="00833C49" w14:paraId="32CE513E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7668AA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9A2A2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F352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76BC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AF14E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29B5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18 </w:t>
            </w:r>
          </w:p>
        </w:tc>
      </w:tr>
      <w:tr w:rsidR="00287E4C" w:rsidRPr="00833C49" w14:paraId="2398FE07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F7BEF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2537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80B2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71206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5CB1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5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D14E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0 </w:t>
            </w:r>
          </w:p>
        </w:tc>
      </w:tr>
      <w:tr w:rsidR="00287E4C" w:rsidRPr="00833C49" w14:paraId="21AFB0BD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606E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Behavioural Go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43DE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8EE7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42042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A5543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9C568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85 </w:t>
            </w:r>
          </w:p>
        </w:tc>
      </w:tr>
      <w:tr w:rsidR="00287E4C" w:rsidRPr="00833C49" w14:paraId="31CF693E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1C11B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03EC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5DD4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66CA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2C1D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3556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29</w:t>
            </w:r>
          </w:p>
        </w:tc>
      </w:tr>
      <w:tr w:rsidR="00287E4C" w:rsidRPr="00833C49" w14:paraId="18F5B026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544CA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CEE5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094A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315E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3CB70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458B1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6 </w:t>
            </w:r>
          </w:p>
        </w:tc>
      </w:tr>
      <w:tr w:rsidR="00287E4C" w:rsidRPr="00833C49" w14:paraId="04FFBD79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735D86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7AE9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22A6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309C6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C50F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9F24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61 </w:t>
            </w:r>
          </w:p>
        </w:tc>
      </w:tr>
      <w:tr w:rsidR="00287E4C" w:rsidRPr="00833C49" w14:paraId="479DE37A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4893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Outcome Go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1275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B0554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C488F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7557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633C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3</w:t>
            </w:r>
          </w:p>
        </w:tc>
      </w:tr>
      <w:tr w:rsidR="00287E4C" w:rsidRPr="00833C49" w14:paraId="6C05FA43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C90A9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B64A3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9B08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67D7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0733B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6C66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04 </w:t>
            </w:r>
          </w:p>
        </w:tc>
      </w:tr>
      <w:tr w:rsidR="00287E4C" w:rsidRPr="00833C49" w14:paraId="16F1862E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ED9EC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DAF6B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36DAD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762B3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64D75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A5EFE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53 </w:t>
            </w:r>
          </w:p>
        </w:tc>
      </w:tr>
      <w:tr w:rsidR="00287E4C" w:rsidRPr="00833C49" w14:paraId="285BD558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53F98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57C7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5B22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188B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5E36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22FA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23</w:t>
            </w:r>
          </w:p>
        </w:tc>
      </w:tr>
      <w:tr w:rsidR="00287E4C" w:rsidRPr="00833C49" w14:paraId="08192B62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44E1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Goal Integ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056A6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CFD04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60BF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B6945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6C17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77 </w:t>
            </w:r>
          </w:p>
        </w:tc>
      </w:tr>
      <w:tr w:rsidR="00287E4C" w:rsidRPr="00833C49" w14:paraId="0BD5AF13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1FBB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235E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1BC9D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C44C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68AA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25A7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83 </w:t>
            </w:r>
          </w:p>
        </w:tc>
      </w:tr>
      <w:tr w:rsidR="00287E4C" w:rsidRPr="00833C49" w14:paraId="5126BEC7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AA1A96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AA63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6540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E2938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21C4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383D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4 </w:t>
            </w:r>
          </w:p>
        </w:tc>
      </w:tr>
      <w:tr w:rsidR="00287E4C" w:rsidRPr="00833C49" w14:paraId="0E4B2648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1BE1F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77F5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CB21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866B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9057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4A78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81 </w:t>
            </w:r>
          </w:p>
        </w:tc>
      </w:tr>
      <w:tr w:rsidR="00287E4C" w:rsidRPr="00833C49" w14:paraId="7FC41427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85BE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Positive Refram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A1B7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BC4B6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621B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814C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F262C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7 </w:t>
            </w:r>
          </w:p>
        </w:tc>
      </w:tr>
      <w:tr w:rsidR="00287E4C" w:rsidRPr="00833C49" w14:paraId="0E838D49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460E49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ED29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112E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E853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9D82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691C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4.67</w:t>
            </w:r>
          </w:p>
        </w:tc>
      </w:tr>
      <w:tr w:rsidR="00287E4C" w:rsidRPr="00833C49" w14:paraId="23EADDD5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FE516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4665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27004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29A7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2D2FB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D0AF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64 </w:t>
            </w:r>
          </w:p>
        </w:tc>
      </w:tr>
      <w:tr w:rsidR="00287E4C" w:rsidRPr="00833C49" w14:paraId="1DD8DD8A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CF306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3DAF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C3E88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C891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40F8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53FA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59 </w:t>
            </w:r>
          </w:p>
        </w:tc>
      </w:tr>
      <w:tr w:rsidR="00287E4C" w:rsidRPr="00833C49" w14:paraId="1772D7A2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7BD1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Pros and C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EF46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2D85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2D2B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B283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62055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05 </w:t>
            </w:r>
          </w:p>
        </w:tc>
      </w:tr>
      <w:tr w:rsidR="00287E4C" w:rsidRPr="00833C49" w14:paraId="60AC643E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C72836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E689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F8C4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5395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5854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6404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4.67 </w:t>
            </w:r>
          </w:p>
        </w:tc>
      </w:tr>
      <w:tr w:rsidR="00287E4C" w:rsidRPr="00833C49" w14:paraId="0D93E070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E7BCF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0938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97BDD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BA6B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8B09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BB4C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0 </w:t>
            </w:r>
          </w:p>
        </w:tc>
      </w:tr>
      <w:tr w:rsidR="00287E4C" w:rsidRPr="00833C49" w14:paraId="3675A793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5D27F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947F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B3F2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0376C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F019B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84E0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00 </w:t>
            </w:r>
          </w:p>
        </w:tc>
      </w:tr>
      <w:tr w:rsidR="00287E4C" w:rsidRPr="00833C49" w14:paraId="61A9DE29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AA8E1D" w14:textId="77777777" w:rsidR="00287E4C" w:rsidRPr="00215E72" w:rsidRDefault="00287E4C" w:rsidP="00863BF6">
            <w:r w:rsidRPr="00215E72">
              <w:rPr>
                <w:color w:val="000000" w:themeColor="text1"/>
              </w:rPr>
              <w:t>Reflection</w:t>
            </w:r>
            <w:r w:rsidRPr="00215E72">
              <w:rPr>
                <w:color w:val="000000" w:themeColor="text1"/>
                <w:lang w:val="en-US"/>
              </w:rPr>
              <w:t xml:space="preserve"> on the Need to Perform </w:t>
            </w:r>
            <w:r w:rsidRPr="00215E72">
              <w:rPr>
                <w:color w:val="000000" w:themeColor="text1"/>
              </w:rPr>
              <w:t>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1AD4F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68C6D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03DE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72C78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DDB1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50 </w:t>
            </w:r>
          </w:p>
        </w:tc>
      </w:tr>
      <w:tr w:rsidR="00287E4C" w:rsidRPr="00833C49" w14:paraId="0B1CCD65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CB392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1B85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4A96D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95B7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7E31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0B06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96 </w:t>
            </w:r>
          </w:p>
        </w:tc>
      </w:tr>
      <w:tr w:rsidR="00287E4C" w:rsidRPr="00833C49" w14:paraId="653C5988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004AF8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8FD8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334AE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D93D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CF4E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CD17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6</w:t>
            </w:r>
          </w:p>
        </w:tc>
      </w:tr>
      <w:tr w:rsidR="00287E4C" w:rsidRPr="00833C49" w14:paraId="68B2B52A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3A30D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3121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A23E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FE7B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994C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C5CD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40 </w:t>
            </w:r>
          </w:p>
        </w:tc>
      </w:tr>
      <w:tr w:rsidR="00287E4C" w:rsidRPr="00833C49" w14:paraId="4A25BEAD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CFF4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Finding Meaning in </w:t>
            </w:r>
            <w:r w:rsidRPr="00215E72">
              <w:rPr>
                <w:color w:val="000000" w:themeColor="text1"/>
              </w:rPr>
              <w:t>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9F34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7A6C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5864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DC40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6707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09</w:t>
            </w:r>
          </w:p>
        </w:tc>
      </w:tr>
      <w:tr w:rsidR="00287E4C" w:rsidRPr="00833C49" w14:paraId="7F8E31EA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10E24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5285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A539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54F56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884A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5F8F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2.35 </w:t>
            </w:r>
          </w:p>
        </w:tc>
      </w:tr>
      <w:tr w:rsidR="00287E4C" w:rsidRPr="00833C49" w14:paraId="67CE41CC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DD1B3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284E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0CF8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1670C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1F42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0AF9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43 </w:t>
            </w:r>
          </w:p>
        </w:tc>
      </w:tr>
      <w:tr w:rsidR="00287E4C" w:rsidRPr="00833C49" w14:paraId="341C3DB4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F239F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C675E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63BE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4884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CB53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C15D1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37 </w:t>
            </w:r>
          </w:p>
        </w:tc>
      </w:tr>
      <w:tr w:rsidR="00287E4C" w:rsidRPr="00833C49" w14:paraId="70C2A9A9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7E4C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Self-</w:t>
            </w:r>
            <w:r w:rsidRPr="00215E72">
              <w:rPr>
                <w:color w:val="000000" w:themeColor="text1"/>
              </w:rPr>
              <w:t xml:space="preserve">Talk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07D9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2EAE6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6314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DA55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DFDE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6 </w:t>
            </w:r>
          </w:p>
        </w:tc>
      </w:tr>
      <w:tr w:rsidR="00287E4C" w:rsidRPr="00833C49" w14:paraId="2FE19D5A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3A650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04DC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5FD0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F9C97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3C49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6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971D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8.18</w:t>
            </w:r>
          </w:p>
        </w:tc>
      </w:tr>
      <w:tr w:rsidR="00287E4C" w:rsidRPr="00833C49" w14:paraId="1F43CE68" w14:textId="77777777" w:rsidTr="00863BF6">
        <w:trPr>
          <w:trHeight w:val="188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E4169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0506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1A6C6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D2FC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E3A3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BF28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5 </w:t>
            </w:r>
          </w:p>
        </w:tc>
      </w:tr>
      <w:tr w:rsidR="00287E4C" w:rsidRPr="00833C49" w14:paraId="57DA1AE6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522973" w14:textId="77777777" w:rsidR="00287E4C" w:rsidRPr="00215E72" w:rsidRDefault="00287E4C" w:rsidP="00863BF6">
            <w:r w:rsidRPr="00215E72"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CE70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912D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4038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A8ABA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D524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3</w:t>
            </w:r>
          </w:p>
        </w:tc>
      </w:tr>
      <w:tr w:rsidR="00287E4C" w:rsidRPr="00833C49" w14:paraId="2264C89B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6D0BB" w14:textId="77777777" w:rsidR="00287E4C" w:rsidRPr="00215E72" w:rsidRDefault="00287E4C" w:rsidP="00863BF6">
            <w:r w:rsidRPr="00215E72">
              <w:rPr>
                <w:color w:val="000000" w:themeColor="text1"/>
              </w:rPr>
              <w:t xml:space="preserve">Behavioural </w:t>
            </w:r>
            <w:r w:rsidRPr="00215E72">
              <w:rPr>
                <w:color w:val="000000" w:themeColor="text1"/>
                <w:lang w:val="en-US"/>
              </w:rPr>
              <w:t>Self-Pra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2745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F628B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4B8A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D36D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5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D8AD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21 </w:t>
            </w:r>
          </w:p>
        </w:tc>
      </w:tr>
      <w:tr w:rsidR="00287E4C" w:rsidRPr="00833C49" w14:paraId="101E6205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709C02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DA6F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AE19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E315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84A6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4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C045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7.65</w:t>
            </w:r>
          </w:p>
        </w:tc>
      </w:tr>
      <w:tr w:rsidR="00287E4C" w:rsidRPr="00833C49" w14:paraId="2FC0C9B0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319B1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1D828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4D0B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75F8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9C67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2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EC0A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17 </w:t>
            </w:r>
          </w:p>
        </w:tc>
      </w:tr>
      <w:tr w:rsidR="00287E4C" w:rsidRPr="00833C49" w14:paraId="77CCDB88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63FAE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5A86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AB8C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0AFE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9B89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4B5A1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6</w:t>
            </w:r>
          </w:p>
        </w:tc>
      </w:tr>
      <w:tr w:rsidR="00287E4C" w:rsidRPr="00833C49" w14:paraId="4D453E3F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ED7D0" w14:textId="77777777" w:rsidR="00287E4C" w:rsidRPr="00215E72" w:rsidRDefault="00287E4C" w:rsidP="00863BF6">
            <w:r w:rsidRPr="00215E72">
              <w:rPr>
                <w:color w:val="000000" w:themeColor="text1"/>
              </w:rPr>
              <w:t xml:space="preserve">Behavioural </w:t>
            </w:r>
            <w:r w:rsidRPr="00215E72">
              <w:rPr>
                <w:color w:val="000000" w:themeColor="text1"/>
                <w:lang w:val="en-US"/>
              </w:rPr>
              <w:t>Self-Rew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79ED2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8BB98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A1B8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F0AF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3.1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5A34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20 </w:t>
            </w:r>
          </w:p>
        </w:tc>
      </w:tr>
      <w:tr w:rsidR="00287E4C" w:rsidRPr="00833C49" w14:paraId="384A716F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1C8DB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36ED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F527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7B99D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C8A0B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4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9A84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5.76</w:t>
            </w:r>
          </w:p>
        </w:tc>
      </w:tr>
      <w:tr w:rsidR="00287E4C" w:rsidRPr="00833C49" w14:paraId="24E7DEB4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E728A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CC8F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755D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61C2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41E8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4DB2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3</w:t>
            </w:r>
          </w:p>
        </w:tc>
      </w:tr>
      <w:tr w:rsidR="00287E4C" w:rsidRPr="00833C49" w14:paraId="380D545A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57652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040C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170A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B7B2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061C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31A1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2 </w:t>
            </w:r>
          </w:p>
        </w:tc>
      </w:tr>
      <w:tr w:rsidR="00287E4C" w:rsidRPr="00833C49" w14:paraId="1A0696A6" w14:textId="77777777" w:rsidTr="00863BF6">
        <w:trPr>
          <w:trHeight w:val="315"/>
        </w:trPr>
        <w:tc>
          <w:tcPr>
            <w:tcW w:w="4112" w:type="dxa"/>
            <w:gridSpan w:val="2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9D2A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Normalizing Difficulty</w:t>
            </w:r>
          </w:p>
        </w:tc>
        <w:tc>
          <w:tcPr>
            <w:tcW w:w="1417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C3B90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9DD8F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09</w:t>
            </w:r>
          </w:p>
        </w:tc>
        <w:tc>
          <w:tcPr>
            <w:tcW w:w="709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A82D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275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AEBB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21</w:t>
            </w:r>
          </w:p>
        </w:tc>
        <w:tc>
          <w:tcPr>
            <w:tcW w:w="1134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0C0F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91</w:t>
            </w:r>
          </w:p>
        </w:tc>
      </w:tr>
      <w:tr w:rsidR="00287E4C" w:rsidRPr="00833C49" w14:paraId="2352E537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09CE218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E89C2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BC07F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899F1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1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A8F67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4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042D8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67 </w:t>
            </w:r>
          </w:p>
        </w:tc>
      </w:tr>
      <w:tr w:rsidR="00287E4C" w:rsidRPr="00833C49" w14:paraId="5200DB34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E3034AA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6134C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317F2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8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E8712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7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49F1E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57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D1499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1</w:t>
            </w:r>
          </w:p>
        </w:tc>
      </w:tr>
      <w:tr w:rsidR="00287E4C" w:rsidRPr="00833C49" w14:paraId="76676FA8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05E64052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3E48E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7EB75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0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4BF86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2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84FD3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18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F37F4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10 </w:t>
            </w:r>
          </w:p>
        </w:tc>
      </w:tr>
      <w:tr w:rsidR="00287E4C" w:rsidRPr="00833C49" w14:paraId="664D4DD0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7933735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Focus on Enjoyment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DCE5C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6842B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0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D503A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FA2A5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03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35F03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99 </w:t>
            </w:r>
          </w:p>
        </w:tc>
      </w:tr>
      <w:tr w:rsidR="00287E4C" w:rsidRPr="00833C49" w14:paraId="1756E97C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EAF0A9E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37120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BAC2E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0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D4BCA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4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5692F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94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4FB81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85</w:t>
            </w:r>
          </w:p>
        </w:tc>
      </w:tr>
      <w:tr w:rsidR="00287E4C" w:rsidRPr="00833C49" w14:paraId="08F41CFC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7C47EF51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B4FC3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3DE69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18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C4D3E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02079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EA921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20</w:t>
            </w:r>
          </w:p>
        </w:tc>
      </w:tr>
      <w:tr w:rsidR="00287E4C" w:rsidRPr="00833C49" w14:paraId="29F2BAA7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180896BD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8B841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56248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4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C3B97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AED81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00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A46CE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63 </w:t>
            </w:r>
          </w:p>
        </w:tc>
      </w:tr>
      <w:tr w:rsidR="00287E4C" w:rsidRPr="00833C49" w14:paraId="1CF9AEFD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5FEF5F4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Self-Kindness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25F82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AD210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9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D9840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0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AAE2F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51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D3448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7 </w:t>
            </w:r>
          </w:p>
        </w:tc>
      </w:tr>
      <w:tr w:rsidR="00287E4C" w:rsidRPr="00833C49" w14:paraId="05F486E4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1BAEA9D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C7668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B5D6B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FAD37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8F63D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53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F6AA6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2.32 </w:t>
            </w:r>
          </w:p>
        </w:tc>
      </w:tr>
      <w:tr w:rsidR="00287E4C" w:rsidRPr="00833C49" w14:paraId="247702F1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10E79F44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D59D4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FFF27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2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052C6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8614B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4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D6408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6 </w:t>
            </w:r>
          </w:p>
        </w:tc>
      </w:tr>
      <w:tr w:rsidR="00287E4C" w:rsidRPr="00833C49" w14:paraId="7AA1DA18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04B8A75A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F8EC5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8F3B0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D8D76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6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CBA20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7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1458D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36 </w:t>
            </w:r>
          </w:p>
        </w:tc>
      </w:tr>
      <w:tr w:rsidR="00287E4C" w:rsidRPr="00833C49" w14:paraId="21CD2BB4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2E38B36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Graded Task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46FA1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F51A5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9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019C6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0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DB13B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51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8FE83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7 </w:t>
            </w:r>
          </w:p>
        </w:tc>
      </w:tr>
      <w:tr w:rsidR="00287E4C" w:rsidRPr="00833C49" w14:paraId="112F239A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57124D10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23534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3DA26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8D2A4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9AE6B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53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91D1E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2.32 </w:t>
            </w:r>
          </w:p>
        </w:tc>
      </w:tr>
      <w:tr w:rsidR="00287E4C" w:rsidRPr="00833C49" w14:paraId="53CEA255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58758EC1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F26AB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F4B7D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2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3D5FE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955F4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4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7648A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6 </w:t>
            </w:r>
          </w:p>
        </w:tc>
      </w:tr>
      <w:tr w:rsidR="00287E4C" w:rsidRPr="00833C49" w14:paraId="47BF7B4B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9368B6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8E667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FE266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14B77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6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CEBC3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7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17C3C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36 </w:t>
            </w:r>
          </w:p>
        </w:tc>
      </w:tr>
      <w:tr w:rsidR="00287E4C" w:rsidRPr="00833C49" w14:paraId="6977BB90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17E9D4B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Action Planning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91927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(Intercept)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ABFAD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5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C2619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25F93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6*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D7021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22 </w:t>
            </w:r>
          </w:p>
        </w:tc>
      </w:tr>
      <w:tr w:rsidR="00287E4C" w:rsidRPr="00833C49" w14:paraId="1CB55619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1637EA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FE590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AA609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2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49900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9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261A7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81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D2A94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3.45 </w:t>
            </w:r>
          </w:p>
        </w:tc>
      </w:tr>
      <w:tr w:rsidR="00287E4C" w:rsidRPr="00833C49" w14:paraId="1DE71608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73B4CB3B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E5819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A9016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3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A6AE6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2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7D2F8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22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95624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25 </w:t>
            </w:r>
          </w:p>
        </w:tc>
      </w:tr>
      <w:tr w:rsidR="00287E4C" w:rsidRPr="00833C49" w14:paraId="3C15CBA0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4544F025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BDA0F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Disability 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D528A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9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85715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6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5A512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87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E7723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63</w:t>
            </w:r>
          </w:p>
        </w:tc>
      </w:tr>
      <w:tr w:rsidR="00287E4C" w:rsidRPr="00833C49" w14:paraId="4513FAE4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2B31879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motional Support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2AF31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BB6C6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6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3B739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4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CECB4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3.09*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8ADE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19 </w:t>
            </w:r>
          </w:p>
        </w:tc>
      </w:tr>
      <w:tr w:rsidR="00287E4C" w:rsidRPr="00833C49" w14:paraId="2D399BBE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2A8CC85C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EF287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F1570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7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A42E5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5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936DA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30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E20DD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5.65</w:t>
            </w:r>
          </w:p>
        </w:tc>
      </w:tr>
      <w:tr w:rsidR="00287E4C" w:rsidRPr="00833C49" w14:paraId="67BAF3B3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16188910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4EF7C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83E29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9859C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7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B9E7F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85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05989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56 </w:t>
            </w:r>
          </w:p>
        </w:tc>
      </w:tr>
      <w:tr w:rsidR="00287E4C" w:rsidRPr="00833C49" w14:paraId="368F7754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0A241224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D8A91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Disabil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DB080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24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CF00D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3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609A0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37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0157B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79 </w:t>
            </w:r>
          </w:p>
        </w:tc>
      </w:tr>
      <w:tr w:rsidR="00287E4C" w:rsidRPr="00833C49" w14:paraId="36C752CD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8E1958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Problem Solving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33195D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60E82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4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B6816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8E009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3.05*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BA5E7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24 </w:t>
            </w:r>
          </w:p>
        </w:tc>
      </w:tr>
      <w:tr w:rsidR="00287E4C" w:rsidRPr="00D96710" w14:paraId="1FBFAADA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17C04C34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38368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91293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6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E62D9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6EFBA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2.45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B9FA2E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4.93</w:t>
            </w:r>
          </w:p>
        </w:tc>
      </w:tr>
      <w:tr w:rsidR="00287E4C" w:rsidRPr="00833C49" w14:paraId="5B8CF42F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170A3581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B3543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B22D8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5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895767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8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EAEF92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88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F5962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60 </w:t>
            </w:r>
          </w:p>
        </w:tc>
      </w:tr>
      <w:tr w:rsidR="00287E4C" w:rsidRPr="00833C49" w14:paraId="315294B1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49808F82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0E3F4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Disabil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9F34F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4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C04A04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4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E4443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0.81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198D68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65 </w:t>
            </w:r>
          </w:p>
        </w:tc>
      </w:tr>
      <w:tr w:rsidR="00287E4C" w:rsidRPr="00833C49" w14:paraId="2FF765FB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481F0FD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Focus on Past Success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AF4DCC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4868C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13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E8295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51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874F16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2.20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F206B1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32</w:t>
            </w:r>
          </w:p>
        </w:tc>
      </w:tr>
      <w:tr w:rsidR="00287E4C" w:rsidRPr="00833C49" w14:paraId="5B49E393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41101212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9205B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F3359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10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5CE84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72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48E67B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1.53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BED6F9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3.02</w:t>
            </w:r>
          </w:p>
        </w:tc>
      </w:tr>
      <w:tr w:rsidR="00287E4C" w:rsidRPr="00833C49" w14:paraId="7ED4217B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CAC656E" w14:textId="77777777" w:rsidR="00287E4C" w:rsidRPr="00215E72" w:rsidRDefault="00287E4C" w:rsidP="00863BF6">
            <w:r w:rsidRPr="00215E72"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BBFD6F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F6685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12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0C888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6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DD5C43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-1.70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292DF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0.33 </w:t>
            </w:r>
          </w:p>
        </w:tc>
      </w:tr>
      <w:tr w:rsidR="00287E4C" w:rsidRPr="00833C49" w14:paraId="766D73A6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2B156EF6" w14:textId="77777777" w:rsidR="00287E4C" w:rsidRPr="00215E72" w:rsidRDefault="00287E4C" w:rsidP="00863BF6">
            <w:r w:rsidRPr="00215E72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4E8FD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Disabil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F0CEA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338780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E1F5E5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A3151A" w14:textId="77777777" w:rsidR="00287E4C" w:rsidRPr="00215E72" w:rsidRDefault="00287E4C" w:rsidP="00863BF6">
            <w:r w:rsidRPr="00215E72">
              <w:rPr>
                <w:color w:val="000000" w:themeColor="text1"/>
                <w:lang w:val="en-US"/>
              </w:rPr>
              <w:t xml:space="preserve">1.29 </w:t>
            </w:r>
          </w:p>
        </w:tc>
      </w:tr>
      <w:tr w:rsidR="00287E4C" w:rsidRPr="00833C49" w14:paraId="05B5DCD5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5FFAB0B9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 xml:space="preserve">Observe Demonstration of </w:t>
            </w:r>
            <w:r w:rsidRPr="00833C49">
              <w:rPr>
                <w:color w:val="000000" w:themeColor="text1"/>
              </w:rPr>
              <w:t xml:space="preserve">Physical Activity 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5A8824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5AC3D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-1.21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4D6DDD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7C789F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-2.85**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2C5495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 xml:space="preserve">0.30 </w:t>
            </w:r>
          </w:p>
        </w:tc>
      </w:tr>
      <w:tr w:rsidR="00287E4C" w:rsidRPr="00833C49" w14:paraId="509D376B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2CE57EDE" w14:textId="77777777" w:rsidR="00287E4C" w:rsidRPr="00833C49" w:rsidRDefault="00287E4C" w:rsidP="00863BF6">
            <w:r w:rsidRPr="00833C49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40D9EB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Gender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F51352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0.9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F2E983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F50D53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1.61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0D059E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 xml:space="preserve">2.63 </w:t>
            </w:r>
          </w:p>
        </w:tc>
      </w:tr>
      <w:tr w:rsidR="00287E4C" w:rsidRPr="00833C49" w14:paraId="7BC16116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A63E67A" w14:textId="77777777" w:rsidR="00287E4C" w:rsidRPr="00833C49" w:rsidRDefault="00287E4C" w:rsidP="00863BF6">
            <w:r w:rsidRPr="00833C49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8DB1A9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Ethnic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E563FB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-0.35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3967E1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52F875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-0.64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12728D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 xml:space="preserve">0.70 </w:t>
            </w:r>
          </w:p>
        </w:tc>
      </w:tr>
      <w:tr w:rsidR="00287E4C" w:rsidRPr="00833C49" w14:paraId="0524DDB4" w14:textId="77777777" w:rsidTr="00863BF6">
        <w:trPr>
          <w:trHeight w:val="315"/>
        </w:trPr>
        <w:tc>
          <w:tcPr>
            <w:tcW w:w="4112" w:type="dxa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44B68F57" w14:textId="77777777" w:rsidR="00287E4C" w:rsidRPr="00833C49" w:rsidRDefault="00287E4C" w:rsidP="00863BF6">
            <w:r w:rsidRPr="00833C49">
              <w:rPr>
                <w:lang w:val="en-US"/>
              </w:rPr>
              <w:t xml:space="preserve"> </w:t>
            </w:r>
          </w:p>
        </w:tc>
        <w:tc>
          <w:tcPr>
            <w:tcW w:w="14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A5CA4F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Disability</w:t>
            </w:r>
          </w:p>
        </w:tc>
        <w:tc>
          <w:tcPr>
            <w:tcW w:w="19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4EFA0A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-0.77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DB1418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0.51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9EBAFB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>-1.50</w:t>
            </w:r>
          </w:p>
        </w:tc>
        <w:tc>
          <w:tcPr>
            <w:tcW w:w="113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77F5FE" w14:textId="77777777" w:rsidR="00287E4C" w:rsidRPr="00833C49" w:rsidRDefault="00287E4C" w:rsidP="00863BF6">
            <w:r w:rsidRPr="00833C49">
              <w:rPr>
                <w:color w:val="000000" w:themeColor="text1"/>
                <w:lang w:val="en-US"/>
              </w:rPr>
              <w:t xml:space="preserve">0.46 </w:t>
            </w:r>
          </w:p>
        </w:tc>
      </w:tr>
    </w:tbl>
    <w:p w14:paraId="725A005B" w14:textId="77777777" w:rsidR="00287E4C" w:rsidRPr="003938B1" w:rsidRDefault="00287E4C" w:rsidP="00287E4C">
      <w:pPr>
        <w:rPr>
          <w:rFonts w:eastAsiaTheme="minorEastAsia"/>
          <w:vertAlign w:val="subscript"/>
        </w:rPr>
      </w:pPr>
      <w:r w:rsidRPr="00AE64A3">
        <w:rPr>
          <w:i/>
          <w:iCs/>
          <w:color w:val="000000" w:themeColor="text1"/>
          <w:vertAlign w:val="subscript"/>
          <w:lang w:val="en-US"/>
        </w:rPr>
        <w:t>a</w:t>
      </w:r>
      <w:r w:rsidRPr="65F4889E">
        <w:rPr>
          <w:i/>
          <w:iCs/>
          <w:color w:val="000000" w:themeColor="text1"/>
          <w:vertAlign w:val="subscript"/>
          <w:lang w:val="en-US"/>
        </w:rPr>
        <w:t xml:space="preserve">. % </w:t>
      </w:r>
      <w:r w:rsidRPr="65F4889E">
        <w:rPr>
          <w:color w:val="000000" w:themeColor="text1"/>
          <w:vertAlign w:val="subscript"/>
          <w:lang w:val="en-US"/>
        </w:rPr>
        <w:t>Change is calculated from the odds ratio. Odds &gt; 1 = (odds ratio - 1*100). Odds &lt; 1 = (1- odds ratio *100). * = p &lt;0.05, ** = p &lt; 0.01, *** = p &lt; 0.001</w:t>
      </w:r>
      <w:r w:rsidRPr="65F4889E">
        <w:rPr>
          <w:vertAlign w:val="subscript"/>
          <w:lang w:val="en-US"/>
        </w:rPr>
        <w:t xml:space="preserve">    </w:t>
      </w:r>
      <w:r w:rsidRPr="65F4889E">
        <w:rPr>
          <w:rFonts w:eastAsia="Times"/>
          <w:vertAlign w:val="subscript"/>
          <w:lang w:val="en-US"/>
        </w:rPr>
        <w:t xml:space="preserve"> </w:t>
      </w:r>
      <w:r w:rsidRPr="65F4889E">
        <w:rPr>
          <w:rFonts w:eastAsia="Calibri"/>
          <w:vertAlign w:val="subscript"/>
          <w:lang w:val="en-US"/>
        </w:rPr>
        <w:t xml:space="preserve">                                            </w:t>
      </w:r>
    </w:p>
    <w:p w14:paraId="01CC8538" w14:textId="77777777" w:rsidR="00287E4C" w:rsidRDefault="00287E4C" w:rsidP="00287E4C">
      <w:pPr>
        <w:spacing w:line="278" w:lineRule="auto"/>
        <w:rPr>
          <w:vertAlign w:val="subscript"/>
        </w:rPr>
      </w:pPr>
    </w:p>
    <w:p w14:paraId="1E1F6706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  <w:r w:rsidRPr="17180291">
        <w:rPr>
          <w:b/>
          <w:bCs/>
          <w:color w:val="000000" w:themeColor="text1"/>
          <w:lang w:val="en-US"/>
        </w:rPr>
        <w:t xml:space="preserve"> </w:t>
      </w:r>
    </w:p>
    <w:p w14:paraId="35C01511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24F50D63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680F4B21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2DC22BB9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0D141FEB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58192754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58069AC1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106BC4C5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11686733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6D4BDAC1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1214060B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25388513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045602C5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72B50360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254F627A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7181ABAC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16A3DF05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27AF8E45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14F1C389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19E729C7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543A63F3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5F194501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67792E7F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2EF9B6FF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3CEE2DF4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1865B0E6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1040376E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0A9B4291" w14:textId="77777777" w:rsidR="00287E4C" w:rsidRDefault="00287E4C" w:rsidP="00287E4C">
      <w:pPr>
        <w:spacing w:line="278" w:lineRule="auto"/>
        <w:rPr>
          <w:b/>
          <w:bCs/>
          <w:color w:val="000000" w:themeColor="text1"/>
        </w:rPr>
      </w:pPr>
    </w:p>
    <w:p w14:paraId="015572B8" w14:textId="77777777" w:rsidR="00287E4C" w:rsidRDefault="00287E4C" w:rsidP="00287E4C"/>
    <w:p w14:paraId="461EBF9B" w14:textId="77777777" w:rsidR="00287E4C" w:rsidRDefault="00287E4C" w:rsidP="00287E4C"/>
    <w:p w14:paraId="24A97115" w14:textId="77777777" w:rsidR="00287E4C" w:rsidRDefault="00287E4C" w:rsidP="00287E4C"/>
    <w:p w14:paraId="1363F46B" w14:textId="4AAB3E29" w:rsidR="00287E4C" w:rsidRDefault="00287E4C" w:rsidP="00287E4C">
      <w:pPr>
        <w:pStyle w:val="Caption"/>
        <w:keepNext/>
        <w:spacing w:after="0" w:line="480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65F488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upplementary </w:t>
      </w:r>
      <w:r w:rsidR="001C5FB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aterial </w:t>
      </w:r>
      <w:r w:rsidRPr="65F4889E">
        <w:rPr>
          <w:b/>
          <w:bCs/>
          <w:i w:val="0"/>
          <w:iCs w:val="0"/>
          <w:color w:val="000000" w:themeColor="text1"/>
          <w:sz w:val="24"/>
          <w:szCs w:val="24"/>
        </w:rPr>
        <w:t>Table 2.</w:t>
      </w:r>
    </w:p>
    <w:p w14:paraId="7CA472C7" w14:textId="77777777" w:rsidR="00287E4C" w:rsidRDefault="00287E4C" w:rsidP="00287E4C">
      <w:pPr>
        <w:pStyle w:val="Caption"/>
        <w:keepNext/>
        <w:spacing w:after="0" w:line="480" w:lineRule="auto"/>
      </w:pPr>
      <w:r w:rsidRPr="0092279A">
        <w:rPr>
          <w:color w:val="000000" w:themeColor="text1"/>
          <w:sz w:val="24"/>
          <w:szCs w:val="24"/>
        </w:rPr>
        <w:t>Odds Ratios and Percentage Changes for Contextual Factors Predictors in</w:t>
      </w:r>
      <w:r>
        <w:rPr>
          <w:color w:val="000000" w:themeColor="text1"/>
          <w:sz w:val="24"/>
          <w:szCs w:val="24"/>
        </w:rPr>
        <w:t xml:space="preserve"> BCTs</w:t>
      </w:r>
      <w:r w:rsidRPr="0092279A">
        <w:rPr>
          <w:color w:val="000000" w:themeColor="text1"/>
          <w:sz w:val="24"/>
          <w:szCs w:val="24"/>
        </w:rPr>
        <w:t xml:space="preserve"> Techniques from GLMM</w:t>
      </w:r>
    </w:p>
    <w:tbl>
      <w:tblPr>
        <w:tblW w:w="10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75"/>
        <w:gridCol w:w="1965"/>
        <w:gridCol w:w="2230"/>
        <w:gridCol w:w="1271"/>
        <w:gridCol w:w="1050"/>
        <w:gridCol w:w="1341"/>
      </w:tblGrid>
      <w:tr w:rsidR="00287E4C" w14:paraId="4A01008D" w14:textId="77777777" w:rsidTr="00863BF6">
        <w:trPr>
          <w:trHeight w:val="315"/>
        </w:trPr>
        <w:tc>
          <w:tcPr>
            <w:tcW w:w="2775" w:type="dxa"/>
            <w:tcBorders>
              <w:top w:val="singl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42830" w14:textId="77777777" w:rsidR="00287E4C" w:rsidRDefault="00287E4C" w:rsidP="00863BF6">
            <w:r w:rsidRPr="17180291">
              <w:rPr>
                <w:color w:val="000000" w:themeColor="text1"/>
                <w:lang w:val="en-US"/>
              </w:rPr>
              <w:t>Model</w:t>
            </w:r>
          </w:p>
        </w:tc>
        <w:tc>
          <w:tcPr>
            <w:tcW w:w="1965" w:type="dxa"/>
            <w:tcBorders>
              <w:top w:val="singl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16A8DC" w14:textId="77777777" w:rsidR="00287E4C" w:rsidRDefault="00287E4C" w:rsidP="00863BF6">
            <w:r w:rsidRPr="17180291">
              <w:rPr>
                <w:color w:val="000000" w:themeColor="text1"/>
                <w:lang w:val="en-US"/>
              </w:rPr>
              <w:t>Predictors</w:t>
            </w:r>
          </w:p>
        </w:tc>
        <w:tc>
          <w:tcPr>
            <w:tcW w:w="2230" w:type="dxa"/>
            <w:tcBorders>
              <w:top w:val="singl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8B737" w14:textId="77777777" w:rsidR="00287E4C" w:rsidRDefault="00287E4C" w:rsidP="00863BF6">
            <w:r w:rsidRPr="17180291">
              <w:rPr>
                <w:color w:val="000000" w:themeColor="text1"/>
                <w:lang w:val="en-US"/>
              </w:rPr>
              <w:t xml:space="preserve">Estimate (Log-Odds)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9BB21" w14:textId="77777777" w:rsidR="00287E4C" w:rsidRDefault="00287E4C" w:rsidP="00863BF6">
            <w:r w:rsidRPr="17180291">
              <w:rPr>
                <w:color w:val="000000" w:themeColor="text1"/>
                <w:lang w:val="en-US"/>
              </w:rPr>
              <w:t xml:space="preserve">Std. Error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0CCE76" w14:textId="77777777" w:rsidR="00287E4C" w:rsidRDefault="00287E4C" w:rsidP="00863BF6">
            <w:r w:rsidRPr="17180291">
              <w:rPr>
                <w:color w:val="000000" w:themeColor="text1"/>
                <w:lang w:val="en-US"/>
              </w:rPr>
              <w:t xml:space="preserve">Z value </w:t>
            </w:r>
          </w:p>
        </w:tc>
        <w:tc>
          <w:tcPr>
            <w:tcW w:w="1341" w:type="dxa"/>
            <w:tcBorders>
              <w:top w:val="singl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946E2" w14:textId="77777777" w:rsidR="00287E4C" w:rsidRDefault="00287E4C" w:rsidP="00863BF6">
            <w:r w:rsidRPr="17180291">
              <w:rPr>
                <w:color w:val="000000" w:themeColor="text1"/>
                <w:lang w:val="en-US"/>
              </w:rPr>
              <w:t xml:space="preserve">Odd ratios </w:t>
            </w:r>
          </w:p>
        </w:tc>
      </w:tr>
      <w:tr w:rsidR="00287E4C" w14:paraId="08AF988D" w14:textId="77777777" w:rsidTr="00863BF6">
        <w:trPr>
          <w:trHeight w:val="315"/>
        </w:trPr>
        <w:tc>
          <w:tcPr>
            <w:tcW w:w="2775" w:type="dxa"/>
            <w:tcBorders>
              <w:top w:val="singl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7F00C2" w14:textId="77777777" w:rsidR="00287E4C" w:rsidRPr="00882792" w:rsidRDefault="00287E4C" w:rsidP="00863BF6">
            <w:r w:rsidRPr="00882792">
              <w:rPr>
                <w:color w:val="000000" w:themeColor="text1"/>
              </w:rPr>
              <w:t xml:space="preserve">Self-Monitoring  </w:t>
            </w:r>
          </w:p>
        </w:tc>
        <w:tc>
          <w:tcPr>
            <w:tcW w:w="1965" w:type="dxa"/>
            <w:tcBorders>
              <w:top w:val="singl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4CDCA7" w14:textId="77777777" w:rsidR="00287E4C" w:rsidRPr="00882792" w:rsidRDefault="00287E4C" w:rsidP="00863BF6">
            <w:r w:rsidRPr="00882792">
              <w:rPr>
                <w:color w:val="000000" w:themeColor="text1"/>
              </w:rPr>
              <w:t>(</w:t>
            </w:r>
            <w:r w:rsidRPr="00882792">
              <w:rPr>
                <w:color w:val="000000" w:themeColor="text1"/>
                <w:lang w:val="en-US"/>
              </w:rPr>
              <w:t>Intercept)</w:t>
            </w:r>
          </w:p>
        </w:tc>
        <w:tc>
          <w:tcPr>
            <w:tcW w:w="2230" w:type="dxa"/>
            <w:tcBorders>
              <w:top w:val="singl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B9EC2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0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A4725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C2A6C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31*</w:t>
            </w:r>
          </w:p>
        </w:tc>
        <w:tc>
          <w:tcPr>
            <w:tcW w:w="1341" w:type="dxa"/>
            <w:tcBorders>
              <w:top w:val="singl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85FFB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</w:tr>
      <w:tr w:rsidR="00287E4C" w14:paraId="105C7408" w14:textId="77777777" w:rsidTr="00863BF6">
        <w:trPr>
          <w:trHeight w:val="315"/>
        </w:trPr>
        <w:tc>
          <w:tcPr>
            <w:tcW w:w="2775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7C0BE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E0621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211F9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6</w:t>
            </w:r>
          </w:p>
        </w:tc>
        <w:tc>
          <w:tcPr>
            <w:tcW w:w="1271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C6E0D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6</w:t>
            </w:r>
          </w:p>
        </w:tc>
        <w:tc>
          <w:tcPr>
            <w:tcW w:w="1050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AD70C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7</w:t>
            </w:r>
          </w:p>
        </w:tc>
        <w:tc>
          <w:tcPr>
            <w:tcW w:w="1341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CC4AC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77</w:t>
            </w:r>
          </w:p>
        </w:tc>
      </w:tr>
      <w:tr w:rsidR="00287E4C" w14:paraId="027BF87F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DC06EF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02E93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BA06D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A5963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7F83E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F343C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0.93</w:t>
            </w:r>
          </w:p>
        </w:tc>
      </w:tr>
      <w:tr w:rsidR="00287E4C" w14:paraId="26444866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F8D363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D2601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BD757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508D5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4BB33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268EE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4 </w:t>
            </w:r>
          </w:p>
        </w:tc>
      </w:tr>
      <w:tr w:rsidR="00287E4C" w14:paraId="708FF4D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9A31CB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75103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FADA4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95A62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13C20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76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07E95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7 </w:t>
            </w:r>
          </w:p>
        </w:tc>
      </w:tr>
      <w:tr w:rsidR="00287E4C" w14:paraId="69D23B6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B1B3F3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51604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E62B1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10529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3D7C5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D8F23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9 </w:t>
            </w:r>
          </w:p>
        </w:tc>
      </w:tr>
      <w:tr w:rsidR="00287E4C" w14:paraId="1779BEE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3D69BB" w14:textId="77777777" w:rsidR="00287E4C" w:rsidRPr="00882792" w:rsidRDefault="00287E4C" w:rsidP="00863BF6">
            <w:r w:rsidRPr="00882792">
              <w:rPr>
                <w:color w:val="000000" w:themeColor="text1"/>
              </w:rPr>
              <w:t>Obtaining Information about Health Consequenc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0E152E" w14:textId="77777777" w:rsidR="00287E4C" w:rsidRPr="00882792" w:rsidRDefault="00287E4C" w:rsidP="00863BF6">
            <w:r w:rsidRPr="00882792">
              <w:rPr>
                <w:color w:val="000000" w:themeColor="text1"/>
              </w:rPr>
              <w:t>(</w:t>
            </w:r>
            <w:r w:rsidRPr="00882792">
              <w:rPr>
                <w:color w:val="000000" w:themeColor="text1"/>
                <w:lang w:val="en-US"/>
              </w:rPr>
              <w:t>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4F754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53107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AB7FD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4.71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5365EB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9 </w:t>
            </w:r>
          </w:p>
        </w:tc>
      </w:tr>
      <w:tr w:rsidR="00287E4C" w14:paraId="2270771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9DE8FB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FFB41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AC6DB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FA928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D4E93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02B89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0 </w:t>
            </w:r>
          </w:p>
        </w:tc>
      </w:tr>
      <w:tr w:rsidR="00287E4C" w14:paraId="316E2CA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96497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8DEB7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902BA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E64D5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32405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DA86B2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03 </w:t>
            </w:r>
          </w:p>
        </w:tc>
      </w:tr>
      <w:tr w:rsidR="00287E4C" w14:paraId="0D8CC545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B3381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7C94A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5F24D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14BD5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B0BB2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07928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5 </w:t>
            </w:r>
          </w:p>
        </w:tc>
      </w:tr>
      <w:tr w:rsidR="00287E4C" w14:paraId="7106053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78B072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15F11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CEB39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CC25D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D439F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C08DA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01 </w:t>
            </w:r>
          </w:p>
        </w:tc>
      </w:tr>
      <w:tr w:rsidR="00287E4C" w14:paraId="1D07267F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041EB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1B7B2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500F6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6C083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84BE8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8D83D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4 </w:t>
            </w:r>
          </w:p>
        </w:tc>
      </w:tr>
      <w:tr w:rsidR="00287E4C" w14:paraId="5A18B42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5C9EB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Antecedent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42B93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C9275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F5ECD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8C10EE" w14:textId="77777777" w:rsidR="00287E4C" w:rsidRPr="00882792" w:rsidRDefault="00287E4C" w:rsidP="00863BF6">
            <w:r>
              <w:rPr>
                <w:color w:val="000000" w:themeColor="text1"/>
                <w:lang w:val="en-US"/>
              </w:rPr>
              <w:t>-</w:t>
            </w:r>
            <w:r w:rsidRPr="00882792">
              <w:rPr>
                <w:color w:val="000000" w:themeColor="text1"/>
                <w:lang w:val="en-US"/>
              </w:rPr>
              <w:t>3.84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725AF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28 </w:t>
            </w:r>
          </w:p>
        </w:tc>
      </w:tr>
      <w:tr w:rsidR="00287E4C" w14:paraId="0BBF940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C3669B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43EB2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A0FC6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FFDA6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6B6DB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5D422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81 </w:t>
            </w:r>
          </w:p>
        </w:tc>
      </w:tr>
      <w:tr w:rsidR="00287E4C" w14:paraId="7625C04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9EC3C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C9B76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8EE6C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37544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A808C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66430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8 </w:t>
            </w:r>
          </w:p>
        </w:tc>
      </w:tr>
      <w:tr w:rsidR="00287E4C" w14:paraId="12C266D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4D424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F3536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D3CBE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41E77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5A4AF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FB24D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7 </w:t>
            </w:r>
          </w:p>
        </w:tc>
      </w:tr>
      <w:tr w:rsidR="00287E4C" w14:paraId="08C2EDC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F0FCAF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1A9B9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CFDDC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7BE0A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672E5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69327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5 </w:t>
            </w:r>
          </w:p>
        </w:tc>
      </w:tr>
      <w:tr w:rsidR="00287E4C" w14:paraId="2341671C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28DB9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7DD43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4385C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6FA22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AD300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183F4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8 </w:t>
            </w:r>
          </w:p>
        </w:tc>
      </w:tr>
      <w:tr w:rsidR="00287E4C" w14:paraId="7A894E5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1D537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Practical Suppor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18FD10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B1250E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-1.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E7668D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55E83E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-4.79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BB7520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 xml:space="preserve">-2.57 </w:t>
            </w:r>
          </w:p>
        </w:tc>
      </w:tr>
      <w:tr w:rsidR="00287E4C" w14:paraId="0DD72E4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8EB01B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06A949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995F8B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-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F3067A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4C4BE3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-0.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082DF1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 xml:space="preserve">1.28 </w:t>
            </w:r>
          </w:p>
        </w:tc>
      </w:tr>
      <w:tr w:rsidR="00287E4C" w:rsidRPr="00A03AC5" w14:paraId="3B8C499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17F8D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B24B24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F9614B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166372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F1E727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3D9BBC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 xml:space="preserve">0.92 </w:t>
            </w:r>
          </w:p>
        </w:tc>
      </w:tr>
      <w:tr w:rsidR="00287E4C" w:rsidRPr="00A61C55" w14:paraId="7E115A0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F0454E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9F8932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5EFE0E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-0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455673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123AE4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-0.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6A10C0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 xml:space="preserve">0.13 </w:t>
            </w:r>
          </w:p>
        </w:tc>
      </w:tr>
      <w:tr w:rsidR="00287E4C" w14:paraId="3318C11F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B6EAC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598512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52E6F8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-0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73935B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E8ED0B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-0.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DA7074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 xml:space="preserve">1.13 </w:t>
            </w:r>
          </w:p>
        </w:tc>
      </w:tr>
      <w:tr w:rsidR="00287E4C" w14:paraId="35479DF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B597D4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8E8A7D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63BB85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-0.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1DBC8E" w14:textId="77777777" w:rsidR="00287E4C" w:rsidRPr="00882792" w:rsidRDefault="00287E4C" w:rsidP="00863BF6">
            <w:pPr>
              <w:rPr>
                <w:color w:val="000000" w:themeColor="text1"/>
              </w:rPr>
            </w:pPr>
            <w:r w:rsidRPr="5E9EC952">
              <w:rPr>
                <w:color w:val="000000" w:themeColor="text1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D741E4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>-1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07AB69" w14:textId="77777777" w:rsidR="00287E4C" w:rsidRPr="00882792" w:rsidRDefault="00287E4C" w:rsidP="00863BF6">
            <w:pPr>
              <w:rPr>
                <w:color w:val="000000" w:themeColor="text1"/>
                <w:lang w:val="en-US"/>
              </w:rPr>
            </w:pPr>
            <w:r w:rsidRPr="5E9EC952">
              <w:rPr>
                <w:color w:val="000000" w:themeColor="text1"/>
                <w:lang w:val="en-US"/>
              </w:rPr>
              <w:t xml:space="preserve">1.49 </w:t>
            </w:r>
          </w:p>
        </w:tc>
      </w:tr>
      <w:tr w:rsidR="00287E4C" w14:paraId="2FDF6AB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8480E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Task Craft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52B64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28764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1.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4E2E2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4D560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6.26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EA056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5.42 </w:t>
            </w:r>
          </w:p>
        </w:tc>
      </w:tr>
      <w:tr w:rsidR="00287E4C" w14:paraId="05319B8F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0CA2F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D51DC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E3FD4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79AB5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B0360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156E3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2 </w:t>
            </w:r>
          </w:p>
        </w:tc>
      </w:tr>
      <w:tr w:rsidR="00287E4C" w14:paraId="1FEE01E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29682E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8EA57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6FCB7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DE1F6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68681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6E563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13 </w:t>
            </w:r>
          </w:p>
        </w:tc>
      </w:tr>
      <w:tr w:rsidR="00287E4C" w14:paraId="2B647BC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CBBBCF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F0B33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18159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019FD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5EE93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35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255CC2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4 </w:t>
            </w:r>
          </w:p>
        </w:tc>
      </w:tr>
      <w:tr w:rsidR="00287E4C" w14:paraId="31E5CB8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EC8FE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5A57C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E56D1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96ED5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1CD2B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78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CD814A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4 </w:t>
            </w:r>
          </w:p>
        </w:tc>
      </w:tr>
      <w:tr w:rsidR="00287E4C" w14:paraId="59026DC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BEA7A1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31A94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38B25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1E4C0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57B0F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2DAAE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3 </w:t>
            </w:r>
          </w:p>
        </w:tc>
      </w:tr>
      <w:tr w:rsidR="00287E4C" w14:paraId="34B9DAB7" w14:textId="77777777" w:rsidTr="00863BF6">
        <w:trPr>
          <w:trHeight w:val="36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397F65" w14:textId="77777777" w:rsidR="00287E4C" w:rsidRPr="00882792" w:rsidRDefault="00287E4C" w:rsidP="00863BF6">
            <w:r w:rsidRPr="00882792">
              <w:rPr>
                <w:color w:val="000000" w:themeColor="text1"/>
              </w:rPr>
              <w:lastRenderedPageBreak/>
              <w:t>Obtaining Information on How to Perform Physical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D9305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1F591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AA5E2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EB46C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11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06175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4 </w:t>
            </w:r>
          </w:p>
        </w:tc>
      </w:tr>
      <w:tr w:rsidR="00287E4C" w14:paraId="5EFC6A41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08793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1F31E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CA85F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8167A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71A01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16B3C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0 </w:t>
            </w:r>
          </w:p>
        </w:tc>
      </w:tr>
      <w:tr w:rsidR="00287E4C" w14:paraId="32A239F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8534F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4D44D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55C70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C19E8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EC71D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D8578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9 </w:t>
            </w:r>
          </w:p>
        </w:tc>
      </w:tr>
      <w:tr w:rsidR="00287E4C" w14:paraId="562E240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95CE56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196F6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D41BD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3DA56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FF627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72623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6 </w:t>
            </w:r>
          </w:p>
        </w:tc>
      </w:tr>
      <w:tr w:rsidR="00287E4C" w14:paraId="1FCA8F2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2A0BA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0D9B9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18051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87430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22517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80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9AE18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6 </w:t>
            </w:r>
          </w:p>
        </w:tc>
      </w:tr>
      <w:tr w:rsidR="00287E4C" w14:paraId="6FCC285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E17001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92A4B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C6C05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CE006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F35D9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5A5DC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5 </w:t>
            </w:r>
          </w:p>
        </w:tc>
      </w:tr>
      <w:tr w:rsidR="00287E4C" w14:paraId="5F83EBA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340F9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Restructuring the Social Environmen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46A4B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29D54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E8B61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9FCA9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2B91C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14 </w:t>
            </w:r>
          </w:p>
        </w:tc>
      </w:tr>
      <w:tr w:rsidR="00287E4C" w14:paraId="29D9FA6A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F49BF7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10504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E5D10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90A35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D79B2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68BAFC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2 </w:t>
            </w:r>
          </w:p>
        </w:tc>
      </w:tr>
      <w:tr w:rsidR="00287E4C" w14:paraId="46FD9AF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687613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86736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063D5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6B87D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47D7E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338EE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8 </w:t>
            </w:r>
          </w:p>
        </w:tc>
      </w:tr>
      <w:tr w:rsidR="00287E4C" w14:paraId="543D15D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2EE347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D1E3B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1919C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FDBEC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8CC4F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18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6C13B7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1 </w:t>
            </w:r>
          </w:p>
        </w:tc>
      </w:tr>
      <w:tr w:rsidR="00287E4C" w14:paraId="19EB1F5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7CC871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2270A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490CE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80463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129F7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7BAEBB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8 </w:t>
            </w:r>
          </w:p>
        </w:tc>
      </w:tr>
      <w:tr w:rsidR="00287E4C" w14:paraId="326A45E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1F0E1F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6DA53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67DC7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817E9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E2845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FC698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9 </w:t>
            </w:r>
          </w:p>
        </w:tc>
      </w:tr>
      <w:tr w:rsidR="00287E4C" w14:paraId="6675DCE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08762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Restructuring the Physical Environmen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AA6C3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06924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27C51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C15F9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7C37D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14 </w:t>
            </w:r>
          </w:p>
        </w:tc>
      </w:tr>
      <w:tr w:rsidR="00287E4C" w14:paraId="6337D14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A7BE64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3FD89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64358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654EE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9016B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C3F917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34 </w:t>
            </w:r>
          </w:p>
        </w:tc>
      </w:tr>
      <w:tr w:rsidR="00287E4C" w14:paraId="5AB6DE05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65712E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B3D55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0D411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87670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873BB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0A0D8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86 </w:t>
            </w:r>
          </w:p>
        </w:tc>
      </w:tr>
      <w:tr w:rsidR="00287E4C" w14:paraId="76C827A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70531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2F603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8AB17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C6DE6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4EC36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ABF44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8 </w:t>
            </w:r>
          </w:p>
        </w:tc>
      </w:tr>
      <w:tr w:rsidR="00287E4C" w14:paraId="76CF300F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A6314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BD0AC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53E8C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16351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FFBDE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02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24F4C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2 </w:t>
            </w:r>
          </w:p>
        </w:tc>
      </w:tr>
      <w:tr w:rsidR="00287E4C" w14:paraId="5AF2262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73B174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6B685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8D8F3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BD109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33681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2D53BB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9 </w:t>
            </w:r>
          </w:p>
        </w:tc>
      </w:tr>
      <w:tr w:rsidR="00287E4C" w14:paraId="69B63C9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AF159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Prompt and Cu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DB1C4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D8263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3EA05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9AD2D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979831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0.75</w:t>
            </w:r>
          </w:p>
        </w:tc>
      </w:tr>
      <w:tr w:rsidR="00287E4C" w14:paraId="0B4050DC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3FF7F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18FA5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4921F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A7ECD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351F3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FB3C2C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7 </w:t>
            </w:r>
          </w:p>
        </w:tc>
      </w:tr>
      <w:tr w:rsidR="00287E4C" w14:paraId="4756EF2F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6AB87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33EEC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5BDC3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1C5CB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1C879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8A291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0.46</w:t>
            </w:r>
          </w:p>
        </w:tc>
      </w:tr>
      <w:tr w:rsidR="00287E4C" w14:paraId="66538B4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22AEC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97AD7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E63EF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096A7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44F7B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78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E02E0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6 </w:t>
            </w:r>
          </w:p>
        </w:tc>
      </w:tr>
      <w:tr w:rsidR="00287E4C" w14:paraId="4D75183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1210F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225B4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139FE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EB6D1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C3E58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20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49BA1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6 </w:t>
            </w:r>
          </w:p>
        </w:tc>
      </w:tr>
      <w:tr w:rsidR="00287E4C" w14:paraId="517CA7F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2DD1B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D4138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FD1F8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AEFB1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E4AAE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7C52A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21 </w:t>
            </w:r>
          </w:p>
        </w:tc>
      </w:tr>
      <w:tr w:rsidR="00287E4C" w14:paraId="3A02483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45906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Behavioural Goal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C1335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DBFA8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27106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ACB63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2.65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D6B59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91 </w:t>
            </w:r>
          </w:p>
        </w:tc>
      </w:tr>
      <w:tr w:rsidR="00287E4C" w14:paraId="33EAED6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9A1DD6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774DC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EF4CC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61D38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FBA17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6EA63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2 </w:t>
            </w:r>
          </w:p>
        </w:tc>
      </w:tr>
      <w:tr w:rsidR="00287E4C" w14:paraId="1C47B61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A2AAC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7ED27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5CD2D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11FB2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DD71C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62619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5 </w:t>
            </w:r>
          </w:p>
        </w:tc>
      </w:tr>
      <w:tr w:rsidR="00287E4C" w14:paraId="4A4F6EF1" w14:textId="77777777" w:rsidTr="00863BF6">
        <w:trPr>
          <w:trHeight w:val="18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20E247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957C6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D3827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410EC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E0082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A5E502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8 </w:t>
            </w:r>
          </w:p>
        </w:tc>
      </w:tr>
      <w:tr w:rsidR="00287E4C" w:rsidRPr="00882792" w14:paraId="66279B76" w14:textId="77777777" w:rsidTr="00863BF6">
        <w:trPr>
          <w:trHeight w:val="157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5FFF12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C9487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EE629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48EE6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EEE46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3.85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BDD881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5 </w:t>
            </w:r>
          </w:p>
        </w:tc>
      </w:tr>
      <w:tr w:rsidR="00287E4C" w14:paraId="2A7313B5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83EC77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13489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D51EB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07A24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EA45A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7FF8A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8 </w:t>
            </w:r>
          </w:p>
        </w:tc>
      </w:tr>
      <w:tr w:rsidR="00287E4C" w14:paraId="524BC10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C7D5F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Outcome Goal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67CB4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ED5FB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7EE1C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A85C6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ED651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7 </w:t>
            </w:r>
          </w:p>
        </w:tc>
      </w:tr>
      <w:tr w:rsidR="00287E4C" w14:paraId="3622F74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3900AF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DC1CE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4EAAC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F9953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DE366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DAA61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4 </w:t>
            </w:r>
          </w:p>
        </w:tc>
      </w:tr>
      <w:tr w:rsidR="00287E4C" w14:paraId="440CEB3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746136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C2445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C46A7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360FA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0470F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6F473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7 </w:t>
            </w:r>
          </w:p>
        </w:tc>
      </w:tr>
      <w:tr w:rsidR="00287E4C" w14:paraId="5FFF5C4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A97B92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F665E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B0554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C3DF5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5B7A4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6DAFD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6 </w:t>
            </w:r>
          </w:p>
        </w:tc>
      </w:tr>
      <w:tr w:rsidR="00287E4C" w14:paraId="6F6A2BD8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83670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147EF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569FA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374A5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2BDDC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E8AE0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2 </w:t>
            </w:r>
          </w:p>
        </w:tc>
      </w:tr>
      <w:tr w:rsidR="00287E4C" w14:paraId="59B9C71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20F8E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F8898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C01BC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F6ECE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EA14B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293A9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8 </w:t>
            </w:r>
          </w:p>
        </w:tc>
      </w:tr>
      <w:tr w:rsidR="00287E4C" w14:paraId="3C46D91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16959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lastRenderedPageBreak/>
              <w:t>Goal Integra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75A77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A6190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1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1B267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9F85E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4.28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E11DF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3.20 </w:t>
            </w:r>
          </w:p>
        </w:tc>
      </w:tr>
      <w:tr w:rsidR="00287E4C" w14:paraId="6BDD1661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03B4E2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3EEDE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3ACDA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EF713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D7B2C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F3890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8 </w:t>
            </w:r>
          </w:p>
        </w:tc>
      </w:tr>
      <w:tr w:rsidR="00287E4C" w14:paraId="25D913B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B067A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8602A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1FCFD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74BCB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78F4B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505BA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6 </w:t>
            </w:r>
          </w:p>
        </w:tc>
      </w:tr>
      <w:tr w:rsidR="00287E4C" w14:paraId="4CFFAA3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D5817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D36B8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D0B23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52E81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9D969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A5E99A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4 </w:t>
            </w:r>
          </w:p>
        </w:tc>
      </w:tr>
      <w:tr w:rsidR="00287E4C" w14:paraId="64DDB75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32B237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EBA97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D130F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51564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6842C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11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D79E3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6 </w:t>
            </w:r>
          </w:p>
        </w:tc>
      </w:tr>
      <w:tr w:rsidR="00287E4C" w14:paraId="0BF89C3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CEDFBE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6A47C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50694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E35CF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71AAC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B229C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0.65</w:t>
            </w:r>
          </w:p>
        </w:tc>
      </w:tr>
      <w:tr w:rsidR="00287E4C" w14:paraId="5D076D9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8CDDC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Positive Refram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256DF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F97A6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DA503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43EC5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2.29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CE1BA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2.10 </w:t>
            </w:r>
          </w:p>
        </w:tc>
      </w:tr>
      <w:tr w:rsidR="00287E4C" w14:paraId="63D9608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0351C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65340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89F09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DFECE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914E0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6AAF71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0 </w:t>
            </w:r>
          </w:p>
        </w:tc>
      </w:tr>
      <w:tr w:rsidR="00287E4C" w14:paraId="4884ABC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59437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7EAC1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9D93A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3538D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D36B0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1.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BD9EE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73 </w:t>
            </w:r>
          </w:p>
        </w:tc>
      </w:tr>
      <w:tr w:rsidR="00287E4C" w14:paraId="1947925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BDBD51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149AB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80A44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2B991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9D5BB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05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D3D96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0 </w:t>
            </w:r>
          </w:p>
        </w:tc>
      </w:tr>
      <w:tr w:rsidR="00287E4C" w14:paraId="75DEE76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C6ED1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82C6D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12785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9EE2A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6A7DC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683C51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8 </w:t>
            </w:r>
          </w:p>
        </w:tc>
      </w:tr>
      <w:tr w:rsidR="00287E4C" w14:paraId="6D6B512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5F9377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A8EF4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EF853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D5E7A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2470E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0CC842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80 </w:t>
            </w:r>
          </w:p>
        </w:tc>
      </w:tr>
      <w:tr w:rsidR="00287E4C" w14:paraId="7D911D95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14784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Pros and Con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57A14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D3C87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8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BE274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F531B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5.99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814DC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06 </w:t>
            </w:r>
          </w:p>
        </w:tc>
      </w:tr>
      <w:tr w:rsidR="00287E4C" w14:paraId="68BFF21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28E4F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E50A7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CE265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A154D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40540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E3A86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30 </w:t>
            </w:r>
          </w:p>
        </w:tc>
      </w:tr>
      <w:tr w:rsidR="00287E4C" w14:paraId="191B19A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B786F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C1A26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80EA4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A8152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40934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5F967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4 </w:t>
            </w:r>
          </w:p>
        </w:tc>
      </w:tr>
      <w:tr w:rsidR="00287E4C" w14:paraId="1F57C67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B3389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8FB3E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F6839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22C7F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5E2AA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1.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97B71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1.89</w:t>
            </w:r>
          </w:p>
        </w:tc>
      </w:tr>
      <w:tr w:rsidR="00287E4C" w14:paraId="1D487B0A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64DC22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5DBA3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BE0D8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1AA2D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E5794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6B7A8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40 </w:t>
            </w:r>
          </w:p>
        </w:tc>
      </w:tr>
      <w:tr w:rsidR="00287E4C" w14:paraId="13B4FF4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A4FAF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3D72E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6E148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1794E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B9464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C9E72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1 </w:t>
            </w:r>
          </w:p>
        </w:tc>
      </w:tr>
      <w:tr w:rsidR="00287E4C" w14:paraId="7EF19D3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B257A2" w14:textId="77777777" w:rsidR="00287E4C" w:rsidRPr="00882792" w:rsidRDefault="00287E4C" w:rsidP="00863BF6">
            <w:r w:rsidRPr="00882792">
              <w:rPr>
                <w:color w:val="000000" w:themeColor="text1"/>
              </w:rPr>
              <w:t>Reflection on the Need to Perform Physical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D8999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8961D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7A639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4BA1F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90B80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1 </w:t>
            </w:r>
          </w:p>
        </w:tc>
      </w:tr>
      <w:tr w:rsidR="00287E4C" w14:paraId="718AEAC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2946A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8888A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EF3E8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3F261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A5717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FF8B2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4 </w:t>
            </w:r>
          </w:p>
        </w:tc>
      </w:tr>
      <w:tr w:rsidR="00287E4C" w14:paraId="3FCB295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5CCAC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DCE87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CF473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ECF4E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7C4AF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54A1AC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17 </w:t>
            </w:r>
          </w:p>
        </w:tc>
      </w:tr>
      <w:tr w:rsidR="00287E4C" w14:paraId="2A48B4C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FCB634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E6E86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6F30B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AC4F7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708B0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925161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8 </w:t>
            </w:r>
          </w:p>
        </w:tc>
      </w:tr>
      <w:tr w:rsidR="00287E4C" w:rsidRPr="003C5DC4" w14:paraId="4DDB4AC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4D1003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6C206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22E22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4C00B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C4259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49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E2621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8 </w:t>
            </w:r>
          </w:p>
        </w:tc>
      </w:tr>
      <w:tr w:rsidR="00287E4C" w14:paraId="79AC499A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D0968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2B718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AF937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B968B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F3139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42686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32 </w:t>
            </w:r>
          </w:p>
        </w:tc>
      </w:tr>
      <w:tr w:rsidR="00287E4C" w14:paraId="36D7D1F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908165" w14:textId="77777777" w:rsidR="00287E4C" w:rsidRPr="00882792" w:rsidRDefault="00287E4C" w:rsidP="00863BF6">
            <w:r w:rsidRPr="00882792">
              <w:rPr>
                <w:color w:val="000000" w:themeColor="text1"/>
              </w:rPr>
              <w:t>Behavioural Self-Prai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C0E19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9C7A1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056CF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3350E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45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B34E8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3 </w:t>
            </w:r>
          </w:p>
        </w:tc>
      </w:tr>
      <w:tr w:rsidR="00287E4C" w14:paraId="55B307E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9E59BB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E5177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C2742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EF6F1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85742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C71D12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11 </w:t>
            </w:r>
          </w:p>
        </w:tc>
      </w:tr>
      <w:tr w:rsidR="00287E4C" w14:paraId="17BA0706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42933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157EB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AB09F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AB5B7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E0F0A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7CD31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5 </w:t>
            </w:r>
          </w:p>
        </w:tc>
      </w:tr>
      <w:tr w:rsidR="00287E4C" w14:paraId="675170E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AC2E7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7FA1C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6D8C7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B23D7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EC093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29814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9 </w:t>
            </w:r>
          </w:p>
        </w:tc>
      </w:tr>
      <w:tr w:rsidR="00287E4C" w14:paraId="46C4390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64841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2D299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A19CF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10578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FB743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33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A56FF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8 </w:t>
            </w:r>
          </w:p>
        </w:tc>
      </w:tr>
      <w:tr w:rsidR="00287E4C" w14:paraId="716B44D1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CBCE0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AAD2C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64209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42F89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480B2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E1B861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86 </w:t>
            </w:r>
          </w:p>
        </w:tc>
      </w:tr>
      <w:tr w:rsidR="00287E4C" w14:paraId="1AED020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3BEF2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Normalizing Difficul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51795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A9BD5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D1F40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8A505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39A14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6 </w:t>
            </w:r>
          </w:p>
        </w:tc>
      </w:tr>
      <w:tr w:rsidR="00287E4C" w14:paraId="25C2C03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747DB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07EEB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5EF0F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4FE2B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BA5BC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5FC98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8 </w:t>
            </w:r>
          </w:p>
        </w:tc>
      </w:tr>
      <w:tr w:rsidR="00287E4C" w14:paraId="48CBFE4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53FFB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8659F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351E1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CFF9E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B3BAF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183C3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12 </w:t>
            </w:r>
          </w:p>
        </w:tc>
      </w:tr>
      <w:tr w:rsidR="00287E4C" w14:paraId="59CFFBE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E7997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F7BE6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51450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D1C07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D13B1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D3F0F7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4 </w:t>
            </w:r>
          </w:p>
        </w:tc>
      </w:tr>
      <w:tr w:rsidR="00287E4C" w:rsidRPr="003C5DC4" w14:paraId="64BDEE8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FF0A3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38604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D39F9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9E95D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E60F3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22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E3D70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5 </w:t>
            </w:r>
          </w:p>
        </w:tc>
      </w:tr>
      <w:tr w:rsidR="00287E4C" w14:paraId="54AB6E11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74A4F4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E924C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34644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F7889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3F639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1.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DD73A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45 </w:t>
            </w:r>
          </w:p>
        </w:tc>
      </w:tr>
      <w:tr w:rsidR="00287E4C" w14:paraId="08E50F4C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AA612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ocus on Enjoymen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5F2E3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7C4A7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1.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41C5A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49166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4.41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EE1D4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3.55 </w:t>
            </w:r>
          </w:p>
        </w:tc>
      </w:tr>
      <w:tr w:rsidR="00287E4C" w14:paraId="72B9F38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88916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3FF2F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59BF6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11D1E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AE56D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45903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6 </w:t>
            </w:r>
          </w:p>
        </w:tc>
      </w:tr>
      <w:tr w:rsidR="00287E4C" w14:paraId="5608ACD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C07DAC" w14:textId="77777777" w:rsidR="00287E4C" w:rsidRPr="00882792" w:rsidRDefault="00287E4C" w:rsidP="00863BF6">
            <w:r w:rsidRPr="00882792"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A2249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62D7C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FBB63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8B4C0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F08AC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0.56</w:t>
            </w:r>
          </w:p>
        </w:tc>
      </w:tr>
      <w:tr w:rsidR="00287E4C" w14:paraId="6F2D4A5C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DC798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2EB7F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55222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0B0ED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448F6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42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3DC7F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6 </w:t>
            </w:r>
          </w:p>
        </w:tc>
      </w:tr>
      <w:tr w:rsidR="00287E4C" w14:paraId="182D769C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8AA063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37BE4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8B41C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6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67013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A5EB2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22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3BFB8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3 </w:t>
            </w:r>
          </w:p>
        </w:tc>
      </w:tr>
      <w:tr w:rsidR="00287E4C" w14:paraId="222DA77C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2C0F3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50C9A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55678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70BDA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29220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0C8A97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1 </w:t>
            </w:r>
          </w:p>
        </w:tc>
      </w:tr>
      <w:tr w:rsidR="00287E4C" w14:paraId="3D20A4FA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7F17B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Self-Kindnes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BD8EE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1F784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55FF2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2A606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C0EBB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6 </w:t>
            </w:r>
          </w:p>
        </w:tc>
      </w:tr>
      <w:tr w:rsidR="00287E4C" w14:paraId="5979C8C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65D334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64373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A67A0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A4BBA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BFF6B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67DC4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2 </w:t>
            </w:r>
          </w:p>
        </w:tc>
      </w:tr>
      <w:tr w:rsidR="00287E4C" w14:paraId="361C93C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17B33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4203D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99386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167CB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BB97D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BD6D7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9 </w:t>
            </w:r>
          </w:p>
        </w:tc>
      </w:tr>
      <w:tr w:rsidR="00287E4C" w14:paraId="03838706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5EA36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AE381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A9EC1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D34D1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4150E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2.37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CA3C9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2.05 </w:t>
            </w:r>
          </w:p>
        </w:tc>
      </w:tr>
      <w:tr w:rsidR="00287E4C" w14:paraId="3C0CEE6A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DFAD4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0723D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F66E3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EEBA3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6A134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72D2C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1 </w:t>
            </w:r>
          </w:p>
        </w:tc>
      </w:tr>
      <w:tr w:rsidR="00287E4C" w14:paraId="19F2995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23355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C24CD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0A556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7A478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16BEF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A9CB8B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1 </w:t>
            </w:r>
          </w:p>
        </w:tc>
      </w:tr>
      <w:tr w:rsidR="00287E4C" w14:paraId="4EAE9180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F0A22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Graded Task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8970F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BF491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63A1E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476E7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64B63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0 </w:t>
            </w:r>
          </w:p>
        </w:tc>
      </w:tr>
      <w:tr w:rsidR="00287E4C" w14:paraId="69A3114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10C693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9EBE8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004C0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71CCE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CFDA9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01D70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5 </w:t>
            </w:r>
          </w:p>
        </w:tc>
      </w:tr>
      <w:tr w:rsidR="00287E4C" w14:paraId="5DBD7BE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DA42D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43ADA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693D8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6937E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939CE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F6EBB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64 </w:t>
            </w:r>
          </w:p>
        </w:tc>
      </w:tr>
      <w:tr w:rsidR="00287E4C" w14:paraId="36A680A8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4673F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DC26B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C6461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7B099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2BB2A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71B7D7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4 </w:t>
            </w:r>
          </w:p>
        </w:tc>
      </w:tr>
      <w:tr w:rsidR="00287E4C" w14:paraId="4E540DC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A286C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1A0AC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1DAB1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38C5C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074C7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07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0D326C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7 </w:t>
            </w:r>
          </w:p>
        </w:tc>
      </w:tr>
      <w:tr w:rsidR="00287E4C" w14:paraId="593577AA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A0B1FB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D8B03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EE0DF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9BB09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D2C9E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997BF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6 </w:t>
            </w:r>
          </w:p>
        </w:tc>
      </w:tr>
      <w:tr w:rsidR="00287E4C" w14:paraId="1F2E4CC8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3C92C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Action Plann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D84E0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35A20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95D7C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8318E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06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6001B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47 </w:t>
            </w:r>
          </w:p>
        </w:tc>
      </w:tr>
      <w:tr w:rsidR="00287E4C" w14:paraId="7070B2F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4447D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84928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F6A20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B1F37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D582F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0EA8DA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2.00</w:t>
            </w:r>
          </w:p>
        </w:tc>
      </w:tr>
      <w:tr w:rsidR="00287E4C" w14:paraId="64A8544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8DE294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3A1A9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19D52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127CD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4C889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20068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48 </w:t>
            </w:r>
          </w:p>
        </w:tc>
      </w:tr>
      <w:tr w:rsidR="00287E4C" w14:paraId="46BC3C5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B6B1D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D2455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BB4DE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A8B0A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8E85D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B123E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2.74 </w:t>
            </w:r>
          </w:p>
        </w:tc>
      </w:tr>
      <w:tr w:rsidR="00287E4C" w14:paraId="424FAC8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6408D6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B3BFC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D1EEF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C87AB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19100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89C4CC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84 </w:t>
            </w:r>
          </w:p>
        </w:tc>
      </w:tr>
      <w:tr w:rsidR="00287E4C" w14:paraId="039DC46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9AE93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F2074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0ED56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1DFF1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CF654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6C30EC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2.82 </w:t>
            </w:r>
          </w:p>
        </w:tc>
      </w:tr>
      <w:tr w:rsidR="00287E4C" w14:paraId="03AB38BC" w14:textId="77777777" w:rsidTr="00863BF6">
        <w:trPr>
          <w:trHeight w:val="37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853248" w14:textId="77777777" w:rsidR="00287E4C" w:rsidRPr="00882792" w:rsidRDefault="00287E4C" w:rsidP="00863BF6">
            <w:r w:rsidRPr="00882792">
              <w:rPr>
                <w:lang w:val="en-US"/>
              </w:rPr>
              <w:t>Emotional Suppor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E6E632" w14:textId="77777777" w:rsidR="00287E4C" w:rsidRPr="00882792" w:rsidRDefault="00287E4C" w:rsidP="00863BF6">
            <w:r w:rsidRPr="00882792">
              <w:rPr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19F78A" w14:textId="77777777" w:rsidR="00287E4C" w:rsidRPr="00882792" w:rsidRDefault="00287E4C" w:rsidP="00863BF6">
            <w:r w:rsidRPr="00882792">
              <w:rPr>
                <w:lang w:val="en-US"/>
              </w:rPr>
              <w:t>-0.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3A27C5" w14:textId="77777777" w:rsidR="00287E4C" w:rsidRPr="00882792" w:rsidRDefault="00287E4C" w:rsidP="00863BF6">
            <w:r w:rsidRPr="00882792">
              <w:rPr>
                <w:lang w:val="en-US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14AB14" w14:textId="77777777" w:rsidR="00287E4C" w:rsidRPr="00882792" w:rsidRDefault="00287E4C" w:rsidP="00863BF6">
            <w:r w:rsidRPr="00882792">
              <w:rPr>
                <w:lang w:val="en-US"/>
              </w:rPr>
              <w:t>-1.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F3D12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0 </w:t>
            </w:r>
          </w:p>
        </w:tc>
      </w:tr>
      <w:tr w:rsidR="00287E4C" w14:paraId="2BAD2EB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AC3214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0A026F" w14:textId="77777777" w:rsidR="00287E4C" w:rsidRPr="00882792" w:rsidRDefault="00287E4C" w:rsidP="00863BF6">
            <w:r w:rsidRPr="00882792">
              <w:rPr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0C15A4" w14:textId="77777777" w:rsidR="00287E4C" w:rsidRPr="00882792" w:rsidRDefault="00287E4C" w:rsidP="00863BF6">
            <w:r w:rsidRPr="00882792">
              <w:rPr>
                <w:lang w:val="en-US"/>
              </w:rPr>
              <w:t>-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A7330E" w14:textId="77777777" w:rsidR="00287E4C" w:rsidRPr="00882792" w:rsidRDefault="00287E4C" w:rsidP="00863BF6">
            <w:r w:rsidRPr="00882792">
              <w:rPr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5E914D" w14:textId="77777777" w:rsidR="00287E4C" w:rsidRPr="00882792" w:rsidRDefault="00287E4C" w:rsidP="00863BF6">
            <w:r w:rsidRPr="00882792">
              <w:rPr>
                <w:lang w:val="en-US"/>
              </w:rPr>
              <w:t>-0.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F9227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10 </w:t>
            </w:r>
          </w:p>
        </w:tc>
      </w:tr>
      <w:tr w:rsidR="00287E4C" w14:paraId="7BFB2FD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E5EE8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FCBF41" w14:textId="77777777" w:rsidR="00287E4C" w:rsidRPr="00882792" w:rsidRDefault="00287E4C" w:rsidP="00863BF6">
            <w:r w:rsidRPr="00882792">
              <w:rPr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421760" w14:textId="77777777" w:rsidR="00287E4C" w:rsidRPr="00882792" w:rsidRDefault="00287E4C" w:rsidP="00863BF6">
            <w:r w:rsidRPr="00882792">
              <w:rPr>
                <w:lang w:val="en-US"/>
              </w:rPr>
              <w:t>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8793E4" w14:textId="77777777" w:rsidR="00287E4C" w:rsidRPr="00882792" w:rsidRDefault="00287E4C" w:rsidP="00863BF6">
            <w:r w:rsidRPr="00882792">
              <w:rPr>
                <w:lang w:val="en-US"/>
              </w:rPr>
              <w:t>0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417FC0" w14:textId="77777777" w:rsidR="00287E4C" w:rsidRPr="00882792" w:rsidRDefault="00287E4C" w:rsidP="00863BF6">
            <w:r w:rsidRPr="00882792">
              <w:rPr>
                <w:lang w:val="en-US"/>
              </w:rPr>
              <w:t>0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CEAE2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05 </w:t>
            </w:r>
          </w:p>
        </w:tc>
      </w:tr>
      <w:tr w:rsidR="00287E4C" w14:paraId="6A9DA627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66E447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507931" w14:textId="77777777" w:rsidR="00287E4C" w:rsidRPr="00882792" w:rsidRDefault="00287E4C" w:rsidP="00863BF6">
            <w:r w:rsidRPr="00882792">
              <w:rPr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464151" w14:textId="77777777" w:rsidR="00287E4C" w:rsidRPr="00882792" w:rsidRDefault="00287E4C" w:rsidP="00863BF6">
            <w:r w:rsidRPr="00882792">
              <w:rPr>
                <w:lang w:val="en-US"/>
              </w:rPr>
              <w:t>-0.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448549" w14:textId="77777777" w:rsidR="00287E4C" w:rsidRPr="00882792" w:rsidRDefault="00287E4C" w:rsidP="00863BF6">
            <w:r w:rsidRPr="00882792">
              <w:rPr>
                <w:lang w:val="en-US"/>
              </w:rPr>
              <w:t>0.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BA1897" w14:textId="77777777" w:rsidR="00287E4C" w:rsidRPr="00882792" w:rsidRDefault="00287E4C" w:rsidP="00863BF6">
            <w:r w:rsidRPr="00882792">
              <w:rPr>
                <w:lang w:val="en-US"/>
              </w:rPr>
              <w:t>-0.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4E0EE1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25 </w:t>
            </w:r>
          </w:p>
        </w:tc>
      </w:tr>
      <w:tr w:rsidR="00287E4C" w14:paraId="2B6BC32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FC0CE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878828" w14:textId="77777777" w:rsidR="00287E4C" w:rsidRPr="00882792" w:rsidRDefault="00287E4C" w:rsidP="00863BF6">
            <w:r w:rsidRPr="00882792">
              <w:rPr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7F2DA3" w14:textId="77777777" w:rsidR="00287E4C" w:rsidRPr="00882792" w:rsidRDefault="00287E4C" w:rsidP="00863BF6">
            <w:r w:rsidRPr="00882792">
              <w:rPr>
                <w:lang w:val="en-US"/>
              </w:rPr>
              <w:t>-0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06AE84" w14:textId="77777777" w:rsidR="00287E4C" w:rsidRPr="00882792" w:rsidRDefault="00287E4C" w:rsidP="00863BF6">
            <w:r w:rsidRPr="00882792">
              <w:rPr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61D1CC" w14:textId="77777777" w:rsidR="00287E4C" w:rsidRPr="00882792" w:rsidRDefault="00287E4C" w:rsidP="00863BF6">
            <w:r w:rsidRPr="00882792">
              <w:rPr>
                <w:lang w:val="en-US"/>
              </w:rPr>
              <w:t>-1.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BA62C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2 </w:t>
            </w:r>
          </w:p>
        </w:tc>
      </w:tr>
      <w:tr w:rsidR="00287E4C" w14:paraId="4F6DAE9C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2ABA1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31AEB0" w14:textId="77777777" w:rsidR="00287E4C" w:rsidRPr="00882792" w:rsidRDefault="00287E4C" w:rsidP="00863BF6">
            <w:r w:rsidRPr="00882792">
              <w:rPr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0787D5" w14:textId="77777777" w:rsidR="00287E4C" w:rsidRPr="00882792" w:rsidRDefault="00287E4C" w:rsidP="00863BF6">
            <w:r w:rsidRPr="00882792">
              <w:rPr>
                <w:lang w:val="en-US"/>
              </w:rPr>
              <w:t>-0.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F2AD73" w14:textId="77777777" w:rsidR="00287E4C" w:rsidRPr="00882792" w:rsidRDefault="00287E4C" w:rsidP="00863BF6">
            <w:r w:rsidRPr="00882792">
              <w:rPr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F50207" w14:textId="77777777" w:rsidR="00287E4C" w:rsidRPr="00882792" w:rsidRDefault="00287E4C" w:rsidP="00863BF6">
            <w:r w:rsidRPr="00882792">
              <w:rPr>
                <w:lang w:val="en-US"/>
              </w:rPr>
              <w:t>-1.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5B739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3 </w:t>
            </w:r>
          </w:p>
        </w:tc>
      </w:tr>
      <w:tr w:rsidR="00287E4C" w14:paraId="3937712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D0793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Problem Solv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C6A2A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5A7D3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8288B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C2B36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68A2B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1 </w:t>
            </w:r>
          </w:p>
        </w:tc>
      </w:tr>
      <w:tr w:rsidR="00287E4C" w14:paraId="3BCD4A5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FD4FE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EFC74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BCF7F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826ED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E3F8D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CE20C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84 </w:t>
            </w:r>
          </w:p>
        </w:tc>
      </w:tr>
      <w:tr w:rsidR="00287E4C" w14:paraId="2AF3D24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AAAF3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10E49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1E484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C69F7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E02E0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52E3A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1 </w:t>
            </w:r>
          </w:p>
        </w:tc>
      </w:tr>
      <w:tr w:rsidR="00287E4C" w14:paraId="023237F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D70DE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3DAA3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B7E28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798FF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94981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94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9AE438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7 </w:t>
            </w:r>
          </w:p>
        </w:tc>
      </w:tr>
      <w:tr w:rsidR="00287E4C" w14:paraId="53E6E3C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992591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42FFA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574BB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008A5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C803C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467AE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7 </w:t>
            </w:r>
          </w:p>
        </w:tc>
      </w:tr>
      <w:tr w:rsidR="00287E4C" w14:paraId="3A871AE2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BD825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3F1CA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3AF79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39ACF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ADF17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14A192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0 </w:t>
            </w:r>
          </w:p>
        </w:tc>
      </w:tr>
      <w:tr w:rsidR="00287E4C" w14:paraId="72A1C78F" w14:textId="77777777" w:rsidTr="00863BF6">
        <w:trPr>
          <w:trHeight w:val="30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1F167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 xml:space="preserve">Observe Demonstration of </w:t>
            </w:r>
            <w:r w:rsidRPr="00882792">
              <w:rPr>
                <w:color w:val="000000" w:themeColor="text1"/>
              </w:rPr>
              <w:t xml:space="preserve">Physical Activity 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AD75D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8EDCA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B4A06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7A7B2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10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D3DBB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7 </w:t>
            </w:r>
          </w:p>
        </w:tc>
      </w:tr>
      <w:tr w:rsidR="00287E4C" w14:paraId="6DEBB2D6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71BA5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06DCD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53359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3CBEA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6AAE6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B0DBC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0 </w:t>
            </w:r>
          </w:p>
        </w:tc>
      </w:tr>
      <w:tr w:rsidR="00287E4C" w14:paraId="25DB7ED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38A44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02AD8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C7F24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A7612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4694F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CCCCDA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1.00</w:t>
            </w:r>
          </w:p>
        </w:tc>
      </w:tr>
      <w:tr w:rsidR="00287E4C" w14:paraId="03DAFC95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9EE2E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7403C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C28C6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90A5A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2FE2E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58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201BE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0 </w:t>
            </w:r>
          </w:p>
        </w:tc>
      </w:tr>
      <w:tr w:rsidR="00287E4C" w:rsidRPr="003C5DC4" w14:paraId="71BD0DD9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189243" w14:textId="77777777" w:rsidR="00287E4C" w:rsidRPr="00882792" w:rsidRDefault="00287E4C" w:rsidP="00863BF6">
            <w:r w:rsidRPr="00882792">
              <w:rPr>
                <w:lang w:val="en-US"/>
              </w:rPr>
              <w:lastRenderedPageBreak/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AFB54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CB6E8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5CA8F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CB80E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88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1CB79F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2 </w:t>
            </w:r>
          </w:p>
        </w:tc>
      </w:tr>
      <w:tr w:rsidR="00287E4C" w14:paraId="2726FCC5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C93BC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0774E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1C5E2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555D7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EF101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484FB7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3 </w:t>
            </w:r>
          </w:p>
        </w:tc>
      </w:tr>
      <w:tr w:rsidR="00287E4C" w14:paraId="4D2D4B5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BBCA8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Self</w:t>
            </w:r>
            <w:r w:rsidRPr="00882792">
              <w:rPr>
                <w:color w:val="000000" w:themeColor="text1"/>
              </w:rPr>
              <w:t xml:space="preserve"> </w:t>
            </w:r>
            <w:r w:rsidRPr="00882792">
              <w:rPr>
                <w:color w:val="000000" w:themeColor="text1"/>
                <w:lang w:val="en-US"/>
              </w:rPr>
              <w:t>-Talk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54DF3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04938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9C8B9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A503B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8B684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89 </w:t>
            </w:r>
          </w:p>
        </w:tc>
      </w:tr>
      <w:tr w:rsidR="00287E4C" w14:paraId="47F15618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B0C5C9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A0A72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397C0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57F1D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E64C2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05509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31 </w:t>
            </w:r>
          </w:p>
        </w:tc>
      </w:tr>
      <w:tr w:rsidR="00287E4C" w14:paraId="50914BF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80BB2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977D6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B212B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8592F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649B7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AD4733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3 </w:t>
            </w:r>
          </w:p>
        </w:tc>
      </w:tr>
      <w:tr w:rsidR="00287E4C" w14:paraId="0A14D4D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1D084B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D407D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3E118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33785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9D25C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BE502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8 </w:t>
            </w:r>
          </w:p>
        </w:tc>
      </w:tr>
      <w:tr w:rsidR="00287E4C" w14:paraId="2CF45043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36D1D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1DF23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E2D7A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7875D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4E88B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37*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DF776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37 </w:t>
            </w:r>
          </w:p>
        </w:tc>
      </w:tr>
      <w:tr w:rsidR="00287E4C" w14:paraId="4F330B9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B7DA6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4286D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3CF09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E72AC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5FC35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D4E3C7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7 </w:t>
            </w:r>
          </w:p>
        </w:tc>
      </w:tr>
      <w:tr w:rsidR="00287E4C" w14:paraId="19604AB6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5109A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 xml:space="preserve">Finding Meaning in </w:t>
            </w:r>
            <w:r w:rsidRPr="00882792">
              <w:rPr>
                <w:color w:val="000000" w:themeColor="text1"/>
              </w:rPr>
              <w:t>Physical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EB5AE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0B1BA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31617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74CCB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2.80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DFB645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2.42 </w:t>
            </w:r>
          </w:p>
        </w:tc>
      </w:tr>
      <w:tr w:rsidR="00287E4C" w14:paraId="57C26AB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1EF333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649F2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3A7AC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84F57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C8BF0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553440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8 </w:t>
            </w:r>
          </w:p>
        </w:tc>
      </w:tr>
      <w:tr w:rsidR="00287E4C" w14:paraId="7C557811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85DFA7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E1E15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8E67A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2B291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D5274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02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4FF422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26 </w:t>
            </w:r>
          </w:p>
        </w:tc>
      </w:tr>
      <w:tr w:rsidR="00287E4C" w14:paraId="131E3AEA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EC1B75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E65E4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BC812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B25150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E635B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A87F0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95 </w:t>
            </w:r>
          </w:p>
        </w:tc>
      </w:tr>
      <w:tr w:rsidR="00287E4C" w14:paraId="62C88E7C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C6D0CB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44AE8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E9108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6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2C7C9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B55DE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24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DFB8FD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51 </w:t>
            </w:r>
          </w:p>
        </w:tc>
      </w:tr>
      <w:tr w:rsidR="00287E4C" w14:paraId="169EA4C5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0F1D50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E45FF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42D27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90CE2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40E35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5D62A9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85 </w:t>
            </w:r>
          </w:p>
        </w:tc>
      </w:tr>
      <w:tr w:rsidR="00287E4C" w14:paraId="7C8DBABD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23D5F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ocus on Past Succes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D4014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41E27F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9B1CF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B23EA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1AD5EE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-0.49 </w:t>
            </w:r>
          </w:p>
        </w:tc>
      </w:tr>
      <w:tr w:rsidR="00287E4C" w14:paraId="5CDB9936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41D61A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BF7D9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41AAA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3D77C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27F6D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3553C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14 </w:t>
            </w:r>
          </w:p>
        </w:tc>
      </w:tr>
      <w:tr w:rsidR="00287E4C" w14:paraId="2ACAEEA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9194F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0DAF1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02BE8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540B3A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3F5CC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D80F2B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-0.34 </w:t>
            </w:r>
          </w:p>
        </w:tc>
      </w:tr>
      <w:tr w:rsidR="00287E4C" w14:paraId="74F65638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31D38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8CECF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6B6A1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D0D9B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3CB74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50771C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-0.11 </w:t>
            </w:r>
          </w:p>
        </w:tc>
      </w:tr>
      <w:tr w:rsidR="00287E4C" w:rsidRPr="003C5DC4" w14:paraId="3C625006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569583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B27D1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766FB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A7AEF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EF44F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70*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369E4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-0.78 </w:t>
            </w:r>
          </w:p>
        </w:tc>
      </w:tr>
      <w:tr w:rsidR="00287E4C" w14:paraId="76AB252E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A4CE4C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8B047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370E5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2CFF0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40CC4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1.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EA32CA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-0.47 </w:t>
            </w:r>
          </w:p>
        </w:tc>
      </w:tr>
      <w:tr w:rsidR="00287E4C" w14:paraId="6F0837FA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BE3F96" w14:textId="77777777" w:rsidR="00287E4C" w:rsidRPr="00882792" w:rsidRDefault="00287E4C" w:rsidP="00863BF6">
            <w:r w:rsidRPr="00882792">
              <w:rPr>
                <w:color w:val="000000" w:themeColor="text1"/>
              </w:rPr>
              <w:t xml:space="preserve">Behavioural </w:t>
            </w:r>
            <w:r w:rsidRPr="00882792">
              <w:rPr>
                <w:color w:val="000000" w:themeColor="text1"/>
                <w:lang w:val="en-US"/>
              </w:rPr>
              <w:t>Self-Rewar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9A2A4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(Intercept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55600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52C6A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9B34F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4C4BE4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76 </w:t>
            </w:r>
          </w:p>
        </w:tc>
      </w:tr>
      <w:tr w:rsidR="00287E4C" w14:paraId="0E3EA53F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585CF8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F3665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Wea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AA060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B6F086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36095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102A97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>0.73</w:t>
            </w:r>
          </w:p>
        </w:tc>
      </w:tr>
      <w:tr w:rsidR="00287E4C" w14:paraId="52B2FCD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5612D1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1CA6D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Illnes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39EB9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10A787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F7903B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64E50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85 </w:t>
            </w:r>
          </w:p>
        </w:tc>
      </w:tr>
      <w:tr w:rsidR="00287E4C" w14:paraId="793FF7D1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9B4A21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77B565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Flareup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76C2A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155348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28E539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2.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EE7D0C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6 </w:t>
            </w:r>
          </w:p>
        </w:tc>
      </w:tr>
      <w:tr w:rsidR="00287E4C" w14:paraId="6B13EF64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13118D" w14:textId="77777777" w:rsidR="00287E4C" w:rsidRPr="00882792" w:rsidRDefault="00287E4C" w:rsidP="00863BF6">
            <w:r w:rsidRPr="00882792">
              <w:rPr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95152E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Commitment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5A6014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0.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2494FD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7490D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-3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E472C6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0.41 </w:t>
            </w:r>
          </w:p>
        </w:tc>
      </w:tr>
      <w:tr w:rsidR="00287E4C" w14:paraId="10C95D3B" w14:textId="77777777" w:rsidTr="00863BF6">
        <w:trPr>
          <w:trHeight w:val="315"/>
        </w:trPr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D3CAE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1B2E2C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Exam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C72161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0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586673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5F05F2" w14:textId="77777777" w:rsidR="00287E4C" w:rsidRPr="00882792" w:rsidRDefault="00287E4C" w:rsidP="00863BF6">
            <w:r w:rsidRPr="00882792">
              <w:rPr>
                <w:color w:val="000000" w:themeColor="text1"/>
                <w:lang w:val="en-US"/>
              </w:rPr>
              <w:t>0.2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73E94A" w14:textId="77777777" w:rsidR="00287E4C" w:rsidRPr="00882792" w:rsidRDefault="00287E4C" w:rsidP="00863BF6">
            <w:r w:rsidRPr="5E9EC952">
              <w:rPr>
                <w:color w:val="000000" w:themeColor="text1"/>
                <w:lang w:val="en-US"/>
              </w:rPr>
              <w:t xml:space="preserve">1.08 </w:t>
            </w:r>
          </w:p>
        </w:tc>
      </w:tr>
    </w:tbl>
    <w:p w14:paraId="180A4D65" w14:textId="77777777" w:rsidR="00287E4C" w:rsidRPr="003938B1" w:rsidRDefault="00287E4C" w:rsidP="00287E4C">
      <w:pPr>
        <w:rPr>
          <w:rFonts w:eastAsiaTheme="minorEastAsia"/>
        </w:rPr>
      </w:pPr>
      <w:r w:rsidRPr="65F4889E">
        <w:rPr>
          <w:i/>
          <w:iCs/>
          <w:color w:val="000000" w:themeColor="text1"/>
          <w:vertAlign w:val="superscript"/>
          <w:lang w:val="en-US"/>
        </w:rPr>
        <w:t xml:space="preserve">a. % </w:t>
      </w:r>
      <w:r w:rsidRPr="65F4889E">
        <w:rPr>
          <w:color w:val="000000" w:themeColor="text1"/>
          <w:vertAlign w:val="superscript"/>
          <w:lang w:val="en-US"/>
        </w:rPr>
        <w:t>Change is calculated from the odds ratio. Odds &gt; 1 = (odds ratio - 1*100). Odds &lt; 1 = (1- odds ratio *100). * = p &lt;0.05, ** = p &lt; 0.01, *** = p &lt; 0.001</w:t>
      </w:r>
      <w:r w:rsidRPr="65F4889E">
        <w:rPr>
          <w:vertAlign w:val="superscript"/>
          <w:lang w:val="en-US"/>
        </w:rPr>
        <w:t xml:space="preserve">    </w:t>
      </w:r>
      <w:r w:rsidRPr="65F4889E">
        <w:rPr>
          <w:rFonts w:eastAsia="Times"/>
          <w:vertAlign w:val="superscript"/>
          <w:lang w:val="en-US"/>
        </w:rPr>
        <w:t xml:space="preserve"> </w:t>
      </w:r>
      <w:r w:rsidRPr="65F4889E">
        <w:rPr>
          <w:rFonts w:eastAsia="Calibri"/>
          <w:vertAlign w:val="superscript"/>
          <w:lang w:val="en-US"/>
        </w:rPr>
        <w:t xml:space="preserve">   </w:t>
      </w:r>
      <w:r w:rsidRPr="65F4889E">
        <w:rPr>
          <w:rFonts w:eastAsia="Calibri"/>
          <w:lang w:val="en-US"/>
        </w:rPr>
        <w:t xml:space="preserve">                                         </w:t>
      </w:r>
    </w:p>
    <w:p w14:paraId="5E47CE91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03CC7755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560AA582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717C5DD1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4B2802DA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59023CA3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45DD1214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4D0B7370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4B587849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1C0B783D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7F108F54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39577B2F" w14:textId="34D410F3" w:rsidR="00287E4C" w:rsidRPr="0026776D" w:rsidRDefault="00287E4C" w:rsidP="00287E4C">
      <w:pPr>
        <w:pStyle w:val="Caption"/>
        <w:keepNext/>
        <w:spacing w:after="0" w:line="480" w:lineRule="auto"/>
        <w:rPr>
          <w:b/>
          <w:bCs/>
          <w:color w:val="000000" w:themeColor="text1"/>
        </w:rPr>
      </w:pPr>
      <w:r w:rsidRPr="65F4889E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="001C5FB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aterial </w:t>
      </w:r>
      <w:r w:rsidRPr="65F4889E">
        <w:rPr>
          <w:b/>
          <w:bCs/>
          <w:i w:val="0"/>
          <w:iCs w:val="0"/>
          <w:color w:val="000000" w:themeColor="text1"/>
          <w:sz w:val="24"/>
          <w:szCs w:val="24"/>
        </w:rPr>
        <w:t>Table 3.</w:t>
      </w:r>
    </w:p>
    <w:p w14:paraId="6C1D82AD" w14:textId="77777777" w:rsidR="00287E4C" w:rsidRPr="00CA36B0" w:rsidRDefault="00287E4C" w:rsidP="00287E4C">
      <w:pPr>
        <w:spacing w:line="480" w:lineRule="auto"/>
        <w:rPr>
          <w:i/>
          <w:iCs/>
        </w:rPr>
      </w:pPr>
      <w:r>
        <w:rPr>
          <w:i/>
          <w:iCs/>
          <w:color w:val="0E101A"/>
          <w:lang w:val="en-US"/>
        </w:rPr>
        <w:t>BCT</w:t>
      </w:r>
      <w:r w:rsidRPr="00CA36B0">
        <w:rPr>
          <w:i/>
          <w:iCs/>
          <w:color w:val="0E101A"/>
          <w:lang w:val="en-US"/>
        </w:rPr>
        <w:t xml:space="preserve"> Selection Process</w:t>
      </w:r>
    </w:p>
    <w:tbl>
      <w:tblPr>
        <w:tblStyle w:val="TableGrid"/>
        <w:tblW w:w="9473" w:type="dxa"/>
        <w:tblLayout w:type="fixed"/>
        <w:tblLook w:val="06A0" w:firstRow="1" w:lastRow="0" w:firstColumn="1" w:lastColumn="0" w:noHBand="1" w:noVBand="1"/>
      </w:tblPr>
      <w:tblGrid>
        <w:gridCol w:w="1485"/>
        <w:gridCol w:w="4470"/>
        <w:gridCol w:w="3518"/>
      </w:tblGrid>
      <w:tr w:rsidR="00287E4C" w14:paraId="38BBB7DE" w14:textId="77777777" w:rsidTr="00863BF6">
        <w:trPr>
          <w:trHeight w:val="300"/>
        </w:trPr>
        <w:tc>
          <w:tcPr>
            <w:tcW w:w="1485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32B276D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t>Step</w:t>
            </w:r>
          </w:p>
        </w:tc>
        <w:tc>
          <w:tcPr>
            <w:tcW w:w="447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9944EBF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t>Description</w:t>
            </w:r>
          </w:p>
        </w:tc>
        <w:tc>
          <w:tcPr>
            <w:tcW w:w="3518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99DE088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t>BCTs</w:t>
            </w:r>
          </w:p>
        </w:tc>
      </w:tr>
      <w:tr w:rsidR="00287E4C" w14:paraId="07314F37" w14:textId="77777777" w:rsidTr="00863BF6">
        <w:trPr>
          <w:trHeight w:val="300"/>
        </w:trPr>
        <w:tc>
          <w:tcPr>
            <w:tcW w:w="148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489A03C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t>Step One</w:t>
            </w:r>
          </w:p>
        </w:tc>
        <w:tc>
          <w:tcPr>
            <w:tcW w:w="4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ED4D670" w14:textId="77777777" w:rsidR="00287E4C" w:rsidRDefault="00287E4C" w:rsidP="00863BF6">
            <w:pPr>
              <w:spacing w:after="160" w:line="278" w:lineRule="auto"/>
            </w:pPr>
            <w:r w:rsidRPr="15AE58F3">
              <w:t>Conducted a literature search in PsycINFO, PubMed, and Medline to identify BCTs in physical activity interventions from 26 meta-analyses/reviews. Selected 8 BCTs based on frequency and effectiveness.</w:t>
            </w:r>
          </w:p>
          <w:p w14:paraId="4633932E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t xml:space="preserve"> </w:t>
            </w:r>
          </w:p>
        </w:tc>
        <w:tc>
          <w:tcPr>
            <w:tcW w:w="35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3A2155E" w14:textId="77777777" w:rsidR="00287E4C" w:rsidRDefault="00287E4C" w:rsidP="00863BF6">
            <w:pPr>
              <w:spacing w:before="240" w:after="240" w:line="278" w:lineRule="auto"/>
            </w:pPr>
            <w:r w:rsidRPr="15AE58F3">
              <w:rPr>
                <w:b/>
                <w:bCs/>
              </w:rPr>
              <w:t>Chosen BCTs:</w:t>
            </w:r>
          </w:p>
          <w:p w14:paraId="3C1A7FD4" w14:textId="77777777" w:rsidR="00287E4C" w:rsidRDefault="00287E4C" w:rsidP="00863BF6">
            <w:pPr>
              <w:pStyle w:val="ListParagraph"/>
              <w:numPr>
                <w:ilvl w:val="0"/>
                <w:numId w:val="5"/>
              </w:numPr>
              <w:spacing w:line="257" w:lineRule="auto"/>
            </w:pPr>
            <w:r w:rsidRPr="15AE58F3">
              <w:t>Social support</w:t>
            </w:r>
          </w:p>
          <w:p w14:paraId="5FA6C932" w14:textId="77777777" w:rsidR="00287E4C" w:rsidRDefault="00287E4C" w:rsidP="00863BF6">
            <w:pPr>
              <w:pStyle w:val="ListParagraph"/>
              <w:numPr>
                <w:ilvl w:val="0"/>
                <w:numId w:val="5"/>
              </w:numPr>
              <w:spacing w:line="257" w:lineRule="auto"/>
            </w:pPr>
            <w:r w:rsidRPr="15AE58F3">
              <w:t>Self-monitoring</w:t>
            </w:r>
          </w:p>
          <w:p w14:paraId="1C81738F" w14:textId="77777777" w:rsidR="00287E4C" w:rsidRDefault="00287E4C" w:rsidP="00863BF6">
            <w:pPr>
              <w:pStyle w:val="ListParagraph"/>
              <w:numPr>
                <w:ilvl w:val="0"/>
                <w:numId w:val="5"/>
              </w:numPr>
              <w:spacing w:line="257" w:lineRule="auto"/>
            </w:pPr>
            <w:r w:rsidRPr="15AE58F3">
              <w:t>Goal setting</w:t>
            </w:r>
          </w:p>
          <w:p w14:paraId="2D3AFA1C" w14:textId="77777777" w:rsidR="00287E4C" w:rsidRDefault="00287E4C" w:rsidP="00863BF6">
            <w:pPr>
              <w:pStyle w:val="ListParagraph"/>
              <w:numPr>
                <w:ilvl w:val="0"/>
                <w:numId w:val="5"/>
              </w:numPr>
              <w:spacing w:line="257" w:lineRule="auto"/>
            </w:pPr>
            <w:r w:rsidRPr="15AE58F3">
              <w:t>Action planning</w:t>
            </w:r>
          </w:p>
          <w:p w14:paraId="4A99D0C0" w14:textId="77777777" w:rsidR="00287E4C" w:rsidRDefault="00287E4C" w:rsidP="00863BF6">
            <w:pPr>
              <w:pStyle w:val="ListParagraph"/>
              <w:numPr>
                <w:ilvl w:val="0"/>
                <w:numId w:val="5"/>
              </w:numPr>
              <w:spacing w:line="257" w:lineRule="auto"/>
            </w:pPr>
            <w:r w:rsidRPr="15AE58F3">
              <w:t>Problem-solving</w:t>
            </w:r>
          </w:p>
          <w:p w14:paraId="09EA21A8" w14:textId="77777777" w:rsidR="00287E4C" w:rsidRDefault="00287E4C" w:rsidP="00863BF6">
            <w:pPr>
              <w:pStyle w:val="ListParagraph"/>
              <w:numPr>
                <w:ilvl w:val="0"/>
                <w:numId w:val="5"/>
              </w:numPr>
              <w:spacing w:line="257" w:lineRule="auto"/>
            </w:pPr>
            <w:r w:rsidRPr="15AE58F3">
              <w:t>Graded task</w:t>
            </w:r>
          </w:p>
          <w:p w14:paraId="7619DD94" w14:textId="77777777" w:rsidR="00287E4C" w:rsidRDefault="00287E4C" w:rsidP="00863BF6">
            <w:pPr>
              <w:pStyle w:val="ListParagraph"/>
              <w:numPr>
                <w:ilvl w:val="0"/>
                <w:numId w:val="5"/>
              </w:numPr>
              <w:spacing w:line="257" w:lineRule="auto"/>
            </w:pPr>
            <w:r w:rsidRPr="15AE58F3">
              <w:t>Credible source</w:t>
            </w:r>
          </w:p>
          <w:p w14:paraId="595675C5" w14:textId="77777777" w:rsidR="00287E4C" w:rsidRDefault="00287E4C" w:rsidP="00863BF6">
            <w:pPr>
              <w:pStyle w:val="ListParagraph"/>
              <w:numPr>
                <w:ilvl w:val="0"/>
                <w:numId w:val="5"/>
              </w:numPr>
              <w:spacing w:line="257" w:lineRule="auto"/>
            </w:pPr>
            <w:r w:rsidRPr="15AE58F3">
              <w:t>Goal setting behavior</w:t>
            </w:r>
          </w:p>
          <w:p w14:paraId="64F0DBE8" w14:textId="77777777" w:rsidR="00287E4C" w:rsidRDefault="00287E4C" w:rsidP="00863BF6">
            <w:pPr>
              <w:spacing w:after="160" w:line="278" w:lineRule="auto"/>
            </w:pPr>
            <w:r w:rsidRPr="15AE58F3">
              <w:t xml:space="preserve"> </w:t>
            </w:r>
          </w:p>
        </w:tc>
      </w:tr>
      <w:tr w:rsidR="00287E4C" w14:paraId="36DAE279" w14:textId="77777777" w:rsidTr="00863BF6">
        <w:trPr>
          <w:trHeight w:val="300"/>
        </w:trPr>
        <w:tc>
          <w:tcPr>
            <w:tcW w:w="148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9B8B518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t>Step Two</w:t>
            </w:r>
          </w:p>
        </w:tc>
        <w:tc>
          <w:tcPr>
            <w:tcW w:w="4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E081178" w14:textId="77777777" w:rsidR="00287E4C" w:rsidRDefault="00287E4C" w:rsidP="00863BF6">
            <w:pPr>
              <w:spacing w:after="160" w:line="278" w:lineRule="auto"/>
            </w:pPr>
            <w:r w:rsidRPr="15AE58F3">
              <w:t>Consulted the self-enactable compendium list. Identified 13 new chosen BCTs</w:t>
            </w:r>
          </w:p>
        </w:tc>
        <w:tc>
          <w:tcPr>
            <w:tcW w:w="35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6692E176" w14:textId="77777777" w:rsidR="00287E4C" w:rsidRDefault="00287E4C" w:rsidP="00863BF6">
            <w:pPr>
              <w:spacing w:before="240" w:after="240" w:line="278" w:lineRule="auto"/>
            </w:pPr>
            <w:r w:rsidRPr="15AE58F3">
              <w:rPr>
                <w:b/>
                <w:bCs/>
              </w:rPr>
              <w:t>Chosen BCTs:</w:t>
            </w:r>
          </w:p>
          <w:p w14:paraId="2BE066E7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Behavioural goals</w:t>
            </w:r>
          </w:p>
          <w:p w14:paraId="5AD86922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Outcome goals</w:t>
            </w:r>
          </w:p>
          <w:p w14:paraId="3B46268D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Action planning</w:t>
            </w:r>
          </w:p>
          <w:p w14:paraId="0D41C9F7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Problem-solving</w:t>
            </w:r>
          </w:p>
          <w:p w14:paraId="2FEDBAEF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Self-monitoring of behavior</w:t>
            </w:r>
          </w:p>
          <w:p w14:paraId="4E293120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Restructuring physical environment</w:t>
            </w:r>
          </w:p>
          <w:p w14:paraId="1D4E6B59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Goal integration</w:t>
            </w:r>
          </w:p>
          <w:p w14:paraId="6478FD30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Focus on the enjoyment of the behavior</w:t>
            </w:r>
          </w:p>
          <w:p w14:paraId="1095FBB3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Obtain emotional support</w:t>
            </w:r>
          </w:p>
          <w:p w14:paraId="64E5ACA9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Prompt/cues</w:t>
            </w:r>
          </w:p>
          <w:p w14:paraId="5A1DB6CB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Task Crafting</w:t>
            </w:r>
          </w:p>
          <w:p w14:paraId="40FA7D10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 xml:space="preserve"> Normalize difficulty</w:t>
            </w:r>
          </w:p>
          <w:p w14:paraId="649C9731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Graded Tasks</w:t>
            </w:r>
          </w:p>
          <w:p w14:paraId="66611E79" w14:textId="77777777" w:rsidR="00287E4C" w:rsidRDefault="00287E4C" w:rsidP="00863BF6">
            <w:pPr>
              <w:spacing w:after="160" w:line="278" w:lineRule="auto"/>
            </w:pPr>
            <w:r w:rsidRPr="15AE58F3">
              <w:t xml:space="preserve"> </w:t>
            </w:r>
          </w:p>
        </w:tc>
      </w:tr>
      <w:tr w:rsidR="00287E4C" w14:paraId="6D27FB10" w14:textId="77777777" w:rsidTr="00863BF6">
        <w:trPr>
          <w:trHeight w:val="300"/>
        </w:trPr>
        <w:tc>
          <w:tcPr>
            <w:tcW w:w="148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62EFF9F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t>Step Tree</w:t>
            </w:r>
          </w:p>
        </w:tc>
        <w:tc>
          <w:tcPr>
            <w:tcW w:w="4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4112B10" w14:textId="77777777" w:rsidR="00287E4C" w:rsidRDefault="00287E4C" w:rsidP="00863BF6">
            <w:pPr>
              <w:spacing w:after="160" w:line="278" w:lineRule="auto"/>
            </w:pPr>
            <w:r w:rsidRPr="15AE58F3">
              <w:t xml:space="preserve">Aligned the 13 BCTs with the theoretical domain framework and COM-B model. </w:t>
            </w:r>
            <w:r w:rsidRPr="15AE58F3">
              <w:lastRenderedPageBreak/>
              <w:t>Identified 15 new BCTs to cover all domains.</w:t>
            </w:r>
          </w:p>
        </w:tc>
        <w:tc>
          <w:tcPr>
            <w:tcW w:w="35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31ADD669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b/>
                <w:bCs/>
              </w:rPr>
              <w:lastRenderedPageBreak/>
              <w:t>Chosen BCTs:</w:t>
            </w:r>
          </w:p>
          <w:p w14:paraId="75074C90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Self-kindness</w:t>
            </w:r>
          </w:p>
          <w:p w14:paraId="34112906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Self-praise (behavior)</w:t>
            </w:r>
          </w:p>
          <w:p w14:paraId="115F96A3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lastRenderedPageBreak/>
              <w:t>Self-reward (behavior)</w:t>
            </w:r>
          </w:p>
          <w:p w14:paraId="1B229B52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Observing the demonstration of the behavior</w:t>
            </w:r>
          </w:p>
          <w:p w14:paraId="19AD63CC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Self-talk</w:t>
            </w:r>
          </w:p>
          <w:p w14:paraId="2BDA35C5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Focusing on past success</w:t>
            </w:r>
          </w:p>
          <w:p w14:paraId="6D4D83EE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Finding meaning in the target behavior</w:t>
            </w:r>
          </w:p>
          <w:p w14:paraId="51CB3899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Reflecting on the need to perform the behavior</w:t>
            </w:r>
          </w:p>
          <w:p w14:paraId="7C471839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Pros and cons</w:t>
            </w:r>
          </w:p>
          <w:p w14:paraId="4E795052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Positive reframing</w:t>
            </w:r>
          </w:p>
          <w:p w14:paraId="1F0B3F52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Restructuring the social environment</w:t>
            </w:r>
          </w:p>
          <w:p w14:paraId="0D88E4FD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Obtain instruction on how to perform the behavior</w:t>
            </w:r>
          </w:p>
          <w:p w14:paraId="57C57A3A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Obtain practical social support</w:t>
            </w:r>
          </w:p>
          <w:p w14:paraId="4DEEE560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Obtain information about antecedents</w:t>
            </w:r>
          </w:p>
          <w:p w14:paraId="60E279B3" w14:textId="77777777" w:rsidR="00287E4C" w:rsidRDefault="00287E4C" w:rsidP="00863BF6">
            <w:pPr>
              <w:pStyle w:val="ListParagraph"/>
              <w:numPr>
                <w:ilvl w:val="0"/>
                <w:numId w:val="3"/>
              </w:numPr>
              <w:spacing w:line="257" w:lineRule="auto"/>
            </w:pPr>
            <w:r w:rsidRPr="15AE58F3">
              <w:t>Obtain information about health consequences</w:t>
            </w:r>
          </w:p>
          <w:p w14:paraId="6B63C275" w14:textId="77777777" w:rsidR="00287E4C" w:rsidRDefault="00287E4C" w:rsidP="00863BF6">
            <w:pPr>
              <w:spacing w:after="160" w:line="278" w:lineRule="auto"/>
            </w:pPr>
            <w:r w:rsidRPr="15AE58F3">
              <w:t xml:space="preserve"> </w:t>
            </w:r>
          </w:p>
        </w:tc>
      </w:tr>
      <w:tr w:rsidR="00287E4C" w14:paraId="3EABE79E" w14:textId="77777777" w:rsidTr="00863BF6">
        <w:trPr>
          <w:trHeight w:val="300"/>
        </w:trPr>
        <w:tc>
          <w:tcPr>
            <w:tcW w:w="148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1D778B1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lastRenderedPageBreak/>
              <w:t>Total of BCTs (28)</w:t>
            </w:r>
          </w:p>
        </w:tc>
        <w:tc>
          <w:tcPr>
            <w:tcW w:w="4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23DFD16" w14:textId="77777777" w:rsidR="00287E4C" w:rsidRDefault="00287E4C" w:rsidP="00863BF6">
            <w:pPr>
              <w:spacing w:after="160" w:line="278" w:lineRule="auto"/>
            </w:pPr>
            <w:r w:rsidRPr="15AE58F3">
              <w:t xml:space="preserve"> </w:t>
            </w:r>
          </w:p>
        </w:tc>
        <w:tc>
          <w:tcPr>
            <w:tcW w:w="35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F230638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Behavioural goals</w:t>
            </w:r>
          </w:p>
          <w:p w14:paraId="4DB241EC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Outcome goals</w:t>
            </w:r>
          </w:p>
          <w:p w14:paraId="4A97E1AF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Action planning</w:t>
            </w:r>
          </w:p>
          <w:p w14:paraId="3FB9E671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Problem-solving</w:t>
            </w:r>
          </w:p>
          <w:p w14:paraId="59CA5E28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Self-monitoring of behavior</w:t>
            </w:r>
          </w:p>
          <w:p w14:paraId="438B0DF5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Restructuring physical environment</w:t>
            </w:r>
          </w:p>
          <w:p w14:paraId="48A33949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Goal integration</w:t>
            </w:r>
          </w:p>
          <w:p w14:paraId="38D971B9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Focus on the enjoyment of the behavior</w:t>
            </w:r>
          </w:p>
          <w:p w14:paraId="08EC95A2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Obtain emotional support</w:t>
            </w:r>
          </w:p>
          <w:p w14:paraId="77353001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Prompt/cues</w:t>
            </w:r>
          </w:p>
          <w:p w14:paraId="4E7F937E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 xml:space="preserve">Task Crafting </w:t>
            </w:r>
          </w:p>
          <w:p w14:paraId="0F4A2FCE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Self-praise (behavior)</w:t>
            </w:r>
          </w:p>
          <w:p w14:paraId="2C189BF2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Self-reward (behavior)</w:t>
            </w:r>
          </w:p>
          <w:p w14:paraId="47236FE6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lastRenderedPageBreak/>
              <w:t>Observing the demonstration of the behavior</w:t>
            </w:r>
          </w:p>
          <w:p w14:paraId="3588B45B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Self-talk</w:t>
            </w:r>
          </w:p>
          <w:p w14:paraId="587BCCD1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Focusing on past success</w:t>
            </w:r>
          </w:p>
          <w:p w14:paraId="206D4BE3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Finding meaning in the target behavior</w:t>
            </w:r>
          </w:p>
          <w:p w14:paraId="1C0514C4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Reflecting on the need to perform the behavior</w:t>
            </w:r>
          </w:p>
          <w:p w14:paraId="09FA59C1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Pros and cons</w:t>
            </w:r>
          </w:p>
          <w:p w14:paraId="6451FD94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Positive reframing</w:t>
            </w:r>
          </w:p>
          <w:p w14:paraId="387A0702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Restructuring the social environment</w:t>
            </w:r>
          </w:p>
          <w:p w14:paraId="3C6BB550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Obtain instruction on how to perform the behavior</w:t>
            </w:r>
          </w:p>
          <w:p w14:paraId="0B1792E3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Obtain practical social support</w:t>
            </w:r>
          </w:p>
          <w:p w14:paraId="226AB342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Obtain information about antecedents</w:t>
            </w:r>
          </w:p>
          <w:p w14:paraId="726BA591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Obtain information about health consequences</w:t>
            </w:r>
          </w:p>
          <w:p w14:paraId="26BBAD87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Graded tasks</w:t>
            </w:r>
          </w:p>
          <w:p w14:paraId="08FCE5A5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>Normalizing difficulty</w:t>
            </w:r>
          </w:p>
          <w:p w14:paraId="690296FF" w14:textId="77777777" w:rsidR="00287E4C" w:rsidRDefault="00287E4C" w:rsidP="00863BF6">
            <w:pPr>
              <w:pStyle w:val="ListParagraph"/>
              <w:numPr>
                <w:ilvl w:val="0"/>
                <w:numId w:val="4"/>
              </w:numPr>
              <w:spacing w:line="257" w:lineRule="auto"/>
            </w:pPr>
            <w:r w:rsidRPr="15AE58F3">
              <w:t xml:space="preserve">Self-Kindness </w:t>
            </w:r>
          </w:p>
          <w:p w14:paraId="2367AD59" w14:textId="77777777" w:rsidR="00287E4C" w:rsidRDefault="00287E4C" w:rsidP="00863BF6">
            <w:pPr>
              <w:spacing w:after="160" w:line="257" w:lineRule="auto"/>
              <w:ind w:left="720"/>
            </w:pPr>
            <w:r w:rsidRPr="15AE58F3">
              <w:t xml:space="preserve"> </w:t>
            </w:r>
          </w:p>
          <w:p w14:paraId="5B71FAB5" w14:textId="77777777" w:rsidR="00287E4C" w:rsidRDefault="00287E4C" w:rsidP="00863BF6">
            <w:pPr>
              <w:spacing w:after="160" w:line="278" w:lineRule="auto"/>
            </w:pPr>
            <w:r w:rsidRPr="15AE58F3">
              <w:t xml:space="preserve"> </w:t>
            </w:r>
          </w:p>
        </w:tc>
      </w:tr>
      <w:tr w:rsidR="00287E4C" w14:paraId="60DAECC0" w14:textId="77777777" w:rsidTr="00863BF6">
        <w:trPr>
          <w:trHeight w:val="300"/>
        </w:trPr>
        <w:tc>
          <w:tcPr>
            <w:tcW w:w="148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3E16785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color w:val="0E101A"/>
              </w:rPr>
              <w:lastRenderedPageBreak/>
              <w:t>Step Four</w:t>
            </w:r>
          </w:p>
        </w:tc>
        <w:tc>
          <w:tcPr>
            <w:tcW w:w="4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94D5253" w14:textId="77777777" w:rsidR="00287E4C" w:rsidRDefault="00287E4C" w:rsidP="00863BF6">
            <w:pPr>
              <w:spacing w:after="160" w:line="278" w:lineRule="auto"/>
            </w:pPr>
            <w:r w:rsidRPr="15AE58F3">
              <w:t>Simplified BCT definitions and validated them with Ph.D., master's, and undergraduate students. Revised definitions based on feedback to ensure clarity and accuracy.</w:t>
            </w:r>
          </w:p>
          <w:p w14:paraId="065C2168" w14:textId="77777777" w:rsidR="00287E4C" w:rsidRDefault="00287E4C" w:rsidP="00863BF6">
            <w:pPr>
              <w:spacing w:after="160" w:line="278" w:lineRule="auto"/>
            </w:pPr>
            <w:r w:rsidRPr="15AE58F3">
              <w:t xml:space="preserve"> </w:t>
            </w:r>
          </w:p>
        </w:tc>
        <w:tc>
          <w:tcPr>
            <w:tcW w:w="35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177A51CC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b/>
                <w:bCs/>
              </w:rPr>
              <w:t>Ph.D. and Master's Students (Trial 1):</w:t>
            </w:r>
            <w:r>
              <w:br/>
            </w:r>
            <w:r w:rsidRPr="15AE58F3">
              <w:rPr>
                <w:rFonts w:ascii="Calibri" w:eastAsia="Calibri" w:hAnsi="Calibri" w:cs="Calibri"/>
              </w:rPr>
              <w:t xml:space="preserve"> </w:t>
            </w:r>
            <w:r w:rsidRPr="15AE58F3">
              <w:t xml:space="preserve"> Missed BCTs:</w:t>
            </w:r>
          </w:p>
          <w:p w14:paraId="4AA0CFBB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Graded task</w:t>
            </w:r>
          </w:p>
          <w:p w14:paraId="164E23DC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Task crafting</w:t>
            </w:r>
          </w:p>
          <w:p w14:paraId="4EC26A1D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Obtaining information about health consequences</w:t>
            </w:r>
          </w:p>
          <w:p w14:paraId="136DC769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Obtaining information about antecedents</w:t>
            </w:r>
          </w:p>
          <w:p w14:paraId="7587B7B2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Observing the demonstration of the behavior</w:t>
            </w:r>
          </w:p>
          <w:p w14:paraId="729F1C79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Goal integration</w:t>
            </w:r>
          </w:p>
          <w:p w14:paraId="5D14550D" w14:textId="77777777" w:rsidR="00287E4C" w:rsidRDefault="00287E4C" w:rsidP="00863BF6">
            <w:pPr>
              <w:spacing w:after="160" w:line="278" w:lineRule="auto"/>
            </w:pPr>
            <w:r w:rsidRPr="15AE58F3">
              <w:rPr>
                <w:b/>
                <w:bCs/>
              </w:rPr>
              <w:lastRenderedPageBreak/>
              <w:t>Undergraduate Student (Trial 1):</w:t>
            </w:r>
            <w:r>
              <w:br/>
            </w:r>
            <w:r w:rsidRPr="15AE58F3">
              <w:rPr>
                <w:rFonts w:ascii="Calibri" w:eastAsia="Calibri" w:hAnsi="Calibri" w:cs="Calibri"/>
              </w:rPr>
              <w:t xml:space="preserve"> </w:t>
            </w:r>
            <w:r w:rsidRPr="15AE58F3">
              <w:t xml:space="preserve"> Missed BCTs:</w:t>
            </w:r>
          </w:p>
          <w:p w14:paraId="700FC0BE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Task crafting</w:t>
            </w:r>
          </w:p>
          <w:p w14:paraId="27621DE1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Obtaining practical help</w:t>
            </w:r>
          </w:p>
          <w:p w14:paraId="7A210718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Observing the demonstration of the behavior</w:t>
            </w:r>
          </w:p>
          <w:p w14:paraId="601A1310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Focusing on enjoyment</w:t>
            </w:r>
          </w:p>
          <w:p w14:paraId="635A23A7" w14:textId="77777777" w:rsidR="00287E4C" w:rsidRDefault="00287E4C" w:rsidP="00863BF6">
            <w:pPr>
              <w:spacing w:after="160" w:line="278" w:lineRule="auto"/>
            </w:pPr>
            <w:r w:rsidRPr="65F4889E">
              <w:rPr>
                <w:b/>
                <w:bCs/>
              </w:rPr>
              <w:t>Ph.D. Student (Trial 2):</w:t>
            </w:r>
            <w:r>
              <w:br/>
            </w:r>
            <w:r w:rsidRPr="65F4889E">
              <w:rPr>
                <w:rFonts w:ascii="Calibri" w:eastAsia="Calibri" w:hAnsi="Calibri" w:cs="Calibri"/>
              </w:rPr>
              <w:t xml:space="preserve"> </w:t>
            </w:r>
            <w:r>
              <w:t xml:space="preserve"> Missed BCT:</w:t>
            </w:r>
          </w:p>
          <w:p w14:paraId="1416AB84" w14:textId="77777777" w:rsidR="00287E4C" w:rsidRDefault="00287E4C" w:rsidP="00863BF6">
            <w:pPr>
              <w:pStyle w:val="ListParagraph"/>
              <w:numPr>
                <w:ilvl w:val="0"/>
                <w:numId w:val="2"/>
              </w:numPr>
              <w:spacing w:line="257" w:lineRule="auto"/>
            </w:pPr>
            <w:r w:rsidRPr="15AE58F3">
              <w:t>Goal integration</w:t>
            </w:r>
          </w:p>
          <w:p w14:paraId="44BEA55E" w14:textId="77777777" w:rsidR="00287E4C" w:rsidRDefault="00287E4C" w:rsidP="00863BF6">
            <w:pPr>
              <w:spacing w:after="160" w:line="278" w:lineRule="auto"/>
            </w:pPr>
            <w:r w:rsidRPr="15AE58F3">
              <w:t xml:space="preserve"> </w:t>
            </w:r>
          </w:p>
        </w:tc>
      </w:tr>
    </w:tbl>
    <w:p w14:paraId="49B96747" w14:textId="77777777" w:rsidR="00287E4C" w:rsidRDefault="00287E4C" w:rsidP="00287E4C">
      <w:pPr>
        <w:spacing w:line="480" w:lineRule="auto"/>
        <w:rPr>
          <w:color w:val="000000" w:themeColor="text1"/>
          <w:vertAlign w:val="superscript"/>
        </w:rPr>
      </w:pPr>
      <w:r w:rsidRPr="65F4889E">
        <w:rPr>
          <w:i/>
          <w:iCs/>
          <w:color w:val="000000" w:themeColor="text1"/>
          <w:vertAlign w:val="superscript"/>
          <w:lang w:val="en-US"/>
        </w:rPr>
        <w:lastRenderedPageBreak/>
        <w:t xml:space="preserve">a. </w:t>
      </w:r>
      <w:r w:rsidRPr="65F4889E">
        <w:rPr>
          <w:color w:val="000000" w:themeColor="text1"/>
          <w:vertAlign w:val="superscript"/>
          <w:lang w:val="en-US"/>
        </w:rPr>
        <w:t>BCTs</w:t>
      </w:r>
      <w:r w:rsidRPr="65F4889E">
        <w:rPr>
          <w:color w:val="000000" w:themeColor="text1"/>
          <w:vertAlign w:val="superscript"/>
        </w:rPr>
        <w:t xml:space="preserve"> =</w:t>
      </w:r>
      <w:r w:rsidRPr="65F4889E">
        <w:rPr>
          <w:color w:val="000000" w:themeColor="text1"/>
          <w:vertAlign w:val="superscript"/>
          <w:lang w:val="en-US"/>
        </w:rPr>
        <w:t xml:space="preserve"> Behaviour Change Techniques</w:t>
      </w:r>
      <w:r w:rsidRPr="65F4889E">
        <w:rPr>
          <w:color w:val="000000" w:themeColor="text1"/>
          <w:vertAlign w:val="superscript"/>
        </w:rPr>
        <w:t>. COM-B = Capability, Opportunity, Motivation-Behaviour.</w:t>
      </w:r>
    </w:p>
    <w:p w14:paraId="68BBED5A" w14:textId="77777777" w:rsidR="00287E4C" w:rsidRDefault="00287E4C" w:rsidP="00287E4C">
      <w:pPr>
        <w:jc w:val="center"/>
      </w:pPr>
    </w:p>
    <w:p w14:paraId="0C8D7861" w14:textId="77777777" w:rsidR="00287E4C" w:rsidRDefault="00287E4C" w:rsidP="00287E4C">
      <w:pPr>
        <w:jc w:val="center"/>
      </w:pPr>
    </w:p>
    <w:p w14:paraId="2A4FDD2F" w14:textId="77777777" w:rsidR="00287E4C" w:rsidRDefault="00287E4C" w:rsidP="00287E4C">
      <w:pPr>
        <w:jc w:val="center"/>
      </w:pPr>
    </w:p>
    <w:p w14:paraId="54E5138A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732B6933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636FC216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5175A9DF" w14:textId="77777777" w:rsidR="00287E4C" w:rsidRDefault="00287E4C" w:rsidP="00287E4C">
      <w:pPr>
        <w:spacing w:line="278" w:lineRule="auto"/>
        <w:rPr>
          <w:i/>
          <w:iCs/>
          <w:color w:val="000000" w:themeColor="text1"/>
        </w:rPr>
      </w:pPr>
    </w:p>
    <w:p w14:paraId="71D3FDBE" w14:textId="77777777" w:rsidR="00E02834" w:rsidRDefault="00E02834"/>
    <w:sectPr w:rsidR="00E028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6917A"/>
    <w:multiLevelType w:val="hybridMultilevel"/>
    <w:tmpl w:val="2BE42E56"/>
    <w:lvl w:ilvl="0" w:tplc="E99E172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9A8E5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DC9D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8E29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4817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CA11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2A5A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9634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4A1B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F33A1"/>
    <w:multiLevelType w:val="hybridMultilevel"/>
    <w:tmpl w:val="22CAE5D0"/>
    <w:lvl w:ilvl="0" w:tplc="1E527A4C">
      <w:start w:val="1"/>
      <w:numFmt w:val="decimal"/>
      <w:lvlText w:val="%1."/>
      <w:lvlJc w:val="left"/>
      <w:pPr>
        <w:ind w:left="720" w:hanging="360"/>
      </w:pPr>
    </w:lvl>
    <w:lvl w:ilvl="1" w:tplc="12FA44B6">
      <w:start w:val="1"/>
      <w:numFmt w:val="lowerLetter"/>
      <w:lvlText w:val="%2."/>
      <w:lvlJc w:val="left"/>
      <w:pPr>
        <w:ind w:left="1440" w:hanging="360"/>
      </w:pPr>
    </w:lvl>
    <w:lvl w:ilvl="2" w:tplc="6F84B554">
      <w:start w:val="1"/>
      <w:numFmt w:val="lowerRoman"/>
      <w:lvlText w:val="%3."/>
      <w:lvlJc w:val="right"/>
      <w:pPr>
        <w:ind w:left="2160" w:hanging="180"/>
      </w:pPr>
    </w:lvl>
    <w:lvl w:ilvl="3" w:tplc="FE3CD462">
      <w:start w:val="1"/>
      <w:numFmt w:val="decimal"/>
      <w:lvlText w:val="%4."/>
      <w:lvlJc w:val="left"/>
      <w:pPr>
        <w:ind w:left="2880" w:hanging="360"/>
      </w:pPr>
    </w:lvl>
    <w:lvl w:ilvl="4" w:tplc="480C782C">
      <w:start w:val="1"/>
      <w:numFmt w:val="lowerLetter"/>
      <w:lvlText w:val="%5."/>
      <w:lvlJc w:val="left"/>
      <w:pPr>
        <w:ind w:left="3600" w:hanging="360"/>
      </w:pPr>
    </w:lvl>
    <w:lvl w:ilvl="5" w:tplc="C59C7D32">
      <w:start w:val="1"/>
      <w:numFmt w:val="lowerRoman"/>
      <w:lvlText w:val="%6."/>
      <w:lvlJc w:val="right"/>
      <w:pPr>
        <w:ind w:left="4320" w:hanging="180"/>
      </w:pPr>
    </w:lvl>
    <w:lvl w:ilvl="6" w:tplc="790C621E">
      <w:start w:val="1"/>
      <w:numFmt w:val="decimal"/>
      <w:lvlText w:val="%7."/>
      <w:lvlJc w:val="left"/>
      <w:pPr>
        <w:ind w:left="5040" w:hanging="360"/>
      </w:pPr>
    </w:lvl>
    <w:lvl w:ilvl="7" w:tplc="ACA239A8">
      <w:start w:val="1"/>
      <w:numFmt w:val="lowerLetter"/>
      <w:lvlText w:val="%8."/>
      <w:lvlJc w:val="left"/>
      <w:pPr>
        <w:ind w:left="5760" w:hanging="360"/>
      </w:pPr>
    </w:lvl>
    <w:lvl w:ilvl="8" w:tplc="599ADE1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FE1A5"/>
    <w:multiLevelType w:val="hybridMultilevel"/>
    <w:tmpl w:val="A88C9374"/>
    <w:lvl w:ilvl="0" w:tplc="6352CFB4">
      <w:start w:val="1"/>
      <w:numFmt w:val="lowerLetter"/>
      <w:lvlText w:val="%1."/>
      <w:lvlJc w:val="left"/>
      <w:pPr>
        <w:ind w:left="720" w:hanging="360"/>
      </w:pPr>
    </w:lvl>
    <w:lvl w:ilvl="1" w:tplc="C19C08CE">
      <w:start w:val="1"/>
      <w:numFmt w:val="lowerLetter"/>
      <w:lvlText w:val="%2."/>
      <w:lvlJc w:val="left"/>
      <w:pPr>
        <w:ind w:left="1440" w:hanging="360"/>
      </w:pPr>
    </w:lvl>
    <w:lvl w:ilvl="2" w:tplc="033C5D2A">
      <w:start w:val="1"/>
      <w:numFmt w:val="lowerRoman"/>
      <w:lvlText w:val="%3."/>
      <w:lvlJc w:val="right"/>
      <w:pPr>
        <w:ind w:left="2160" w:hanging="180"/>
      </w:pPr>
    </w:lvl>
    <w:lvl w:ilvl="3" w:tplc="A478359A">
      <w:start w:val="1"/>
      <w:numFmt w:val="decimal"/>
      <w:lvlText w:val="%4."/>
      <w:lvlJc w:val="left"/>
      <w:pPr>
        <w:ind w:left="2880" w:hanging="360"/>
      </w:pPr>
    </w:lvl>
    <w:lvl w:ilvl="4" w:tplc="A89CF36C">
      <w:start w:val="1"/>
      <w:numFmt w:val="lowerLetter"/>
      <w:lvlText w:val="%5."/>
      <w:lvlJc w:val="left"/>
      <w:pPr>
        <w:ind w:left="3600" w:hanging="360"/>
      </w:pPr>
    </w:lvl>
    <w:lvl w:ilvl="5" w:tplc="2C3EBC02">
      <w:start w:val="1"/>
      <w:numFmt w:val="lowerRoman"/>
      <w:lvlText w:val="%6."/>
      <w:lvlJc w:val="right"/>
      <w:pPr>
        <w:ind w:left="4320" w:hanging="180"/>
      </w:pPr>
    </w:lvl>
    <w:lvl w:ilvl="6" w:tplc="20A83E5C">
      <w:start w:val="1"/>
      <w:numFmt w:val="decimal"/>
      <w:lvlText w:val="%7."/>
      <w:lvlJc w:val="left"/>
      <w:pPr>
        <w:ind w:left="5040" w:hanging="360"/>
      </w:pPr>
    </w:lvl>
    <w:lvl w:ilvl="7" w:tplc="C53C1DD2">
      <w:start w:val="1"/>
      <w:numFmt w:val="lowerLetter"/>
      <w:lvlText w:val="%8."/>
      <w:lvlJc w:val="left"/>
      <w:pPr>
        <w:ind w:left="5760" w:hanging="360"/>
      </w:pPr>
    </w:lvl>
    <w:lvl w:ilvl="8" w:tplc="5D6A2CB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5DB97"/>
    <w:multiLevelType w:val="hybridMultilevel"/>
    <w:tmpl w:val="C9E607D0"/>
    <w:lvl w:ilvl="0" w:tplc="F4203358">
      <w:start w:val="1"/>
      <w:numFmt w:val="lowerLetter"/>
      <w:lvlText w:val="%1."/>
      <w:lvlJc w:val="left"/>
      <w:pPr>
        <w:ind w:left="720" w:hanging="360"/>
      </w:pPr>
    </w:lvl>
    <w:lvl w:ilvl="1" w:tplc="11A2B742">
      <w:start w:val="1"/>
      <w:numFmt w:val="lowerLetter"/>
      <w:lvlText w:val="%2."/>
      <w:lvlJc w:val="left"/>
      <w:pPr>
        <w:ind w:left="1440" w:hanging="360"/>
      </w:pPr>
    </w:lvl>
    <w:lvl w:ilvl="2" w:tplc="14127A34">
      <w:start w:val="1"/>
      <w:numFmt w:val="lowerRoman"/>
      <w:lvlText w:val="%3."/>
      <w:lvlJc w:val="right"/>
      <w:pPr>
        <w:ind w:left="2160" w:hanging="180"/>
      </w:pPr>
    </w:lvl>
    <w:lvl w:ilvl="3" w:tplc="7E44930C">
      <w:start w:val="1"/>
      <w:numFmt w:val="decimal"/>
      <w:lvlText w:val="%4."/>
      <w:lvlJc w:val="left"/>
      <w:pPr>
        <w:ind w:left="2880" w:hanging="360"/>
      </w:pPr>
    </w:lvl>
    <w:lvl w:ilvl="4" w:tplc="DE6EA538">
      <w:start w:val="1"/>
      <w:numFmt w:val="lowerLetter"/>
      <w:lvlText w:val="%5."/>
      <w:lvlJc w:val="left"/>
      <w:pPr>
        <w:ind w:left="3600" w:hanging="360"/>
      </w:pPr>
    </w:lvl>
    <w:lvl w:ilvl="5" w:tplc="0074DF44">
      <w:start w:val="1"/>
      <w:numFmt w:val="lowerRoman"/>
      <w:lvlText w:val="%6."/>
      <w:lvlJc w:val="right"/>
      <w:pPr>
        <w:ind w:left="4320" w:hanging="180"/>
      </w:pPr>
    </w:lvl>
    <w:lvl w:ilvl="6" w:tplc="F29A8B46">
      <w:start w:val="1"/>
      <w:numFmt w:val="decimal"/>
      <w:lvlText w:val="%7."/>
      <w:lvlJc w:val="left"/>
      <w:pPr>
        <w:ind w:left="5040" w:hanging="360"/>
      </w:pPr>
    </w:lvl>
    <w:lvl w:ilvl="7" w:tplc="94A86D8E">
      <w:start w:val="1"/>
      <w:numFmt w:val="lowerLetter"/>
      <w:lvlText w:val="%8."/>
      <w:lvlJc w:val="left"/>
      <w:pPr>
        <w:ind w:left="5760" w:hanging="360"/>
      </w:pPr>
    </w:lvl>
    <w:lvl w:ilvl="8" w:tplc="78B060C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45F7A"/>
    <w:multiLevelType w:val="hybridMultilevel"/>
    <w:tmpl w:val="C4767230"/>
    <w:lvl w:ilvl="0" w:tplc="0C4070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70CD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E820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BA7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9863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0C38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6C2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B8A5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BC69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16A3A8"/>
    <w:multiLevelType w:val="hybridMultilevel"/>
    <w:tmpl w:val="47086DF4"/>
    <w:lvl w:ilvl="0" w:tplc="C46E2A62">
      <w:start w:val="1"/>
      <w:numFmt w:val="lowerLetter"/>
      <w:lvlText w:val="%1."/>
      <w:lvlJc w:val="left"/>
      <w:pPr>
        <w:ind w:left="720" w:hanging="360"/>
      </w:pPr>
    </w:lvl>
    <w:lvl w:ilvl="1" w:tplc="408002A6">
      <w:start w:val="1"/>
      <w:numFmt w:val="lowerLetter"/>
      <w:lvlText w:val="%2."/>
      <w:lvlJc w:val="left"/>
      <w:pPr>
        <w:ind w:left="1440" w:hanging="360"/>
      </w:pPr>
    </w:lvl>
    <w:lvl w:ilvl="2" w:tplc="0EC86598">
      <w:start w:val="1"/>
      <w:numFmt w:val="lowerRoman"/>
      <w:lvlText w:val="%3."/>
      <w:lvlJc w:val="right"/>
      <w:pPr>
        <w:ind w:left="2160" w:hanging="180"/>
      </w:pPr>
    </w:lvl>
    <w:lvl w:ilvl="3" w:tplc="F38E23F6">
      <w:start w:val="1"/>
      <w:numFmt w:val="decimal"/>
      <w:lvlText w:val="%4."/>
      <w:lvlJc w:val="left"/>
      <w:pPr>
        <w:ind w:left="2880" w:hanging="360"/>
      </w:pPr>
    </w:lvl>
    <w:lvl w:ilvl="4" w:tplc="21AACF7C">
      <w:start w:val="1"/>
      <w:numFmt w:val="lowerLetter"/>
      <w:lvlText w:val="%5."/>
      <w:lvlJc w:val="left"/>
      <w:pPr>
        <w:ind w:left="3600" w:hanging="360"/>
      </w:pPr>
    </w:lvl>
    <w:lvl w:ilvl="5" w:tplc="4AE0EE8E">
      <w:start w:val="1"/>
      <w:numFmt w:val="lowerRoman"/>
      <w:lvlText w:val="%6."/>
      <w:lvlJc w:val="right"/>
      <w:pPr>
        <w:ind w:left="4320" w:hanging="180"/>
      </w:pPr>
    </w:lvl>
    <w:lvl w:ilvl="6" w:tplc="7E748D78">
      <w:start w:val="1"/>
      <w:numFmt w:val="decimal"/>
      <w:lvlText w:val="%7."/>
      <w:lvlJc w:val="left"/>
      <w:pPr>
        <w:ind w:left="5040" w:hanging="360"/>
      </w:pPr>
    </w:lvl>
    <w:lvl w:ilvl="7" w:tplc="B16ACF7E">
      <w:start w:val="1"/>
      <w:numFmt w:val="lowerLetter"/>
      <w:lvlText w:val="%8."/>
      <w:lvlJc w:val="left"/>
      <w:pPr>
        <w:ind w:left="5760" w:hanging="360"/>
      </w:pPr>
    </w:lvl>
    <w:lvl w:ilvl="8" w:tplc="A2D0861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65638A"/>
    <w:multiLevelType w:val="hybridMultilevel"/>
    <w:tmpl w:val="116CC0FA"/>
    <w:lvl w:ilvl="0" w:tplc="E26CCE28">
      <w:start w:val="1"/>
      <w:numFmt w:val="decimal"/>
      <w:lvlText w:val="%1."/>
      <w:lvlJc w:val="left"/>
      <w:pPr>
        <w:ind w:left="720" w:hanging="360"/>
      </w:pPr>
    </w:lvl>
    <w:lvl w:ilvl="1" w:tplc="908250B6">
      <w:start w:val="1"/>
      <w:numFmt w:val="lowerLetter"/>
      <w:lvlText w:val="%2."/>
      <w:lvlJc w:val="left"/>
      <w:pPr>
        <w:ind w:left="1440" w:hanging="360"/>
      </w:pPr>
    </w:lvl>
    <w:lvl w:ilvl="2" w:tplc="BFB664C8">
      <w:start w:val="1"/>
      <w:numFmt w:val="lowerRoman"/>
      <w:lvlText w:val="%3."/>
      <w:lvlJc w:val="right"/>
      <w:pPr>
        <w:ind w:left="2160" w:hanging="180"/>
      </w:pPr>
    </w:lvl>
    <w:lvl w:ilvl="3" w:tplc="C1E63A02">
      <w:start w:val="1"/>
      <w:numFmt w:val="decimal"/>
      <w:lvlText w:val="%4."/>
      <w:lvlJc w:val="left"/>
      <w:pPr>
        <w:ind w:left="2880" w:hanging="360"/>
      </w:pPr>
    </w:lvl>
    <w:lvl w:ilvl="4" w:tplc="C3E849A2">
      <w:start w:val="1"/>
      <w:numFmt w:val="lowerLetter"/>
      <w:lvlText w:val="%5."/>
      <w:lvlJc w:val="left"/>
      <w:pPr>
        <w:ind w:left="3600" w:hanging="360"/>
      </w:pPr>
    </w:lvl>
    <w:lvl w:ilvl="5" w:tplc="40161432">
      <w:start w:val="1"/>
      <w:numFmt w:val="lowerRoman"/>
      <w:lvlText w:val="%6."/>
      <w:lvlJc w:val="right"/>
      <w:pPr>
        <w:ind w:left="4320" w:hanging="180"/>
      </w:pPr>
    </w:lvl>
    <w:lvl w:ilvl="6" w:tplc="18E2F408">
      <w:start w:val="1"/>
      <w:numFmt w:val="decimal"/>
      <w:lvlText w:val="%7."/>
      <w:lvlJc w:val="left"/>
      <w:pPr>
        <w:ind w:left="5040" w:hanging="360"/>
      </w:pPr>
    </w:lvl>
    <w:lvl w:ilvl="7" w:tplc="A18E4918">
      <w:start w:val="1"/>
      <w:numFmt w:val="lowerLetter"/>
      <w:lvlText w:val="%8."/>
      <w:lvlJc w:val="left"/>
      <w:pPr>
        <w:ind w:left="5760" w:hanging="360"/>
      </w:pPr>
    </w:lvl>
    <w:lvl w:ilvl="8" w:tplc="8F3A0EE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5B5D33"/>
    <w:multiLevelType w:val="hybridMultilevel"/>
    <w:tmpl w:val="C8643560"/>
    <w:lvl w:ilvl="0" w:tplc="2E12EE02">
      <w:start w:val="1"/>
      <w:numFmt w:val="decimal"/>
      <w:lvlText w:val="%1."/>
      <w:lvlJc w:val="left"/>
      <w:pPr>
        <w:ind w:left="720" w:hanging="360"/>
      </w:pPr>
    </w:lvl>
    <w:lvl w:ilvl="1" w:tplc="42C4D744">
      <w:start w:val="1"/>
      <w:numFmt w:val="lowerLetter"/>
      <w:lvlText w:val="%2."/>
      <w:lvlJc w:val="left"/>
      <w:pPr>
        <w:ind w:left="1440" w:hanging="360"/>
      </w:pPr>
    </w:lvl>
    <w:lvl w:ilvl="2" w:tplc="02469A06">
      <w:start w:val="1"/>
      <w:numFmt w:val="lowerRoman"/>
      <w:lvlText w:val="%3."/>
      <w:lvlJc w:val="right"/>
      <w:pPr>
        <w:ind w:left="2160" w:hanging="180"/>
      </w:pPr>
    </w:lvl>
    <w:lvl w:ilvl="3" w:tplc="58BC9F06">
      <w:start w:val="1"/>
      <w:numFmt w:val="decimal"/>
      <w:lvlText w:val="%4."/>
      <w:lvlJc w:val="left"/>
      <w:pPr>
        <w:ind w:left="2880" w:hanging="360"/>
      </w:pPr>
    </w:lvl>
    <w:lvl w:ilvl="4" w:tplc="529EFA3E">
      <w:start w:val="1"/>
      <w:numFmt w:val="lowerLetter"/>
      <w:lvlText w:val="%5."/>
      <w:lvlJc w:val="left"/>
      <w:pPr>
        <w:ind w:left="3600" w:hanging="360"/>
      </w:pPr>
    </w:lvl>
    <w:lvl w:ilvl="5" w:tplc="B3DEC2D2">
      <w:start w:val="1"/>
      <w:numFmt w:val="lowerRoman"/>
      <w:lvlText w:val="%6."/>
      <w:lvlJc w:val="right"/>
      <w:pPr>
        <w:ind w:left="4320" w:hanging="180"/>
      </w:pPr>
    </w:lvl>
    <w:lvl w:ilvl="6" w:tplc="A9B2B252">
      <w:start w:val="1"/>
      <w:numFmt w:val="decimal"/>
      <w:lvlText w:val="%7."/>
      <w:lvlJc w:val="left"/>
      <w:pPr>
        <w:ind w:left="5040" w:hanging="360"/>
      </w:pPr>
    </w:lvl>
    <w:lvl w:ilvl="7" w:tplc="94B42248">
      <w:start w:val="1"/>
      <w:numFmt w:val="lowerLetter"/>
      <w:lvlText w:val="%8."/>
      <w:lvlJc w:val="left"/>
      <w:pPr>
        <w:ind w:left="5760" w:hanging="360"/>
      </w:pPr>
    </w:lvl>
    <w:lvl w:ilvl="8" w:tplc="8A62317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28623A"/>
    <w:multiLevelType w:val="hybridMultilevel"/>
    <w:tmpl w:val="4B44FDF0"/>
    <w:lvl w:ilvl="0" w:tplc="6FC0BA08">
      <w:start w:val="1"/>
      <w:numFmt w:val="decimal"/>
      <w:lvlText w:val="%1."/>
      <w:lvlJc w:val="left"/>
      <w:pPr>
        <w:ind w:left="720" w:hanging="360"/>
      </w:pPr>
    </w:lvl>
    <w:lvl w:ilvl="1" w:tplc="57666EE6">
      <w:start w:val="1"/>
      <w:numFmt w:val="lowerLetter"/>
      <w:lvlText w:val="%2."/>
      <w:lvlJc w:val="left"/>
      <w:pPr>
        <w:ind w:left="1440" w:hanging="360"/>
      </w:pPr>
    </w:lvl>
    <w:lvl w:ilvl="2" w:tplc="008C7628">
      <w:start w:val="1"/>
      <w:numFmt w:val="lowerRoman"/>
      <w:lvlText w:val="%3."/>
      <w:lvlJc w:val="right"/>
      <w:pPr>
        <w:ind w:left="2160" w:hanging="180"/>
      </w:pPr>
    </w:lvl>
    <w:lvl w:ilvl="3" w:tplc="539ABE96">
      <w:start w:val="1"/>
      <w:numFmt w:val="decimal"/>
      <w:lvlText w:val="%4."/>
      <w:lvlJc w:val="left"/>
      <w:pPr>
        <w:ind w:left="2880" w:hanging="360"/>
      </w:pPr>
    </w:lvl>
    <w:lvl w:ilvl="4" w:tplc="108E8DCA">
      <w:start w:val="1"/>
      <w:numFmt w:val="lowerLetter"/>
      <w:lvlText w:val="%5."/>
      <w:lvlJc w:val="left"/>
      <w:pPr>
        <w:ind w:left="3600" w:hanging="360"/>
      </w:pPr>
    </w:lvl>
    <w:lvl w:ilvl="5" w:tplc="EAEE36AE">
      <w:start w:val="1"/>
      <w:numFmt w:val="lowerRoman"/>
      <w:lvlText w:val="%6."/>
      <w:lvlJc w:val="right"/>
      <w:pPr>
        <w:ind w:left="4320" w:hanging="180"/>
      </w:pPr>
    </w:lvl>
    <w:lvl w:ilvl="6" w:tplc="04CA0ED2">
      <w:start w:val="1"/>
      <w:numFmt w:val="decimal"/>
      <w:lvlText w:val="%7."/>
      <w:lvlJc w:val="left"/>
      <w:pPr>
        <w:ind w:left="5040" w:hanging="360"/>
      </w:pPr>
    </w:lvl>
    <w:lvl w:ilvl="7" w:tplc="E9061D12">
      <w:start w:val="1"/>
      <w:numFmt w:val="lowerLetter"/>
      <w:lvlText w:val="%8."/>
      <w:lvlJc w:val="left"/>
      <w:pPr>
        <w:ind w:left="5760" w:hanging="360"/>
      </w:pPr>
    </w:lvl>
    <w:lvl w:ilvl="8" w:tplc="BA30785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733941"/>
    <w:multiLevelType w:val="hybridMultilevel"/>
    <w:tmpl w:val="1096914E"/>
    <w:lvl w:ilvl="0" w:tplc="C972CCB4">
      <w:start w:val="1"/>
      <w:numFmt w:val="lowerLetter"/>
      <w:lvlText w:val="%1."/>
      <w:lvlJc w:val="left"/>
      <w:pPr>
        <w:ind w:left="720" w:hanging="360"/>
      </w:pPr>
    </w:lvl>
    <w:lvl w:ilvl="1" w:tplc="AC6C254A">
      <w:start w:val="1"/>
      <w:numFmt w:val="lowerLetter"/>
      <w:lvlText w:val="%2."/>
      <w:lvlJc w:val="left"/>
      <w:pPr>
        <w:ind w:left="1440" w:hanging="360"/>
      </w:pPr>
    </w:lvl>
    <w:lvl w:ilvl="2" w:tplc="F0A217AE">
      <w:start w:val="1"/>
      <w:numFmt w:val="lowerRoman"/>
      <w:lvlText w:val="%3."/>
      <w:lvlJc w:val="right"/>
      <w:pPr>
        <w:ind w:left="2160" w:hanging="180"/>
      </w:pPr>
    </w:lvl>
    <w:lvl w:ilvl="3" w:tplc="BDF4E9A2">
      <w:start w:val="1"/>
      <w:numFmt w:val="decimal"/>
      <w:lvlText w:val="%4."/>
      <w:lvlJc w:val="left"/>
      <w:pPr>
        <w:ind w:left="2880" w:hanging="360"/>
      </w:pPr>
    </w:lvl>
    <w:lvl w:ilvl="4" w:tplc="A0DA46AA">
      <w:start w:val="1"/>
      <w:numFmt w:val="lowerLetter"/>
      <w:lvlText w:val="%5."/>
      <w:lvlJc w:val="left"/>
      <w:pPr>
        <w:ind w:left="3600" w:hanging="360"/>
      </w:pPr>
    </w:lvl>
    <w:lvl w:ilvl="5" w:tplc="679062DC">
      <w:start w:val="1"/>
      <w:numFmt w:val="lowerRoman"/>
      <w:lvlText w:val="%6."/>
      <w:lvlJc w:val="right"/>
      <w:pPr>
        <w:ind w:left="4320" w:hanging="180"/>
      </w:pPr>
    </w:lvl>
    <w:lvl w:ilvl="6" w:tplc="0F0A4776">
      <w:start w:val="1"/>
      <w:numFmt w:val="decimal"/>
      <w:lvlText w:val="%7."/>
      <w:lvlJc w:val="left"/>
      <w:pPr>
        <w:ind w:left="5040" w:hanging="360"/>
      </w:pPr>
    </w:lvl>
    <w:lvl w:ilvl="7" w:tplc="E970022E">
      <w:start w:val="1"/>
      <w:numFmt w:val="lowerLetter"/>
      <w:lvlText w:val="%8."/>
      <w:lvlJc w:val="left"/>
      <w:pPr>
        <w:ind w:left="5760" w:hanging="360"/>
      </w:pPr>
    </w:lvl>
    <w:lvl w:ilvl="8" w:tplc="1D26981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1E186D"/>
    <w:multiLevelType w:val="hybridMultilevel"/>
    <w:tmpl w:val="7B40B98E"/>
    <w:lvl w:ilvl="0" w:tplc="F1D07490">
      <w:start w:val="1"/>
      <w:numFmt w:val="decimal"/>
      <w:lvlText w:val="%1."/>
      <w:lvlJc w:val="left"/>
      <w:pPr>
        <w:ind w:left="720" w:hanging="360"/>
      </w:pPr>
    </w:lvl>
    <w:lvl w:ilvl="1" w:tplc="4936F810">
      <w:start w:val="1"/>
      <w:numFmt w:val="lowerLetter"/>
      <w:lvlText w:val="%2."/>
      <w:lvlJc w:val="left"/>
      <w:pPr>
        <w:ind w:left="1440" w:hanging="360"/>
      </w:pPr>
    </w:lvl>
    <w:lvl w:ilvl="2" w:tplc="2762413E">
      <w:start w:val="1"/>
      <w:numFmt w:val="lowerRoman"/>
      <w:lvlText w:val="%3."/>
      <w:lvlJc w:val="right"/>
      <w:pPr>
        <w:ind w:left="2160" w:hanging="180"/>
      </w:pPr>
    </w:lvl>
    <w:lvl w:ilvl="3" w:tplc="35708A10">
      <w:start w:val="1"/>
      <w:numFmt w:val="decimal"/>
      <w:lvlText w:val="%4."/>
      <w:lvlJc w:val="left"/>
      <w:pPr>
        <w:ind w:left="2880" w:hanging="360"/>
      </w:pPr>
    </w:lvl>
    <w:lvl w:ilvl="4" w:tplc="1C86AC40">
      <w:start w:val="1"/>
      <w:numFmt w:val="lowerLetter"/>
      <w:lvlText w:val="%5."/>
      <w:lvlJc w:val="left"/>
      <w:pPr>
        <w:ind w:left="3600" w:hanging="360"/>
      </w:pPr>
    </w:lvl>
    <w:lvl w:ilvl="5" w:tplc="BB0425A8">
      <w:start w:val="1"/>
      <w:numFmt w:val="lowerRoman"/>
      <w:lvlText w:val="%6."/>
      <w:lvlJc w:val="right"/>
      <w:pPr>
        <w:ind w:left="4320" w:hanging="180"/>
      </w:pPr>
    </w:lvl>
    <w:lvl w:ilvl="6" w:tplc="F3C8F774">
      <w:start w:val="1"/>
      <w:numFmt w:val="decimal"/>
      <w:lvlText w:val="%7."/>
      <w:lvlJc w:val="left"/>
      <w:pPr>
        <w:ind w:left="5040" w:hanging="360"/>
      </w:pPr>
    </w:lvl>
    <w:lvl w:ilvl="7" w:tplc="A4CEF7F4">
      <w:start w:val="1"/>
      <w:numFmt w:val="lowerLetter"/>
      <w:lvlText w:val="%8."/>
      <w:lvlJc w:val="left"/>
      <w:pPr>
        <w:ind w:left="5760" w:hanging="360"/>
      </w:pPr>
    </w:lvl>
    <w:lvl w:ilvl="8" w:tplc="F08CF2F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4451B2"/>
    <w:multiLevelType w:val="hybridMultilevel"/>
    <w:tmpl w:val="C4DCA0C2"/>
    <w:lvl w:ilvl="0" w:tplc="C5BE85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ACAEE54">
      <w:start w:val="1"/>
      <w:numFmt w:val="lowerLetter"/>
      <w:lvlText w:val="%2."/>
      <w:lvlJc w:val="left"/>
      <w:pPr>
        <w:ind w:left="1440" w:hanging="360"/>
      </w:pPr>
    </w:lvl>
    <w:lvl w:ilvl="2" w:tplc="AD10BB88">
      <w:start w:val="1"/>
      <w:numFmt w:val="lowerRoman"/>
      <w:lvlText w:val="%3."/>
      <w:lvlJc w:val="right"/>
      <w:pPr>
        <w:ind w:left="2160" w:hanging="180"/>
      </w:pPr>
    </w:lvl>
    <w:lvl w:ilvl="3" w:tplc="D9FE9ECA">
      <w:start w:val="1"/>
      <w:numFmt w:val="decimal"/>
      <w:lvlText w:val="%4."/>
      <w:lvlJc w:val="left"/>
      <w:pPr>
        <w:ind w:left="2880" w:hanging="360"/>
      </w:pPr>
    </w:lvl>
    <w:lvl w:ilvl="4" w:tplc="580E9242">
      <w:start w:val="1"/>
      <w:numFmt w:val="lowerLetter"/>
      <w:lvlText w:val="%5."/>
      <w:lvlJc w:val="left"/>
      <w:pPr>
        <w:ind w:left="3600" w:hanging="360"/>
      </w:pPr>
    </w:lvl>
    <w:lvl w:ilvl="5" w:tplc="70445E86">
      <w:start w:val="1"/>
      <w:numFmt w:val="lowerRoman"/>
      <w:lvlText w:val="%6."/>
      <w:lvlJc w:val="right"/>
      <w:pPr>
        <w:ind w:left="4320" w:hanging="180"/>
      </w:pPr>
    </w:lvl>
    <w:lvl w:ilvl="6" w:tplc="D7D0F244">
      <w:start w:val="1"/>
      <w:numFmt w:val="decimal"/>
      <w:lvlText w:val="%7."/>
      <w:lvlJc w:val="left"/>
      <w:pPr>
        <w:ind w:left="5040" w:hanging="360"/>
      </w:pPr>
    </w:lvl>
    <w:lvl w:ilvl="7" w:tplc="C706C126">
      <w:start w:val="1"/>
      <w:numFmt w:val="lowerLetter"/>
      <w:lvlText w:val="%8."/>
      <w:lvlJc w:val="left"/>
      <w:pPr>
        <w:ind w:left="5760" w:hanging="360"/>
      </w:pPr>
    </w:lvl>
    <w:lvl w:ilvl="8" w:tplc="6AF6F0F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04B7D2"/>
    <w:multiLevelType w:val="hybridMultilevel"/>
    <w:tmpl w:val="964098CE"/>
    <w:lvl w:ilvl="0" w:tplc="7CF090C6">
      <w:start w:val="1"/>
      <w:numFmt w:val="lowerLetter"/>
      <w:lvlText w:val="%1."/>
      <w:lvlJc w:val="left"/>
      <w:pPr>
        <w:ind w:left="720" w:hanging="360"/>
      </w:pPr>
    </w:lvl>
    <w:lvl w:ilvl="1" w:tplc="9BDCE94E">
      <w:start w:val="1"/>
      <w:numFmt w:val="lowerLetter"/>
      <w:lvlText w:val="%2."/>
      <w:lvlJc w:val="left"/>
      <w:pPr>
        <w:ind w:left="1440" w:hanging="360"/>
      </w:pPr>
    </w:lvl>
    <w:lvl w:ilvl="2" w:tplc="18EED2D8">
      <w:start w:val="1"/>
      <w:numFmt w:val="lowerRoman"/>
      <w:lvlText w:val="%3."/>
      <w:lvlJc w:val="right"/>
      <w:pPr>
        <w:ind w:left="2160" w:hanging="180"/>
      </w:pPr>
    </w:lvl>
    <w:lvl w:ilvl="3" w:tplc="558A2602">
      <w:start w:val="1"/>
      <w:numFmt w:val="decimal"/>
      <w:lvlText w:val="%4."/>
      <w:lvlJc w:val="left"/>
      <w:pPr>
        <w:ind w:left="2880" w:hanging="360"/>
      </w:pPr>
    </w:lvl>
    <w:lvl w:ilvl="4" w:tplc="925A1B88">
      <w:start w:val="1"/>
      <w:numFmt w:val="lowerLetter"/>
      <w:lvlText w:val="%5."/>
      <w:lvlJc w:val="left"/>
      <w:pPr>
        <w:ind w:left="3600" w:hanging="360"/>
      </w:pPr>
    </w:lvl>
    <w:lvl w:ilvl="5" w:tplc="74A08440">
      <w:start w:val="1"/>
      <w:numFmt w:val="lowerRoman"/>
      <w:lvlText w:val="%6."/>
      <w:lvlJc w:val="right"/>
      <w:pPr>
        <w:ind w:left="4320" w:hanging="180"/>
      </w:pPr>
    </w:lvl>
    <w:lvl w:ilvl="6" w:tplc="10ACFD50">
      <w:start w:val="1"/>
      <w:numFmt w:val="decimal"/>
      <w:lvlText w:val="%7."/>
      <w:lvlJc w:val="left"/>
      <w:pPr>
        <w:ind w:left="5040" w:hanging="360"/>
      </w:pPr>
    </w:lvl>
    <w:lvl w:ilvl="7" w:tplc="97C4C0D0">
      <w:start w:val="1"/>
      <w:numFmt w:val="lowerLetter"/>
      <w:lvlText w:val="%8."/>
      <w:lvlJc w:val="left"/>
      <w:pPr>
        <w:ind w:left="5760" w:hanging="360"/>
      </w:pPr>
    </w:lvl>
    <w:lvl w:ilvl="8" w:tplc="A472426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7793B4"/>
    <w:multiLevelType w:val="hybridMultilevel"/>
    <w:tmpl w:val="44583E82"/>
    <w:lvl w:ilvl="0" w:tplc="57A60EE4">
      <w:start w:val="1"/>
      <w:numFmt w:val="decimal"/>
      <w:lvlText w:val="%1."/>
      <w:lvlJc w:val="left"/>
      <w:pPr>
        <w:ind w:left="720" w:hanging="360"/>
      </w:pPr>
    </w:lvl>
    <w:lvl w:ilvl="1" w:tplc="A2704BCA">
      <w:start w:val="1"/>
      <w:numFmt w:val="lowerLetter"/>
      <w:lvlText w:val="%2."/>
      <w:lvlJc w:val="left"/>
      <w:pPr>
        <w:ind w:left="1440" w:hanging="360"/>
      </w:pPr>
    </w:lvl>
    <w:lvl w:ilvl="2" w:tplc="17267C9C">
      <w:start w:val="1"/>
      <w:numFmt w:val="lowerRoman"/>
      <w:lvlText w:val="%3."/>
      <w:lvlJc w:val="right"/>
      <w:pPr>
        <w:ind w:left="2160" w:hanging="180"/>
      </w:pPr>
    </w:lvl>
    <w:lvl w:ilvl="3" w:tplc="054CA99E">
      <w:start w:val="1"/>
      <w:numFmt w:val="decimal"/>
      <w:lvlText w:val="%4."/>
      <w:lvlJc w:val="left"/>
      <w:pPr>
        <w:ind w:left="2880" w:hanging="360"/>
      </w:pPr>
    </w:lvl>
    <w:lvl w:ilvl="4" w:tplc="B57E17EA">
      <w:start w:val="1"/>
      <w:numFmt w:val="lowerLetter"/>
      <w:lvlText w:val="%5."/>
      <w:lvlJc w:val="left"/>
      <w:pPr>
        <w:ind w:left="3600" w:hanging="360"/>
      </w:pPr>
    </w:lvl>
    <w:lvl w:ilvl="5" w:tplc="C2A02310">
      <w:start w:val="1"/>
      <w:numFmt w:val="lowerRoman"/>
      <w:lvlText w:val="%6."/>
      <w:lvlJc w:val="right"/>
      <w:pPr>
        <w:ind w:left="4320" w:hanging="180"/>
      </w:pPr>
    </w:lvl>
    <w:lvl w:ilvl="6" w:tplc="86DADA14">
      <w:start w:val="1"/>
      <w:numFmt w:val="decimal"/>
      <w:lvlText w:val="%7."/>
      <w:lvlJc w:val="left"/>
      <w:pPr>
        <w:ind w:left="5040" w:hanging="360"/>
      </w:pPr>
    </w:lvl>
    <w:lvl w:ilvl="7" w:tplc="E512A454">
      <w:start w:val="1"/>
      <w:numFmt w:val="lowerLetter"/>
      <w:lvlText w:val="%8."/>
      <w:lvlJc w:val="left"/>
      <w:pPr>
        <w:ind w:left="5760" w:hanging="360"/>
      </w:pPr>
    </w:lvl>
    <w:lvl w:ilvl="8" w:tplc="B5421B8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20F06D"/>
    <w:multiLevelType w:val="hybridMultilevel"/>
    <w:tmpl w:val="2C2E3F5E"/>
    <w:lvl w:ilvl="0" w:tplc="6BFE83B6">
      <w:start w:val="1"/>
      <w:numFmt w:val="decimal"/>
      <w:lvlText w:val="%1."/>
      <w:lvlJc w:val="left"/>
      <w:pPr>
        <w:ind w:left="720" w:hanging="360"/>
      </w:pPr>
    </w:lvl>
    <w:lvl w:ilvl="1" w:tplc="43544AE8">
      <w:start w:val="1"/>
      <w:numFmt w:val="lowerLetter"/>
      <w:lvlText w:val="%2."/>
      <w:lvlJc w:val="left"/>
      <w:pPr>
        <w:ind w:left="1440" w:hanging="360"/>
      </w:pPr>
    </w:lvl>
    <w:lvl w:ilvl="2" w:tplc="0690329A">
      <w:start w:val="1"/>
      <w:numFmt w:val="lowerRoman"/>
      <w:lvlText w:val="%3."/>
      <w:lvlJc w:val="right"/>
      <w:pPr>
        <w:ind w:left="2160" w:hanging="180"/>
      </w:pPr>
    </w:lvl>
    <w:lvl w:ilvl="3" w:tplc="B97A36D2">
      <w:start w:val="1"/>
      <w:numFmt w:val="decimal"/>
      <w:lvlText w:val="%4."/>
      <w:lvlJc w:val="left"/>
      <w:pPr>
        <w:ind w:left="2880" w:hanging="360"/>
      </w:pPr>
    </w:lvl>
    <w:lvl w:ilvl="4" w:tplc="8BCA412C">
      <w:start w:val="1"/>
      <w:numFmt w:val="lowerLetter"/>
      <w:lvlText w:val="%5."/>
      <w:lvlJc w:val="left"/>
      <w:pPr>
        <w:ind w:left="3600" w:hanging="360"/>
      </w:pPr>
    </w:lvl>
    <w:lvl w:ilvl="5" w:tplc="8D463C2C">
      <w:start w:val="1"/>
      <w:numFmt w:val="lowerRoman"/>
      <w:lvlText w:val="%6."/>
      <w:lvlJc w:val="right"/>
      <w:pPr>
        <w:ind w:left="4320" w:hanging="180"/>
      </w:pPr>
    </w:lvl>
    <w:lvl w:ilvl="6" w:tplc="BFBAFC9A">
      <w:start w:val="1"/>
      <w:numFmt w:val="decimal"/>
      <w:lvlText w:val="%7."/>
      <w:lvlJc w:val="left"/>
      <w:pPr>
        <w:ind w:left="5040" w:hanging="360"/>
      </w:pPr>
    </w:lvl>
    <w:lvl w:ilvl="7" w:tplc="3028B432">
      <w:start w:val="1"/>
      <w:numFmt w:val="lowerLetter"/>
      <w:lvlText w:val="%8."/>
      <w:lvlJc w:val="left"/>
      <w:pPr>
        <w:ind w:left="5760" w:hanging="360"/>
      </w:pPr>
    </w:lvl>
    <w:lvl w:ilvl="8" w:tplc="52701ED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79DAFC"/>
    <w:multiLevelType w:val="hybridMultilevel"/>
    <w:tmpl w:val="BD867768"/>
    <w:lvl w:ilvl="0" w:tplc="44C0C5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46208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0E07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667F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BC6E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4A43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224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9EF5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1EB8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DE8153"/>
    <w:multiLevelType w:val="hybridMultilevel"/>
    <w:tmpl w:val="85569F9C"/>
    <w:lvl w:ilvl="0" w:tplc="A4E0990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362B7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C421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821F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A821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24A8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2457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90E4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3EBB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1C0AAE"/>
    <w:multiLevelType w:val="hybridMultilevel"/>
    <w:tmpl w:val="962EDB26"/>
    <w:lvl w:ilvl="0" w:tplc="CDF6110C">
      <w:start w:val="1"/>
      <w:numFmt w:val="lowerLetter"/>
      <w:lvlText w:val="%1."/>
      <w:lvlJc w:val="left"/>
      <w:pPr>
        <w:ind w:left="720" w:hanging="360"/>
      </w:pPr>
    </w:lvl>
    <w:lvl w:ilvl="1" w:tplc="7B6C4EE8">
      <w:start w:val="1"/>
      <w:numFmt w:val="lowerLetter"/>
      <w:lvlText w:val="%2."/>
      <w:lvlJc w:val="left"/>
      <w:pPr>
        <w:ind w:left="1440" w:hanging="360"/>
      </w:pPr>
    </w:lvl>
    <w:lvl w:ilvl="2" w:tplc="A24CABF4">
      <w:start w:val="1"/>
      <w:numFmt w:val="lowerRoman"/>
      <w:lvlText w:val="%3."/>
      <w:lvlJc w:val="right"/>
      <w:pPr>
        <w:ind w:left="2160" w:hanging="180"/>
      </w:pPr>
    </w:lvl>
    <w:lvl w:ilvl="3" w:tplc="65388930">
      <w:start w:val="1"/>
      <w:numFmt w:val="decimal"/>
      <w:lvlText w:val="%4."/>
      <w:lvlJc w:val="left"/>
      <w:pPr>
        <w:ind w:left="2880" w:hanging="360"/>
      </w:pPr>
    </w:lvl>
    <w:lvl w:ilvl="4" w:tplc="8EFCE496">
      <w:start w:val="1"/>
      <w:numFmt w:val="lowerLetter"/>
      <w:lvlText w:val="%5."/>
      <w:lvlJc w:val="left"/>
      <w:pPr>
        <w:ind w:left="3600" w:hanging="360"/>
      </w:pPr>
    </w:lvl>
    <w:lvl w:ilvl="5" w:tplc="E918D9EA">
      <w:start w:val="1"/>
      <w:numFmt w:val="lowerRoman"/>
      <w:lvlText w:val="%6."/>
      <w:lvlJc w:val="right"/>
      <w:pPr>
        <w:ind w:left="4320" w:hanging="180"/>
      </w:pPr>
    </w:lvl>
    <w:lvl w:ilvl="6" w:tplc="A170B9B2">
      <w:start w:val="1"/>
      <w:numFmt w:val="decimal"/>
      <w:lvlText w:val="%7."/>
      <w:lvlJc w:val="left"/>
      <w:pPr>
        <w:ind w:left="5040" w:hanging="360"/>
      </w:pPr>
    </w:lvl>
    <w:lvl w:ilvl="7" w:tplc="81F88510">
      <w:start w:val="1"/>
      <w:numFmt w:val="lowerLetter"/>
      <w:lvlText w:val="%8."/>
      <w:lvlJc w:val="left"/>
      <w:pPr>
        <w:ind w:left="5760" w:hanging="360"/>
      </w:pPr>
    </w:lvl>
    <w:lvl w:ilvl="8" w:tplc="3516011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B9BC0D"/>
    <w:multiLevelType w:val="hybridMultilevel"/>
    <w:tmpl w:val="81BC91C0"/>
    <w:lvl w:ilvl="0" w:tplc="1A72D7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ED83D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AEB9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9E12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5488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1422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1AC3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D6C0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546E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791541">
    <w:abstractNumId w:val="4"/>
  </w:num>
  <w:num w:numId="2" w16cid:durableId="1155025402">
    <w:abstractNumId w:val="18"/>
  </w:num>
  <w:num w:numId="3" w16cid:durableId="1173185713">
    <w:abstractNumId w:val="15"/>
  </w:num>
  <w:num w:numId="4" w16cid:durableId="647824525">
    <w:abstractNumId w:val="16"/>
  </w:num>
  <w:num w:numId="5" w16cid:durableId="996612849">
    <w:abstractNumId w:val="0"/>
  </w:num>
  <w:num w:numId="6" w16cid:durableId="1114448816">
    <w:abstractNumId w:val="11"/>
  </w:num>
  <w:num w:numId="7" w16cid:durableId="1370298745">
    <w:abstractNumId w:val="10"/>
  </w:num>
  <w:num w:numId="8" w16cid:durableId="2063289940">
    <w:abstractNumId w:val="1"/>
  </w:num>
  <w:num w:numId="9" w16cid:durableId="583420605">
    <w:abstractNumId w:val="9"/>
  </w:num>
  <w:num w:numId="10" w16cid:durableId="1933662502">
    <w:abstractNumId w:val="12"/>
  </w:num>
  <w:num w:numId="11" w16cid:durableId="1658875728">
    <w:abstractNumId w:val="6"/>
  </w:num>
  <w:num w:numId="12" w16cid:durableId="667171084">
    <w:abstractNumId w:val="3"/>
  </w:num>
  <w:num w:numId="13" w16cid:durableId="1083718124">
    <w:abstractNumId w:val="17"/>
  </w:num>
  <w:num w:numId="14" w16cid:durableId="1108620014">
    <w:abstractNumId w:val="7"/>
  </w:num>
  <w:num w:numId="15" w16cid:durableId="569535982">
    <w:abstractNumId w:val="5"/>
  </w:num>
  <w:num w:numId="16" w16cid:durableId="631254750">
    <w:abstractNumId w:val="2"/>
  </w:num>
  <w:num w:numId="17" w16cid:durableId="1112434789">
    <w:abstractNumId w:val="8"/>
  </w:num>
  <w:num w:numId="18" w16cid:durableId="1075904879">
    <w:abstractNumId w:val="13"/>
  </w:num>
  <w:num w:numId="19" w16cid:durableId="55740268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4C"/>
    <w:rsid w:val="00054B6B"/>
    <w:rsid w:val="000D5F0B"/>
    <w:rsid w:val="000F7166"/>
    <w:rsid w:val="001737D6"/>
    <w:rsid w:val="001971E9"/>
    <w:rsid w:val="001C5FB3"/>
    <w:rsid w:val="00287E4C"/>
    <w:rsid w:val="003224B9"/>
    <w:rsid w:val="003F39F2"/>
    <w:rsid w:val="003F6B42"/>
    <w:rsid w:val="00486EC4"/>
    <w:rsid w:val="004E3211"/>
    <w:rsid w:val="005868B5"/>
    <w:rsid w:val="0058754C"/>
    <w:rsid w:val="005F563A"/>
    <w:rsid w:val="00617DF7"/>
    <w:rsid w:val="00657F5F"/>
    <w:rsid w:val="006966F7"/>
    <w:rsid w:val="00714D59"/>
    <w:rsid w:val="00800BE6"/>
    <w:rsid w:val="00800EB9"/>
    <w:rsid w:val="008E2023"/>
    <w:rsid w:val="00AF556D"/>
    <w:rsid w:val="00C40566"/>
    <w:rsid w:val="00D83AD1"/>
    <w:rsid w:val="00D90AA2"/>
    <w:rsid w:val="00E02834"/>
    <w:rsid w:val="00E315B0"/>
    <w:rsid w:val="00E427E7"/>
    <w:rsid w:val="00E71E73"/>
    <w:rsid w:val="00ED2B7F"/>
    <w:rsid w:val="00F72ECF"/>
    <w:rsid w:val="00F878AF"/>
    <w:rsid w:val="00FC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EB945"/>
  <w15:chartTrackingRefBased/>
  <w15:docId w15:val="{4626E83D-27CC-7F46-86A5-CE0354213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4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E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7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7E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87E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87E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87E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87E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E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87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7E4C"/>
    <w:rPr>
      <w:rFonts w:ascii="Times New Roman" w:eastAsiaTheme="majorEastAsia" w:hAnsi="Times New Roman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87E4C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87E4C"/>
    <w:rPr>
      <w:rFonts w:ascii="Times New Roman" w:eastAsiaTheme="majorEastAsia" w:hAnsi="Times New Roman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87E4C"/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87E4C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87E4C"/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287E4C"/>
    <w:rPr>
      <w:rFonts w:ascii="Times New Roman" w:eastAsiaTheme="majorEastAsia" w:hAnsi="Times New Roman" w:cstheme="majorBidi"/>
      <w:color w:val="272727" w:themeColor="text1" w:themeTint="D8"/>
    </w:rPr>
  </w:style>
  <w:style w:type="character" w:customStyle="1" w:styleId="normaltextrun">
    <w:name w:val="normaltextrun"/>
    <w:basedOn w:val="DefaultParagraphFont"/>
    <w:rsid w:val="00287E4C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DefaultParagraphFont"/>
    <w:rsid w:val="00287E4C"/>
    <w:rPr>
      <w:rFonts w:asciiTheme="minorHAnsi" w:eastAsiaTheme="minorEastAsia" w:hAnsiTheme="minorHAnsi" w:cstheme="minorBidi"/>
      <w:sz w:val="24"/>
      <w:szCs w:val="24"/>
    </w:rPr>
  </w:style>
  <w:style w:type="character" w:customStyle="1" w:styleId="apple-converted-space">
    <w:name w:val="apple-converted-space"/>
    <w:basedOn w:val="DefaultParagraphFont"/>
    <w:rsid w:val="00287E4C"/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87E4C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87E4C"/>
    <w:rPr>
      <w:i/>
      <w:iCs/>
    </w:rPr>
  </w:style>
  <w:style w:type="character" w:styleId="Strong">
    <w:name w:val="Strong"/>
    <w:basedOn w:val="DefaultParagraphFont"/>
    <w:uiPriority w:val="22"/>
    <w:qFormat/>
    <w:rsid w:val="00287E4C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287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287E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287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287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E4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287E4C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87E4C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287E4C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287E4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uiPriority w:val="29"/>
    <w:rsid w:val="00287E4C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E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E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</w:rPr>
  </w:style>
  <w:style w:type="character" w:customStyle="1" w:styleId="IntenseQuoteChar1">
    <w:name w:val="Intense Quote Char1"/>
    <w:basedOn w:val="DefaultParagraphFont"/>
    <w:uiPriority w:val="30"/>
    <w:rsid w:val="00287E4C"/>
    <w:rPr>
      <w:rFonts w:ascii="Times New Roman" w:eastAsia="Times New Roman" w:hAnsi="Times New Roman" w:cs="Times New Roman"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287E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87E4C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87E4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87E4C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287E4C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87E4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87E4C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287E4C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87E4C"/>
    <w:pPr>
      <w:ind w:left="720"/>
      <w:contextualSpacing/>
    </w:pPr>
  </w:style>
  <w:style w:type="character" w:customStyle="1" w:styleId="id-label">
    <w:name w:val="id-label"/>
    <w:basedOn w:val="DefaultParagraphFont"/>
    <w:uiPriority w:val="1"/>
    <w:rsid w:val="00287E4C"/>
    <w:rPr>
      <w:rFonts w:asciiTheme="minorHAnsi" w:eastAsiaTheme="minorEastAsia" w:hAnsiTheme="minorHAnsi" w:cstheme="min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287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E4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7E4C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87E4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7E4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87E4C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87E4C"/>
    <w:pPr>
      <w:tabs>
        <w:tab w:val="right" w:leader="dot" w:pos="9350"/>
      </w:tabs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287E4C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87E4C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87E4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87E4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87E4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87E4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87E4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87E4C"/>
    <w:pPr>
      <w:ind w:left="1920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87E4C"/>
  </w:style>
  <w:style w:type="paragraph" w:styleId="TableofFigures">
    <w:name w:val="table of figures"/>
    <w:basedOn w:val="Normal"/>
    <w:next w:val="Normal"/>
    <w:uiPriority w:val="99"/>
    <w:unhideWhenUsed/>
    <w:rsid w:val="00287E4C"/>
    <w:pPr>
      <w:ind w:left="480" w:hanging="480"/>
    </w:pPr>
    <w:rPr>
      <w:rFonts w:asciiTheme="minorHAnsi" w:hAnsiTheme="minorHAnsi"/>
      <w:smallCap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E4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87E4C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87E4C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287E4C"/>
    <w:pPr>
      <w:spacing w:before="100" w:beforeAutospacing="1" w:after="100" w:afterAutospacing="1"/>
    </w:pPr>
  </w:style>
  <w:style w:type="paragraph" w:customStyle="1" w:styleId="MDPI21heading1">
    <w:name w:val="MDPI_2.1_heading1"/>
    <w:basedOn w:val="Normal"/>
    <w:uiPriority w:val="1"/>
    <w:qFormat/>
    <w:rsid w:val="00287E4C"/>
    <w:pPr>
      <w:spacing w:before="240" w:after="60" w:line="228" w:lineRule="auto"/>
      <w:ind w:left="2608"/>
      <w:outlineLvl w:val="0"/>
    </w:pPr>
    <w:rPr>
      <w:rFonts w:ascii="Palatino Linotype" w:hAnsi="Palatino Linotype"/>
      <w:b/>
      <w:bCs/>
      <w:color w:val="000000" w:themeColor="text1"/>
      <w:lang w:val="en-US" w:eastAsia="de-DE" w:bidi="en-US"/>
    </w:rPr>
  </w:style>
  <w:style w:type="character" w:customStyle="1" w:styleId="ui-provider">
    <w:name w:val="ui-provider"/>
    <w:basedOn w:val="DefaultParagraphFont"/>
    <w:rsid w:val="00287E4C"/>
  </w:style>
  <w:style w:type="paragraph" w:customStyle="1" w:styleId="paragraph">
    <w:name w:val="paragraph"/>
    <w:basedOn w:val="Normal"/>
    <w:rsid w:val="00287E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30</Words>
  <Characters>12711</Characters>
  <Application>Microsoft Office Word</Application>
  <DocSecurity>0</DocSecurity>
  <Lines>105</Lines>
  <Paragraphs>29</Paragraphs>
  <ScaleCrop>false</ScaleCrop>
  <Company/>
  <LinksUpToDate>false</LinksUpToDate>
  <CharactersWithSpaces>1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dard</dc:creator>
  <cp:keywords/>
  <dc:description/>
  <cp:lastModifiedBy>Gabrielle Bedard</cp:lastModifiedBy>
  <cp:revision>2</cp:revision>
  <dcterms:created xsi:type="dcterms:W3CDTF">2024-09-26T22:12:00Z</dcterms:created>
  <dcterms:modified xsi:type="dcterms:W3CDTF">2024-09-26T22:13:00Z</dcterms:modified>
</cp:coreProperties>
</file>